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C1176" w14:textId="343682AD" w:rsidR="006778A4" w:rsidRPr="004D7306" w:rsidRDefault="00D37A6B" w:rsidP="00D03BC5">
      <w:pPr>
        <w:spacing w:line="480" w:lineRule="auto"/>
        <w:rPr>
          <w:rFonts w:cs="Arial"/>
          <w:b/>
          <w:bCs/>
        </w:rPr>
      </w:pPr>
      <w:r w:rsidRPr="004D7306">
        <w:rPr>
          <w:rFonts w:cs="Arial"/>
          <w:b/>
          <w:bCs/>
        </w:rPr>
        <w:t>Simvastatin is associated with reduced mortality in patients with ARDS and high baseline plasma IL-18</w:t>
      </w:r>
    </w:p>
    <w:p w14:paraId="2A3FFCB8" w14:textId="14CE4441" w:rsidR="00D37A6B" w:rsidRPr="004D7306" w:rsidRDefault="00D37A6B" w:rsidP="00D03BC5">
      <w:pPr>
        <w:spacing w:line="480" w:lineRule="auto"/>
        <w:rPr>
          <w:rFonts w:cs="Arial"/>
          <w:b/>
          <w:bCs/>
        </w:rPr>
      </w:pPr>
    </w:p>
    <w:p w14:paraId="481D1DD2" w14:textId="609B9B29" w:rsidR="00D37A6B" w:rsidRPr="004D7306" w:rsidRDefault="00D37A6B" w:rsidP="00D03BC5">
      <w:pPr>
        <w:spacing w:line="480" w:lineRule="auto"/>
        <w:rPr>
          <w:rFonts w:cs="Arial"/>
        </w:rPr>
      </w:pPr>
      <w:r w:rsidRPr="004D7306">
        <w:rPr>
          <w:rFonts w:cs="Arial"/>
        </w:rPr>
        <w:t xml:space="preserve">Andrew J Boyle, Peter Ferris, Ian Bradbury, John Conlon, </w:t>
      </w:r>
      <w:r w:rsidR="00AF4A9C" w:rsidRPr="004D7306">
        <w:rPr>
          <w:rFonts w:cs="Arial"/>
        </w:rPr>
        <w:t xml:space="preserve">Manu Shankar-Hari, </w:t>
      </w:r>
      <w:r w:rsidRPr="004D7306">
        <w:rPr>
          <w:rFonts w:cs="Arial"/>
        </w:rPr>
        <w:t>Angela J Rogers, Cecilia M O’Kane, Daniel F McAuley</w:t>
      </w:r>
    </w:p>
    <w:p w14:paraId="4F93878A" w14:textId="77777777" w:rsidR="00D37A6B" w:rsidRPr="004D7306" w:rsidRDefault="00D37A6B" w:rsidP="00D03BC5">
      <w:pPr>
        <w:spacing w:line="480" w:lineRule="auto"/>
        <w:rPr>
          <w:rFonts w:cs="Arial"/>
          <w:b/>
          <w:bCs/>
        </w:rPr>
      </w:pPr>
    </w:p>
    <w:p w14:paraId="64C59327" w14:textId="01321115" w:rsidR="00D37A6B" w:rsidRPr="004D7306" w:rsidRDefault="00D37A6B" w:rsidP="00D03BC5">
      <w:pPr>
        <w:spacing w:line="480" w:lineRule="auto"/>
        <w:rPr>
          <w:rFonts w:cs="Arial"/>
          <w:b/>
          <w:bCs/>
        </w:rPr>
      </w:pPr>
      <w:r w:rsidRPr="004D7306">
        <w:rPr>
          <w:rFonts w:cs="Arial"/>
          <w:b/>
          <w:bCs/>
        </w:rPr>
        <w:t>Online data supplement</w:t>
      </w:r>
    </w:p>
    <w:p w14:paraId="78C5FD69" w14:textId="5E979A7B" w:rsidR="00D37A6B" w:rsidRPr="004D7306" w:rsidRDefault="00D37A6B" w:rsidP="00D03BC5">
      <w:pPr>
        <w:spacing w:line="480" w:lineRule="auto"/>
        <w:rPr>
          <w:rFonts w:cs="Arial"/>
          <w:b/>
          <w:bCs/>
        </w:rPr>
      </w:pPr>
    </w:p>
    <w:p w14:paraId="1D8DFF1E" w14:textId="77777777" w:rsidR="000C15FE" w:rsidRPr="004D7306" w:rsidRDefault="000C15FE" w:rsidP="00D03BC5">
      <w:pPr>
        <w:spacing w:line="480" w:lineRule="auto"/>
        <w:rPr>
          <w:rFonts w:cs="Arial"/>
        </w:rPr>
      </w:pPr>
    </w:p>
    <w:p w14:paraId="45138CD3" w14:textId="77777777" w:rsidR="000C15FE" w:rsidRPr="004D7306" w:rsidRDefault="000C15FE" w:rsidP="00D03BC5">
      <w:pPr>
        <w:spacing w:line="480" w:lineRule="auto"/>
        <w:rPr>
          <w:rFonts w:cs="Arial"/>
        </w:rPr>
      </w:pPr>
    </w:p>
    <w:p w14:paraId="304B3449" w14:textId="77777777" w:rsidR="000C15FE" w:rsidRPr="004D7306" w:rsidRDefault="000C15FE" w:rsidP="00D03BC5">
      <w:pPr>
        <w:spacing w:line="480" w:lineRule="auto"/>
        <w:rPr>
          <w:rFonts w:cs="Arial"/>
        </w:rPr>
      </w:pPr>
    </w:p>
    <w:p w14:paraId="36D774D8" w14:textId="77777777" w:rsidR="000C15FE" w:rsidRPr="004D7306" w:rsidRDefault="000C15FE" w:rsidP="00D03BC5">
      <w:pPr>
        <w:spacing w:line="480" w:lineRule="auto"/>
        <w:rPr>
          <w:rFonts w:cs="Arial"/>
        </w:rPr>
      </w:pPr>
    </w:p>
    <w:p w14:paraId="5D3C6D84" w14:textId="77777777" w:rsidR="000C15FE" w:rsidRPr="004D7306" w:rsidRDefault="000C15FE" w:rsidP="00D03BC5">
      <w:pPr>
        <w:spacing w:line="480" w:lineRule="auto"/>
        <w:rPr>
          <w:rFonts w:cs="Arial"/>
        </w:rPr>
      </w:pPr>
    </w:p>
    <w:p w14:paraId="4EB040C1" w14:textId="77777777" w:rsidR="005A2CCB" w:rsidRPr="004D7306" w:rsidRDefault="005A2CCB" w:rsidP="00D03BC5">
      <w:pPr>
        <w:spacing w:line="480" w:lineRule="auto"/>
        <w:rPr>
          <w:rFonts w:cs="Arial"/>
          <w:b/>
          <w:bCs/>
        </w:rPr>
      </w:pPr>
      <w:r w:rsidRPr="004D7306">
        <w:rPr>
          <w:rFonts w:cs="Arial"/>
          <w:b/>
          <w:bCs/>
        </w:rPr>
        <w:br w:type="page"/>
      </w:r>
    </w:p>
    <w:p w14:paraId="329B327C" w14:textId="597EAEC6" w:rsidR="00CE2F0F" w:rsidRDefault="00CE2F0F" w:rsidP="00D03BC5">
      <w:pPr>
        <w:spacing w:line="480" w:lineRule="auto"/>
      </w:pPr>
    </w:p>
    <w:p w14:paraId="6127D7C5" w14:textId="15EE8518" w:rsidR="000633E9" w:rsidRPr="00CE2F0F" w:rsidRDefault="00CE2F0F" w:rsidP="00D03BC5">
      <w:pPr>
        <w:spacing w:line="480" w:lineRule="auto"/>
        <w:rPr>
          <w:b/>
          <w:bCs/>
        </w:rPr>
      </w:pPr>
      <w:r>
        <w:rPr>
          <w:b/>
          <w:bCs/>
        </w:rPr>
        <w:t>A</w:t>
      </w:r>
    </w:p>
    <w:p w14:paraId="62580E84" w14:textId="7A5B8947" w:rsidR="000633E9" w:rsidRDefault="00EC3194" w:rsidP="00D03BC5">
      <w:pPr>
        <w:spacing w:line="480" w:lineRule="auto"/>
      </w:pPr>
      <w:r>
        <w:object w:dxaOrig="7546" w:dyaOrig="4162" w14:anchorId="6C03CDE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352pt;height:194pt" o:ole="">
            <v:imagedata r:id="rId7" o:title=""/>
          </v:shape>
          <o:OLEObject Type="Embed" ProgID="Prism5.Document" ShapeID="_x0000_i1030" DrawAspect="Content" ObjectID="_1713038223" r:id="rId8"/>
        </w:object>
      </w:r>
    </w:p>
    <w:p w14:paraId="520D1E49" w14:textId="78BA64C1" w:rsidR="00CE2F0F" w:rsidRPr="00CE2F0F" w:rsidRDefault="00CE2F0F" w:rsidP="00D03BC5">
      <w:pPr>
        <w:spacing w:line="480" w:lineRule="auto"/>
        <w:rPr>
          <w:b/>
          <w:bCs/>
        </w:rPr>
      </w:pPr>
      <w:r>
        <w:rPr>
          <w:b/>
          <w:bCs/>
        </w:rPr>
        <w:t>B</w:t>
      </w:r>
    </w:p>
    <w:p w14:paraId="41F9D241" w14:textId="1E001A43" w:rsidR="000633E9" w:rsidRDefault="00CE2F0F" w:rsidP="00D03BC5">
      <w:pPr>
        <w:spacing w:line="480" w:lineRule="auto"/>
      </w:pPr>
      <w:r>
        <w:rPr>
          <w:b/>
          <w:bCs/>
        </w:rPr>
        <w:t>C</w:t>
      </w:r>
      <w:r w:rsidR="00EC3194">
        <w:object w:dxaOrig="7546" w:dyaOrig="4162" w14:anchorId="5560C20A">
          <v:shape id="_x0000_i1026" type="#_x0000_t75" style="width:344pt;height:189.5pt" o:ole="">
            <v:imagedata r:id="rId9" o:title=""/>
          </v:shape>
          <o:OLEObject Type="Embed" ProgID="Prism5.Document" ShapeID="_x0000_i1026" DrawAspect="Content" ObjectID="_1713038224" r:id="rId10"/>
        </w:object>
      </w:r>
    </w:p>
    <w:p w14:paraId="7B8BF4B6" w14:textId="69029E71" w:rsidR="00CE2F0F" w:rsidRDefault="00EC3194" w:rsidP="00D03BC5">
      <w:pPr>
        <w:spacing w:line="480" w:lineRule="auto"/>
      </w:pPr>
      <w:r>
        <w:object w:dxaOrig="7546" w:dyaOrig="4162" w14:anchorId="62EA0784">
          <v:shape id="_x0000_i1033" type="#_x0000_t75" style="width:357.5pt;height:197pt" o:ole="">
            <v:imagedata r:id="rId11" o:title=""/>
          </v:shape>
          <o:OLEObject Type="Embed" ProgID="Prism5.Document" ShapeID="_x0000_i1033" DrawAspect="Content" ObjectID="_1713038225" r:id="rId12"/>
        </w:object>
      </w:r>
    </w:p>
    <w:p w14:paraId="5B729E8D" w14:textId="7A582610" w:rsidR="000633E9" w:rsidRDefault="00CE2F0F" w:rsidP="00D03BC5">
      <w:pPr>
        <w:spacing w:line="480" w:lineRule="auto"/>
        <w:rPr>
          <w:rFonts w:cs="Arial"/>
          <w:b/>
          <w:bCs/>
        </w:rPr>
      </w:pPr>
      <w:r>
        <w:rPr>
          <w:b/>
          <w:bCs/>
        </w:rPr>
        <w:lastRenderedPageBreak/>
        <w:t xml:space="preserve">Figure S1: </w:t>
      </w:r>
      <w:r w:rsidRPr="00CE2F0F">
        <w:rPr>
          <w:b/>
          <w:bCs/>
        </w:rPr>
        <w:t>Correlation between log</w:t>
      </w:r>
      <w:r w:rsidR="00081E6B">
        <w:rPr>
          <w:b/>
          <w:bCs/>
        </w:rPr>
        <w:t xml:space="preserve"> baseline plasma</w:t>
      </w:r>
      <w:r w:rsidRPr="00CE2F0F">
        <w:rPr>
          <w:b/>
          <w:bCs/>
        </w:rPr>
        <w:t xml:space="preserve"> IL-18 and SOFA score at baseline, day 3 and day 7.</w:t>
      </w:r>
      <w:r w:rsidR="00081E6B">
        <w:rPr>
          <w:b/>
          <w:bCs/>
        </w:rPr>
        <w:t xml:space="preserve"> </w:t>
      </w:r>
      <w:r w:rsidR="00081E6B">
        <w:t xml:space="preserve">There was a positive correlation between log baseline plasma IL-18 and SOFA score at baseline, day 3 and day 7 </w:t>
      </w:r>
      <w:r w:rsidR="00081E6B" w:rsidRPr="00081E6B">
        <w:t>(baseline</w:t>
      </w:r>
      <w:r w:rsidR="00EC3194">
        <w:rPr>
          <w:rFonts w:cs="Arial"/>
        </w:rPr>
        <w:t xml:space="preserve"> </w:t>
      </w:r>
      <w:r w:rsidR="00EC3194" w:rsidRPr="00EC3194">
        <w:rPr>
          <w:rFonts w:cs="Arial"/>
        </w:rPr>
        <w:t>Pearson r 0.28 [0.19, 0.6]; p &lt; 0.0001); day 3 (0.26 [0.17, 0.34]; p &lt; 0.0001); day 7 0.20 [0.09, 0.30]; p = 0.001)</w:t>
      </w:r>
      <w:r w:rsidR="00081E6B">
        <w:rPr>
          <w:rFonts w:cs="Arial"/>
        </w:rPr>
        <w:t>. Data analysed using Pearson’s r test and presented as r value (95% CI).</w:t>
      </w:r>
      <w:r w:rsidR="000633E9">
        <w:rPr>
          <w:rFonts w:cs="Arial"/>
          <w:b/>
          <w:bCs/>
          <w:i/>
          <w:iCs/>
        </w:rPr>
        <w:br w:type="page"/>
      </w:r>
    </w:p>
    <w:p w14:paraId="44D37C2E" w14:textId="4FA3D6C2" w:rsidR="00F92BEF" w:rsidRPr="004D7306" w:rsidRDefault="00F92BEF" w:rsidP="00D03BC5">
      <w:pPr>
        <w:pStyle w:val="Caption"/>
        <w:keepNext/>
        <w:spacing w:line="480" w:lineRule="auto"/>
        <w:rPr>
          <w:rFonts w:cs="Arial"/>
          <w:i w:val="0"/>
          <w:iCs w:val="0"/>
          <w:color w:val="auto"/>
          <w:sz w:val="22"/>
          <w:szCs w:val="22"/>
        </w:rPr>
      </w:pPr>
      <w:r w:rsidRPr="004D7306">
        <w:rPr>
          <w:rFonts w:cs="Arial"/>
          <w:b/>
          <w:bCs/>
          <w:i w:val="0"/>
          <w:iCs w:val="0"/>
          <w:color w:val="auto"/>
          <w:sz w:val="22"/>
          <w:szCs w:val="22"/>
        </w:rPr>
        <w:lastRenderedPageBreak/>
        <w:t>Table E1</w:t>
      </w:r>
      <w:r w:rsidRPr="004D7306">
        <w:rPr>
          <w:rFonts w:cs="Arial"/>
          <w:i w:val="0"/>
          <w:iCs w:val="0"/>
          <w:color w:val="auto"/>
          <w:sz w:val="22"/>
          <w:szCs w:val="22"/>
        </w:rPr>
        <w:t>: Baseline characteristics of patients included and excluded from regression analyses</w:t>
      </w:r>
    </w:p>
    <w:tbl>
      <w:tblPr>
        <w:tblStyle w:val="TableGrid3"/>
        <w:tblW w:w="9115" w:type="dxa"/>
        <w:tblLook w:val="04A0" w:firstRow="1" w:lastRow="0" w:firstColumn="1" w:lastColumn="0" w:noHBand="0" w:noVBand="1"/>
      </w:tblPr>
      <w:tblGrid>
        <w:gridCol w:w="3747"/>
        <w:gridCol w:w="1918"/>
        <w:gridCol w:w="1937"/>
        <w:gridCol w:w="1513"/>
      </w:tblGrid>
      <w:tr w:rsidR="009A2D6D" w:rsidRPr="009A2D6D" w14:paraId="2BDEA1A1" w14:textId="77777777" w:rsidTr="00F87818">
        <w:tc>
          <w:tcPr>
            <w:tcW w:w="3747" w:type="dxa"/>
            <w:shd w:val="clear" w:color="auto" w:fill="auto"/>
          </w:tcPr>
          <w:p w14:paraId="0B2FE257" w14:textId="77777777" w:rsidR="009A2D6D" w:rsidRPr="009A2D6D" w:rsidRDefault="009A2D6D" w:rsidP="00D03BC5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918" w:type="dxa"/>
            <w:shd w:val="clear" w:color="auto" w:fill="auto"/>
          </w:tcPr>
          <w:p w14:paraId="470AEBC3" w14:textId="460706BF" w:rsidR="009A2D6D" w:rsidRPr="009A2D6D" w:rsidRDefault="00F65EBE" w:rsidP="00D03BC5">
            <w:pPr>
              <w:spacing w:line="480" w:lineRule="auto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>Included patients</w:t>
            </w:r>
          </w:p>
          <w:p w14:paraId="09036E9C" w14:textId="677066F9" w:rsidR="009A2D6D" w:rsidRPr="009A2D6D" w:rsidRDefault="009A2D6D" w:rsidP="00D03BC5">
            <w:pPr>
              <w:spacing w:line="480" w:lineRule="auto"/>
              <w:rPr>
                <w:rFonts w:cs="Arial"/>
              </w:rPr>
            </w:pPr>
            <w:r w:rsidRPr="009A2D6D">
              <w:rPr>
                <w:rFonts w:cs="Arial"/>
              </w:rPr>
              <w:t xml:space="preserve">(N = </w:t>
            </w:r>
            <w:r w:rsidR="00F65EBE" w:rsidRPr="004D7306">
              <w:rPr>
                <w:rFonts w:cs="Arial"/>
              </w:rPr>
              <w:t>453)</w:t>
            </w:r>
          </w:p>
        </w:tc>
        <w:tc>
          <w:tcPr>
            <w:tcW w:w="1937" w:type="dxa"/>
            <w:shd w:val="clear" w:color="auto" w:fill="auto"/>
          </w:tcPr>
          <w:p w14:paraId="63B7172F" w14:textId="23687038" w:rsidR="009A2D6D" w:rsidRPr="009A2D6D" w:rsidRDefault="00F65EBE" w:rsidP="00D03BC5">
            <w:pPr>
              <w:spacing w:line="480" w:lineRule="auto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>Excluded patients</w:t>
            </w:r>
          </w:p>
          <w:p w14:paraId="02014EFA" w14:textId="01DF1D37" w:rsidR="009A2D6D" w:rsidRPr="009A2D6D" w:rsidRDefault="009A2D6D" w:rsidP="00D03BC5">
            <w:pPr>
              <w:spacing w:line="480" w:lineRule="auto"/>
              <w:rPr>
                <w:rFonts w:cs="Arial"/>
              </w:rPr>
            </w:pPr>
            <w:r w:rsidRPr="009A2D6D">
              <w:rPr>
                <w:rFonts w:cs="Arial"/>
              </w:rPr>
              <w:t xml:space="preserve">(N = </w:t>
            </w:r>
            <w:r w:rsidR="00F65EBE" w:rsidRPr="004D7306">
              <w:rPr>
                <w:rFonts w:cs="Arial"/>
              </w:rPr>
              <w:t>86)</w:t>
            </w:r>
          </w:p>
        </w:tc>
        <w:tc>
          <w:tcPr>
            <w:tcW w:w="1513" w:type="dxa"/>
            <w:shd w:val="clear" w:color="auto" w:fill="auto"/>
          </w:tcPr>
          <w:p w14:paraId="073F8BB0" w14:textId="77777777" w:rsidR="009A2D6D" w:rsidRPr="009A2D6D" w:rsidRDefault="009A2D6D" w:rsidP="00D03BC5">
            <w:pPr>
              <w:spacing w:line="480" w:lineRule="auto"/>
              <w:rPr>
                <w:rFonts w:cs="Arial"/>
                <w:b/>
                <w:bCs/>
              </w:rPr>
            </w:pPr>
            <w:r w:rsidRPr="009A2D6D">
              <w:rPr>
                <w:rFonts w:cs="Arial"/>
                <w:b/>
                <w:bCs/>
              </w:rPr>
              <w:t>p-value</w:t>
            </w:r>
          </w:p>
        </w:tc>
      </w:tr>
      <w:tr w:rsidR="009A2D6D" w:rsidRPr="009A2D6D" w14:paraId="574043C1" w14:textId="77777777" w:rsidTr="00F87818">
        <w:tc>
          <w:tcPr>
            <w:tcW w:w="3747" w:type="dxa"/>
            <w:shd w:val="clear" w:color="auto" w:fill="auto"/>
          </w:tcPr>
          <w:p w14:paraId="2F9897BC" w14:textId="77777777" w:rsidR="009A2D6D" w:rsidRPr="009A2D6D" w:rsidRDefault="009A2D6D" w:rsidP="00D03BC5">
            <w:pPr>
              <w:spacing w:before="36" w:after="36" w:line="480" w:lineRule="auto"/>
              <w:rPr>
                <w:rFonts w:cs="Arial"/>
                <w:b/>
                <w:bCs/>
              </w:rPr>
            </w:pPr>
            <w:r w:rsidRPr="009A2D6D">
              <w:rPr>
                <w:rFonts w:cs="Arial"/>
                <w:b/>
                <w:bCs/>
              </w:rPr>
              <w:t xml:space="preserve">Age </w:t>
            </w:r>
            <w:r w:rsidRPr="009A2D6D">
              <w:rPr>
                <w:rFonts w:cs="Arial"/>
              </w:rPr>
              <w:t>(years)</w:t>
            </w:r>
          </w:p>
        </w:tc>
        <w:tc>
          <w:tcPr>
            <w:tcW w:w="1918" w:type="dxa"/>
            <w:shd w:val="clear" w:color="auto" w:fill="auto"/>
          </w:tcPr>
          <w:p w14:paraId="0C01CD5C" w14:textId="5482A7E1" w:rsidR="009A2D6D" w:rsidRPr="009A2D6D" w:rsidRDefault="00F65EBE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53.5 (16.6)</w:t>
            </w:r>
          </w:p>
        </w:tc>
        <w:tc>
          <w:tcPr>
            <w:tcW w:w="1937" w:type="dxa"/>
            <w:shd w:val="clear" w:color="auto" w:fill="auto"/>
          </w:tcPr>
          <w:p w14:paraId="3C2FEF87" w14:textId="24A2C31B" w:rsidR="009A2D6D" w:rsidRPr="009A2D6D" w:rsidRDefault="00772870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52.7 (15.2)</w:t>
            </w:r>
          </w:p>
        </w:tc>
        <w:tc>
          <w:tcPr>
            <w:tcW w:w="1513" w:type="dxa"/>
            <w:shd w:val="clear" w:color="auto" w:fill="auto"/>
          </w:tcPr>
          <w:p w14:paraId="1604F539" w14:textId="0B75A216" w:rsidR="009A2D6D" w:rsidRPr="009A2D6D" w:rsidRDefault="00772870" w:rsidP="00D03BC5">
            <w:pPr>
              <w:spacing w:before="36" w:after="36" w:line="480" w:lineRule="auto"/>
              <w:rPr>
                <w:rFonts w:cs="Arial"/>
              </w:rPr>
            </w:pPr>
            <w:r w:rsidRPr="004D7306">
              <w:rPr>
                <w:rFonts w:cs="Arial"/>
              </w:rPr>
              <w:t>0.66</w:t>
            </w:r>
          </w:p>
        </w:tc>
      </w:tr>
      <w:tr w:rsidR="009A2D6D" w:rsidRPr="009A2D6D" w14:paraId="738CE8CE" w14:textId="77777777" w:rsidTr="00F87818">
        <w:tc>
          <w:tcPr>
            <w:tcW w:w="3747" w:type="dxa"/>
            <w:shd w:val="clear" w:color="auto" w:fill="auto"/>
          </w:tcPr>
          <w:p w14:paraId="577417DB" w14:textId="77777777" w:rsidR="009A2D6D" w:rsidRPr="009A2D6D" w:rsidRDefault="009A2D6D" w:rsidP="00D03BC5">
            <w:pPr>
              <w:spacing w:before="36" w:after="36" w:line="480" w:lineRule="auto"/>
              <w:rPr>
                <w:rFonts w:cs="Arial"/>
                <w:b/>
                <w:bCs/>
              </w:rPr>
            </w:pPr>
            <w:r w:rsidRPr="009A2D6D">
              <w:rPr>
                <w:rFonts w:cs="Arial"/>
                <w:b/>
                <w:bCs/>
              </w:rPr>
              <w:t xml:space="preserve">Baseline APACHE II score </w:t>
            </w:r>
            <w:r w:rsidRPr="009A2D6D">
              <w:rPr>
                <w:rFonts w:cs="Arial"/>
                <w:vertAlign w:val="superscript"/>
              </w:rPr>
              <w:t>a</w:t>
            </w:r>
          </w:p>
        </w:tc>
        <w:tc>
          <w:tcPr>
            <w:tcW w:w="1918" w:type="dxa"/>
            <w:shd w:val="clear" w:color="auto" w:fill="auto"/>
          </w:tcPr>
          <w:p w14:paraId="1BC4171C" w14:textId="39017EA3" w:rsidR="009A2D6D" w:rsidRPr="009A2D6D" w:rsidRDefault="00772870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18.9 (6.7)</w:t>
            </w:r>
          </w:p>
        </w:tc>
        <w:tc>
          <w:tcPr>
            <w:tcW w:w="1937" w:type="dxa"/>
            <w:shd w:val="clear" w:color="auto" w:fill="auto"/>
          </w:tcPr>
          <w:p w14:paraId="4CB74BE3" w14:textId="1A3CE827" w:rsidR="009A2D6D" w:rsidRPr="009A2D6D" w:rsidRDefault="00772870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17.3 (5.2)</w:t>
            </w:r>
          </w:p>
        </w:tc>
        <w:tc>
          <w:tcPr>
            <w:tcW w:w="1513" w:type="dxa"/>
            <w:shd w:val="clear" w:color="auto" w:fill="auto"/>
          </w:tcPr>
          <w:p w14:paraId="2EE71E94" w14:textId="571066F7" w:rsidR="009A2D6D" w:rsidRPr="009A2D6D" w:rsidRDefault="00772870" w:rsidP="00D03BC5">
            <w:pPr>
              <w:spacing w:before="36" w:after="36" w:line="480" w:lineRule="auto"/>
              <w:rPr>
                <w:rFonts w:cs="Arial"/>
              </w:rPr>
            </w:pPr>
            <w:r w:rsidRPr="004D7306">
              <w:rPr>
                <w:rFonts w:cs="Arial"/>
              </w:rPr>
              <w:t>0.29</w:t>
            </w:r>
          </w:p>
        </w:tc>
      </w:tr>
      <w:tr w:rsidR="009A2D6D" w:rsidRPr="009A2D6D" w14:paraId="0AFA11F0" w14:textId="77777777" w:rsidTr="00F87818">
        <w:tc>
          <w:tcPr>
            <w:tcW w:w="3747" w:type="dxa"/>
            <w:shd w:val="clear" w:color="auto" w:fill="auto"/>
          </w:tcPr>
          <w:p w14:paraId="7FCC2D41" w14:textId="77777777" w:rsidR="009A2D6D" w:rsidRPr="009A2D6D" w:rsidRDefault="009A2D6D" w:rsidP="00D03BC5">
            <w:pPr>
              <w:spacing w:before="36" w:after="36" w:line="480" w:lineRule="auto"/>
              <w:rPr>
                <w:rFonts w:cs="Arial"/>
                <w:b/>
                <w:bCs/>
              </w:rPr>
            </w:pPr>
            <w:r w:rsidRPr="009A2D6D">
              <w:rPr>
                <w:rFonts w:cs="Arial"/>
                <w:b/>
                <w:bCs/>
              </w:rPr>
              <w:t>Body mass index</w:t>
            </w:r>
          </w:p>
        </w:tc>
        <w:tc>
          <w:tcPr>
            <w:tcW w:w="1918" w:type="dxa"/>
            <w:shd w:val="clear" w:color="auto" w:fill="auto"/>
          </w:tcPr>
          <w:p w14:paraId="56F111B8" w14:textId="40B36FFE" w:rsidR="009A2D6D" w:rsidRPr="009A2D6D" w:rsidRDefault="00772870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27.2 (6.7)</w:t>
            </w:r>
          </w:p>
        </w:tc>
        <w:tc>
          <w:tcPr>
            <w:tcW w:w="1937" w:type="dxa"/>
            <w:shd w:val="clear" w:color="auto" w:fill="auto"/>
          </w:tcPr>
          <w:p w14:paraId="7941AA77" w14:textId="475057B5" w:rsidR="009A2D6D" w:rsidRPr="009A2D6D" w:rsidRDefault="00772870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26.6 (7.3)</w:t>
            </w:r>
          </w:p>
        </w:tc>
        <w:tc>
          <w:tcPr>
            <w:tcW w:w="1513" w:type="dxa"/>
            <w:shd w:val="clear" w:color="auto" w:fill="auto"/>
          </w:tcPr>
          <w:p w14:paraId="67358346" w14:textId="73FDA688" w:rsidR="009A2D6D" w:rsidRPr="009A2D6D" w:rsidRDefault="00772870" w:rsidP="00D03BC5">
            <w:pPr>
              <w:spacing w:line="480" w:lineRule="auto"/>
              <w:rPr>
                <w:rFonts w:cs="Arial"/>
              </w:rPr>
            </w:pPr>
            <w:r w:rsidRPr="004D7306">
              <w:rPr>
                <w:rFonts w:cs="Arial"/>
              </w:rPr>
              <w:t>0.44</w:t>
            </w:r>
          </w:p>
        </w:tc>
      </w:tr>
      <w:tr w:rsidR="009A2D6D" w:rsidRPr="009A2D6D" w14:paraId="27C29E5A" w14:textId="77777777" w:rsidTr="00F87818">
        <w:tc>
          <w:tcPr>
            <w:tcW w:w="3747" w:type="dxa"/>
            <w:shd w:val="clear" w:color="auto" w:fill="auto"/>
          </w:tcPr>
          <w:p w14:paraId="368EE12E" w14:textId="77777777" w:rsidR="009A2D6D" w:rsidRPr="009A2D6D" w:rsidRDefault="009A2D6D" w:rsidP="00D03BC5">
            <w:pPr>
              <w:spacing w:before="36" w:after="36" w:line="480" w:lineRule="auto"/>
              <w:rPr>
                <w:rFonts w:cs="Arial"/>
              </w:rPr>
            </w:pPr>
            <w:r w:rsidRPr="009A2D6D">
              <w:rPr>
                <w:rFonts w:cs="Arial"/>
                <w:b/>
                <w:bCs/>
              </w:rPr>
              <w:t xml:space="preserve">Pre-randomisation P/F ratio </w:t>
            </w:r>
            <w:r w:rsidRPr="009A2D6D">
              <w:rPr>
                <w:rFonts w:cs="Arial"/>
              </w:rPr>
              <w:t>(kPa)</w:t>
            </w:r>
          </w:p>
        </w:tc>
        <w:tc>
          <w:tcPr>
            <w:tcW w:w="1918" w:type="dxa"/>
            <w:shd w:val="clear" w:color="auto" w:fill="auto"/>
          </w:tcPr>
          <w:p w14:paraId="22617602" w14:textId="6D0403C7" w:rsidR="009A2D6D" w:rsidRPr="009A2D6D" w:rsidRDefault="00772870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17.1 (7.4)</w:t>
            </w:r>
          </w:p>
        </w:tc>
        <w:tc>
          <w:tcPr>
            <w:tcW w:w="1937" w:type="dxa"/>
            <w:shd w:val="clear" w:color="auto" w:fill="auto"/>
          </w:tcPr>
          <w:p w14:paraId="0FF8EB78" w14:textId="72951F20" w:rsidR="009A2D6D" w:rsidRPr="009A2D6D" w:rsidRDefault="00772870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17.0 (7.5)</w:t>
            </w:r>
          </w:p>
        </w:tc>
        <w:tc>
          <w:tcPr>
            <w:tcW w:w="1513" w:type="dxa"/>
            <w:shd w:val="clear" w:color="auto" w:fill="auto"/>
          </w:tcPr>
          <w:p w14:paraId="5B6E0BAC" w14:textId="3B5582E0" w:rsidR="009A2D6D" w:rsidRPr="009A2D6D" w:rsidRDefault="00772870" w:rsidP="00D03BC5">
            <w:pPr>
              <w:spacing w:line="480" w:lineRule="auto"/>
              <w:rPr>
                <w:rFonts w:cs="Arial"/>
              </w:rPr>
            </w:pPr>
            <w:r w:rsidRPr="004D7306">
              <w:rPr>
                <w:rFonts w:cs="Arial"/>
              </w:rPr>
              <w:t>0.90</w:t>
            </w:r>
          </w:p>
        </w:tc>
      </w:tr>
      <w:tr w:rsidR="009A2D6D" w:rsidRPr="009A2D6D" w14:paraId="49C3030F" w14:textId="77777777" w:rsidTr="00F87818">
        <w:tc>
          <w:tcPr>
            <w:tcW w:w="3747" w:type="dxa"/>
            <w:shd w:val="clear" w:color="auto" w:fill="auto"/>
          </w:tcPr>
          <w:p w14:paraId="7041A681" w14:textId="77777777" w:rsidR="009A2D6D" w:rsidRPr="009A2D6D" w:rsidRDefault="009A2D6D" w:rsidP="00D03BC5">
            <w:pPr>
              <w:spacing w:before="36" w:after="36" w:line="480" w:lineRule="auto"/>
              <w:rPr>
                <w:rFonts w:cs="Arial"/>
                <w:b/>
                <w:bCs/>
              </w:rPr>
            </w:pPr>
            <w:r w:rsidRPr="009A2D6D">
              <w:rPr>
                <w:rFonts w:cs="Arial"/>
                <w:b/>
                <w:bCs/>
              </w:rPr>
              <w:t xml:space="preserve">Sepsis </w:t>
            </w:r>
            <w:r w:rsidRPr="009A2D6D">
              <w:rPr>
                <w:rFonts w:cs="Arial"/>
                <w:b/>
                <w:bCs/>
              </w:rPr>
              <w:softHyphen/>
            </w:r>
            <w:r w:rsidRPr="009A2D6D">
              <w:rPr>
                <w:rFonts w:cs="Arial"/>
              </w:rPr>
              <w:t>–</w:t>
            </w:r>
            <w:r w:rsidRPr="009A2D6D">
              <w:rPr>
                <w:rFonts w:cs="Arial"/>
                <w:b/>
                <w:bCs/>
              </w:rPr>
              <w:t xml:space="preserve"> </w:t>
            </w:r>
            <w:r w:rsidRPr="009A2D6D">
              <w:rPr>
                <w:rFonts w:cs="Arial"/>
              </w:rPr>
              <w:t>N (%)</w:t>
            </w:r>
          </w:p>
        </w:tc>
        <w:tc>
          <w:tcPr>
            <w:tcW w:w="1918" w:type="dxa"/>
            <w:shd w:val="clear" w:color="auto" w:fill="auto"/>
          </w:tcPr>
          <w:p w14:paraId="219D8B77" w14:textId="0B7351E6" w:rsidR="009A2D6D" w:rsidRPr="009A2D6D" w:rsidRDefault="00772870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338 (</w:t>
            </w:r>
            <w:r w:rsidR="00AC52A9" w:rsidRPr="004D7306">
              <w:rPr>
                <w:rFonts w:cs="Arial"/>
              </w:rPr>
              <w:t>74.6</w:t>
            </w:r>
            <w:r w:rsidRPr="004D7306">
              <w:rPr>
                <w:rFonts w:cs="Arial"/>
              </w:rPr>
              <w:t>)</w:t>
            </w:r>
          </w:p>
        </w:tc>
        <w:tc>
          <w:tcPr>
            <w:tcW w:w="1937" w:type="dxa"/>
            <w:shd w:val="clear" w:color="auto" w:fill="auto"/>
          </w:tcPr>
          <w:p w14:paraId="33FC1D96" w14:textId="57D7717C" w:rsidR="009A2D6D" w:rsidRPr="009A2D6D" w:rsidRDefault="00772870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69 (</w:t>
            </w:r>
            <w:r w:rsidR="00AC52A9" w:rsidRPr="004D7306">
              <w:rPr>
                <w:rFonts w:cs="Arial"/>
              </w:rPr>
              <w:t>80.2)</w:t>
            </w:r>
          </w:p>
        </w:tc>
        <w:tc>
          <w:tcPr>
            <w:tcW w:w="1513" w:type="dxa"/>
            <w:shd w:val="clear" w:color="auto" w:fill="auto"/>
          </w:tcPr>
          <w:p w14:paraId="6A07D6A9" w14:textId="538EAC88" w:rsidR="009A2D6D" w:rsidRPr="009A2D6D" w:rsidRDefault="00AC52A9" w:rsidP="00D03BC5">
            <w:pPr>
              <w:spacing w:line="480" w:lineRule="auto"/>
              <w:rPr>
                <w:rFonts w:cs="Arial"/>
              </w:rPr>
            </w:pPr>
            <w:r w:rsidRPr="004D7306">
              <w:rPr>
                <w:rFonts w:cs="Arial"/>
              </w:rPr>
              <w:t>0.27</w:t>
            </w:r>
          </w:p>
        </w:tc>
      </w:tr>
      <w:tr w:rsidR="009A2D6D" w:rsidRPr="009A2D6D" w14:paraId="595EE7CC" w14:textId="77777777" w:rsidTr="00F87818">
        <w:tc>
          <w:tcPr>
            <w:tcW w:w="3747" w:type="dxa"/>
            <w:shd w:val="clear" w:color="auto" w:fill="auto"/>
          </w:tcPr>
          <w:p w14:paraId="59594558" w14:textId="77777777" w:rsidR="009A2D6D" w:rsidRPr="009A2D6D" w:rsidRDefault="009A2D6D" w:rsidP="00D03BC5">
            <w:pPr>
              <w:spacing w:before="36" w:after="36" w:line="480" w:lineRule="auto"/>
              <w:rPr>
                <w:rFonts w:cs="Arial"/>
                <w:b/>
                <w:bCs/>
              </w:rPr>
            </w:pPr>
            <w:r w:rsidRPr="009A2D6D">
              <w:rPr>
                <w:rFonts w:cs="Arial"/>
                <w:b/>
                <w:bCs/>
              </w:rPr>
              <w:t>Vasopressor use</w:t>
            </w:r>
            <w:r w:rsidRPr="009A2D6D">
              <w:rPr>
                <w:rFonts w:cs="Arial"/>
              </w:rPr>
              <w:t xml:space="preserve"> – N (%)</w:t>
            </w:r>
          </w:p>
        </w:tc>
        <w:tc>
          <w:tcPr>
            <w:tcW w:w="1918" w:type="dxa"/>
            <w:shd w:val="clear" w:color="auto" w:fill="auto"/>
          </w:tcPr>
          <w:p w14:paraId="50C61437" w14:textId="30647C83" w:rsidR="009A2D6D" w:rsidRPr="009A2D6D" w:rsidRDefault="009A2D6D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9A2D6D">
              <w:rPr>
                <w:rFonts w:cs="Arial"/>
              </w:rPr>
              <w:t>2</w:t>
            </w:r>
            <w:r w:rsidR="00AC52A9" w:rsidRPr="004D7306">
              <w:rPr>
                <w:rFonts w:cs="Arial"/>
              </w:rPr>
              <w:t>97 (65.6)</w:t>
            </w:r>
          </w:p>
        </w:tc>
        <w:tc>
          <w:tcPr>
            <w:tcW w:w="1937" w:type="dxa"/>
            <w:shd w:val="clear" w:color="auto" w:fill="auto"/>
          </w:tcPr>
          <w:p w14:paraId="5A025440" w14:textId="114AF14D" w:rsidR="009A2D6D" w:rsidRPr="009A2D6D" w:rsidRDefault="00AC52A9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59 (68.6)</w:t>
            </w:r>
          </w:p>
        </w:tc>
        <w:tc>
          <w:tcPr>
            <w:tcW w:w="1513" w:type="dxa"/>
            <w:shd w:val="clear" w:color="auto" w:fill="auto"/>
          </w:tcPr>
          <w:p w14:paraId="26670606" w14:textId="141D73C3" w:rsidR="009A2D6D" w:rsidRPr="009A2D6D" w:rsidRDefault="00AC52A9" w:rsidP="00D03BC5">
            <w:pPr>
              <w:spacing w:line="480" w:lineRule="auto"/>
              <w:rPr>
                <w:rFonts w:cs="Arial"/>
              </w:rPr>
            </w:pPr>
            <w:r w:rsidRPr="004D7306">
              <w:rPr>
                <w:rFonts w:cs="Arial"/>
              </w:rPr>
              <w:t>0.59</w:t>
            </w:r>
          </w:p>
        </w:tc>
      </w:tr>
    </w:tbl>
    <w:p w14:paraId="7543C249" w14:textId="77777777" w:rsidR="00F92BEF" w:rsidRPr="00F92BEF" w:rsidRDefault="00F92BEF" w:rsidP="00D03BC5">
      <w:pPr>
        <w:spacing w:line="480" w:lineRule="auto"/>
        <w:rPr>
          <w:rFonts w:cs="Arial"/>
        </w:rPr>
      </w:pPr>
      <w:r w:rsidRPr="00F92BEF">
        <w:rPr>
          <w:rFonts w:cs="Arial"/>
        </w:rPr>
        <w:t>Data presented as mean (standard deviation) unless otherwise stated.</w:t>
      </w:r>
    </w:p>
    <w:p w14:paraId="43815CA3" w14:textId="77777777" w:rsidR="00F92BEF" w:rsidRPr="00F92BEF" w:rsidRDefault="00F92BEF" w:rsidP="00D03BC5">
      <w:pPr>
        <w:spacing w:line="480" w:lineRule="auto"/>
        <w:rPr>
          <w:rFonts w:cs="Arial"/>
        </w:rPr>
      </w:pPr>
      <w:r w:rsidRPr="00F92BEF">
        <w:rPr>
          <w:rFonts w:cs="Arial"/>
        </w:rPr>
        <w:t>APACHE: Acute physiology and chronic health evaluation.</w:t>
      </w:r>
    </w:p>
    <w:p w14:paraId="54CBA544" w14:textId="643BB6D4" w:rsidR="00F92BEF" w:rsidRPr="00F92BEF" w:rsidRDefault="00F92BEF" w:rsidP="00D03BC5">
      <w:pPr>
        <w:spacing w:line="480" w:lineRule="auto"/>
        <w:rPr>
          <w:rFonts w:cs="Arial"/>
        </w:rPr>
      </w:pPr>
      <w:r w:rsidRPr="00F92BEF">
        <w:rPr>
          <w:rFonts w:cs="Arial"/>
        </w:rPr>
        <w:t xml:space="preserve">a: Data missing in </w:t>
      </w:r>
      <w:r w:rsidR="00264793" w:rsidRPr="004D7306">
        <w:rPr>
          <w:rFonts w:cs="Arial"/>
        </w:rPr>
        <w:t>67</w:t>
      </w:r>
      <w:r w:rsidRPr="00F92BEF">
        <w:rPr>
          <w:rFonts w:cs="Arial"/>
        </w:rPr>
        <w:t xml:space="preserve"> </w:t>
      </w:r>
      <w:bookmarkStart w:id="0" w:name="_Hlk40287510"/>
      <w:bookmarkEnd w:id="0"/>
      <w:r w:rsidR="00264793" w:rsidRPr="004D7306">
        <w:rPr>
          <w:rFonts w:cs="Arial"/>
        </w:rPr>
        <w:t>excluded patients</w:t>
      </w:r>
    </w:p>
    <w:p w14:paraId="0F5ACD52" w14:textId="4B12CDD1" w:rsidR="009A2D6D" w:rsidRPr="004D7306" w:rsidRDefault="009A2D6D" w:rsidP="00D03BC5">
      <w:pPr>
        <w:spacing w:line="480" w:lineRule="auto"/>
        <w:rPr>
          <w:rFonts w:cs="Arial"/>
          <w:b/>
          <w:bCs/>
        </w:rPr>
      </w:pPr>
      <w:r w:rsidRPr="004D7306">
        <w:rPr>
          <w:rFonts w:cs="Arial"/>
          <w:b/>
          <w:bCs/>
        </w:rPr>
        <w:br w:type="page"/>
      </w:r>
    </w:p>
    <w:p w14:paraId="7242461B" w14:textId="32CDA6BD" w:rsidR="000C15FE" w:rsidRPr="004D7306" w:rsidRDefault="000C15FE" w:rsidP="00D03BC5">
      <w:pPr>
        <w:spacing w:line="480" w:lineRule="auto"/>
        <w:rPr>
          <w:rFonts w:cs="Arial"/>
        </w:rPr>
      </w:pPr>
      <w:r w:rsidRPr="004D7306">
        <w:rPr>
          <w:rFonts w:cs="Arial"/>
          <w:b/>
          <w:bCs/>
        </w:rPr>
        <w:lastRenderedPageBreak/>
        <w:t>Table E</w:t>
      </w:r>
      <w:r w:rsidR="004D7306" w:rsidRPr="004D7306">
        <w:rPr>
          <w:rFonts w:cs="Arial"/>
          <w:b/>
          <w:bCs/>
        </w:rPr>
        <w:t>2</w:t>
      </w:r>
      <w:r w:rsidRPr="004D7306">
        <w:rPr>
          <w:rFonts w:cs="Arial"/>
        </w:rPr>
        <w:t>:</w:t>
      </w:r>
      <w:r w:rsidR="0052445A" w:rsidRPr="004D7306">
        <w:rPr>
          <w:rFonts w:cs="Arial"/>
        </w:rPr>
        <w:t xml:space="preserve"> </w:t>
      </w:r>
      <w:r w:rsidR="00046938" w:rsidRPr="004D7306">
        <w:rPr>
          <w:rFonts w:cs="Arial"/>
        </w:rPr>
        <w:t>Cox-proportional hazards model</w:t>
      </w:r>
      <w:r w:rsidRPr="004D7306">
        <w:rPr>
          <w:rFonts w:cs="Arial"/>
        </w:rPr>
        <w:t xml:space="preserve"> for 28-day mortality</w:t>
      </w:r>
    </w:p>
    <w:tbl>
      <w:tblPr>
        <w:tblStyle w:val="TableGrid"/>
        <w:tblW w:w="9195" w:type="dxa"/>
        <w:tblLook w:val="04A0" w:firstRow="1" w:lastRow="0" w:firstColumn="1" w:lastColumn="0" w:noHBand="0" w:noVBand="1"/>
      </w:tblPr>
      <w:tblGrid>
        <w:gridCol w:w="3964"/>
        <w:gridCol w:w="2552"/>
        <w:gridCol w:w="2679"/>
      </w:tblGrid>
      <w:tr w:rsidR="00ED7C05" w:rsidRPr="004D7306" w14:paraId="5E4D9E22" w14:textId="77777777" w:rsidTr="008402BC">
        <w:trPr>
          <w:trHeight w:val="862"/>
        </w:trPr>
        <w:tc>
          <w:tcPr>
            <w:tcW w:w="3964" w:type="dxa"/>
          </w:tcPr>
          <w:p w14:paraId="738872E4" w14:textId="77777777" w:rsidR="00ED7C05" w:rsidRPr="004D7306" w:rsidRDefault="00ED7C05" w:rsidP="00D03BC5">
            <w:pPr>
              <w:spacing w:line="480" w:lineRule="auto"/>
              <w:rPr>
                <w:rFonts w:cs="Arial"/>
              </w:rPr>
            </w:pPr>
          </w:p>
        </w:tc>
        <w:tc>
          <w:tcPr>
            <w:tcW w:w="2552" w:type="dxa"/>
          </w:tcPr>
          <w:p w14:paraId="201C0856" w14:textId="3A3EEC98" w:rsidR="00ED7C05" w:rsidRPr="004D7306" w:rsidRDefault="00D30D5D" w:rsidP="00D03BC5">
            <w:pPr>
              <w:spacing w:line="480" w:lineRule="auto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>Unadjusted</w:t>
            </w:r>
            <w:r w:rsidR="00ED7C05" w:rsidRPr="004D7306">
              <w:rPr>
                <w:rFonts w:cs="Arial"/>
                <w:b/>
                <w:bCs/>
              </w:rPr>
              <w:t xml:space="preserve"> analysis</w:t>
            </w:r>
          </w:p>
          <w:p w14:paraId="7C97DC47" w14:textId="77777777" w:rsidR="00ED7C05" w:rsidRPr="004D7306" w:rsidRDefault="00ED7C05" w:rsidP="00D03BC5">
            <w:pPr>
              <w:spacing w:line="480" w:lineRule="auto"/>
              <w:rPr>
                <w:rFonts w:cs="Arial"/>
              </w:rPr>
            </w:pPr>
            <w:r w:rsidRPr="004D7306">
              <w:rPr>
                <w:rFonts w:cs="Arial"/>
              </w:rPr>
              <w:t>Hazard ratio</w:t>
            </w:r>
          </w:p>
          <w:p w14:paraId="40ADDA94" w14:textId="1AA06863" w:rsidR="00ED7C05" w:rsidRPr="004D7306" w:rsidRDefault="00ED7C05" w:rsidP="00D03BC5">
            <w:pPr>
              <w:spacing w:line="480" w:lineRule="auto"/>
              <w:rPr>
                <w:rFonts w:cs="Arial"/>
              </w:rPr>
            </w:pPr>
            <w:r w:rsidRPr="004D7306">
              <w:rPr>
                <w:rFonts w:cs="Arial"/>
              </w:rPr>
              <w:t>(95% CI; p-value)</w:t>
            </w:r>
          </w:p>
        </w:tc>
        <w:tc>
          <w:tcPr>
            <w:tcW w:w="2679" w:type="dxa"/>
          </w:tcPr>
          <w:p w14:paraId="13831DA9" w14:textId="7351E402" w:rsidR="00ED7C05" w:rsidRPr="004D7306" w:rsidRDefault="00ED7C05" w:rsidP="00D03BC5">
            <w:pPr>
              <w:spacing w:line="480" w:lineRule="auto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>Multivariable analysis</w:t>
            </w:r>
          </w:p>
          <w:p w14:paraId="54AC830C" w14:textId="500CBB88" w:rsidR="00ED7C05" w:rsidRPr="004D7306" w:rsidRDefault="00ED7C05" w:rsidP="00D03BC5">
            <w:pPr>
              <w:spacing w:line="480" w:lineRule="auto"/>
              <w:rPr>
                <w:rFonts w:cs="Arial"/>
              </w:rPr>
            </w:pPr>
            <w:r w:rsidRPr="004D7306">
              <w:rPr>
                <w:rFonts w:cs="Arial"/>
              </w:rPr>
              <w:t>Hazard ratio</w:t>
            </w:r>
          </w:p>
          <w:p w14:paraId="792C44B0" w14:textId="48026FD4" w:rsidR="00ED7C05" w:rsidRPr="004D7306" w:rsidRDefault="00ED7C05" w:rsidP="00D03BC5">
            <w:pPr>
              <w:spacing w:line="480" w:lineRule="auto"/>
              <w:rPr>
                <w:rFonts w:cs="Arial"/>
              </w:rPr>
            </w:pPr>
            <w:r w:rsidRPr="004D7306">
              <w:rPr>
                <w:rFonts w:cs="Arial"/>
              </w:rPr>
              <w:t xml:space="preserve">(95% </w:t>
            </w:r>
            <w:r w:rsidR="008402BC" w:rsidRPr="004D7306">
              <w:rPr>
                <w:rFonts w:cs="Arial"/>
              </w:rPr>
              <w:t>CI; p-value</w:t>
            </w:r>
            <w:r w:rsidRPr="004D7306">
              <w:rPr>
                <w:rFonts w:cs="Arial"/>
              </w:rPr>
              <w:t>)</w:t>
            </w:r>
          </w:p>
        </w:tc>
      </w:tr>
      <w:tr w:rsidR="00ED7C05" w:rsidRPr="004D7306" w14:paraId="03BA306A" w14:textId="77777777" w:rsidTr="008402BC">
        <w:tc>
          <w:tcPr>
            <w:tcW w:w="3964" w:type="dxa"/>
          </w:tcPr>
          <w:p w14:paraId="3BA82AFE" w14:textId="77777777" w:rsidR="00D05607" w:rsidRPr="004D7306" w:rsidRDefault="00D05607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>High b</w:t>
            </w:r>
            <w:r w:rsidR="00ED7C05" w:rsidRPr="004D7306">
              <w:rPr>
                <w:rFonts w:cs="Arial"/>
                <w:b/>
                <w:bCs/>
              </w:rPr>
              <w:t xml:space="preserve">aseline plasma IL-18 </w:t>
            </w:r>
          </w:p>
          <w:p w14:paraId="7FAA6F2A" w14:textId="1DEAAC19" w:rsidR="00ED7C05" w:rsidRPr="004D7306" w:rsidRDefault="00D05607" w:rsidP="00D03BC5">
            <w:pPr>
              <w:spacing w:before="36" w:after="36" w:line="480" w:lineRule="auto"/>
              <w:jc w:val="left"/>
              <w:rPr>
                <w:rFonts w:cs="Arial"/>
              </w:rPr>
            </w:pPr>
            <w:r w:rsidRPr="004D7306">
              <w:rPr>
                <w:rFonts w:cs="Arial"/>
              </w:rPr>
              <w:t>(</w:t>
            </w:r>
            <w:r w:rsidR="005F7FF5" w:rsidRPr="004D7306">
              <w:rPr>
                <w:rFonts w:cs="Arial"/>
              </w:rPr>
              <w:t>≥</w:t>
            </w:r>
            <w:r w:rsidR="00ED7C05" w:rsidRPr="004D7306">
              <w:rPr>
                <w:rFonts w:cs="Arial"/>
              </w:rPr>
              <w:t>800 pg/ml</w:t>
            </w:r>
            <w:r w:rsidRPr="004D7306">
              <w:rPr>
                <w:rFonts w:cs="Arial"/>
              </w:rPr>
              <w:t>)</w:t>
            </w:r>
          </w:p>
          <w:p w14:paraId="62B8599D" w14:textId="6B172A87" w:rsidR="00ED7C05" w:rsidRPr="004D7306" w:rsidRDefault="00ED7C05" w:rsidP="00D03BC5">
            <w:pPr>
              <w:spacing w:before="36" w:after="36" w:line="480" w:lineRule="auto"/>
              <w:jc w:val="left"/>
              <w:rPr>
                <w:rFonts w:cs="Arial"/>
              </w:rPr>
            </w:pPr>
            <w:r w:rsidRPr="004D7306">
              <w:rPr>
                <w:rFonts w:cs="Arial"/>
              </w:rPr>
              <w:t>(N = 265)</w:t>
            </w:r>
          </w:p>
        </w:tc>
        <w:tc>
          <w:tcPr>
            <w:tcW w:w="2552" w:type="dxa"/>
          </w:tcPr>
          <w:p w14:paraId="01E478AE" w14:textId="77777777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 xml:space="preserve">1.89 </w:t>
            </w:r>
          </w:p>
          <w:p w14:paraId="2748D849" w14:textId="4DE6B8BF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1.30</w:t>
            </w:r>
            <w:r w:rsidR="008402BC" w:rsidRPr="004D7306">
              <w:rPr>
                <w:rFonts w:cs="Arial"/>
              </w:rPr>
              <w:t xml:space="preserve"> – </w:t>
            </w:r>
            <w:r w:rsidRPr="004D7306">
              <w:rPr>
                <w:rFonts w:cs="Arial"/>
              </w:rPr>
              <w:t>2.73; p</w:t>
            </w:r>
            <w:r w:rsidR="008402BC" w:rsidRPr="004D7306">
              <w:rPr>
                <w:rFonts w:cs="Arial"/>
              </w:rPr>
              <w:t xml:space="preserve"> </w:t>
            </w:r>
            <w:r w:rsidRPr="004D7306">
              <w:rPr>
                <w:rFonts w:cs="Arial"/>
              </w:rPr>
              <w:t>=</w:t>
            </w:r>
            <w:r w:rsidR="008402BC" w:rsidRPr="004D7306">
              <w:rPr>
                <w:rFonts w:cs="Arial"/>
              </w:rPr>
              <w:t xml:space="preserve"> </w:t>
            </w:r>
            <w:r w:rsidRPr="004D7306">
              <w:rPr>
                <w:rFonts w:cs="Arial"/>
              </w:rPr>
              <w:t>0.001)</w:t>
            </w:r>
          </w:p>
        </w:tc>
        <w:tc>
          <w:tcPr>
            <w:tcW w:w="2679" w:type="dxa"/>
          </w:tcPr>
          <w:p w14:paraId="607A4FA1" w14:textId="77777777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 xml:space="preserve">1.61 </w:t>
            </w:r>
          </w:p>
          <w:p w14:paraId="5552BF04" w14:textId="60BD6F43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1.08 – 2.40; p = 0.02)</w:t>
            </w:r>
          </w:p>
        </w:tc>
      </w:tr>
      <w:tr w:rsidR="00ED7C05" w:rsidRPr="004D7306" w14:paraId="59F05DF7" w14:textId="77777777" w:rsidTr="008402BC">
        <w:tc>
          <w:tcPr>
            <w:tcW w:w="3964" w:type="dxa"/>
          </w:tcPr>
          <w:p w14:paraId="551E75AD" w14:textId="72C7651E" w:rsidR="00ED7C05" w:rsidRPr="004D7306" w:rsidRDefault="00ED7C05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>Age</w:t>
            </w:r>
          </w:p>
          <w:p w14:paraId="18E001B7" w14:textId="73F13A28" w:rsidR="00ED7C05" w:rsidRPr="004D7306" w:rsidRDefault="00ED7C05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</w:rPr>
              <w:t>(53.4 [16.4]</w:t>
            </w:r>
            <w:r w:rsidR="0090284E" w:rsidRPr="004D7306">
              <w:rPr>
                <w:rFonts w:cs="Arial"/>
              </w:rPr>
              <w:t xml:space="preserve"> years)</w:t>
            </w:r>
          </w:p>
        </w:tc>
        <w:tc>
          <w:tcPr>
            <w:tcW w:w="2552" w:type="dxa"/>
          </w:tcPr>
          <w:p w14:paraId="1E2B0F41" w14:textId="77777777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 xml:space="preserve">1.03 </w:t>
            </w:r>
          </w:p>
          <w:p w14:paraId="10E5E258" w14:textId="2088F9A6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1.02</w:t>
            </w:r>
            <w:r w:rsidR="008402BC" w:rsidRPr="004D7306">
              <w:rPr>
                <w:rFonts w:cs="Arial"/>
              </w:rPr>
              <w:t xml:space="preserve"> – </w:t>
            </w:r>
            <w:r w:rsidRPr="004D7306">
              <w:rPr>
                <w:rFonts w:cs="Arial"/>
              </w:rPr>
              <w:t>1.04; p</w:t>
            </w:r>
            <w:r w:rsidR="008402BC" w:rsidRPr="004D7306">
              <w:rPr>
                <w:rFonts w:cs="Arial"/>
              </w:rPr>
              <w:t xml:space="preserve"> </w:t>
            </w:r>
            <w:r w:rsidRPr="004D7306">
              <w:rPr>
                <w:rFonts w:cs="Arial"/>
              </w:rPr>
              <w:t>&lt;0.001)</w:t>
            </w:r>
          </w:p>
        </w:tc>
        <w:tc>
          <w:tcPr>
            <w:tcW w:w="2679" w:type="dxa"/>
          </w:tcPr>
          <w:p w14:paraId="7BABF1B2" w14:textId="77777777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 xml:space="preserve">1.02 </w:t>
            </w:r>
          </w:p>
          <w:p w14:paraId="64AE8D97" w14:textId="5B4E97CE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1.01 – 1.03; p = 0.003)</w:t>
            </w:r>
          </w:p>
        </w:tc>
      </w:tr>
      <w:tr w:rsidR="00ED7C05" w:rsidRPr="004D7306" w14:paraId="29AECE55" w14:textId="77777777" w:rsidTr="008402BC">
        <w:tc>
          <w:tcPr>
            <w:tcW w:w="3964" w:type="dxa"/>
          </w:tcPr>
          <w:p w14:paraId="1787EDAC" w14:textId="77777777" w:rsidR="00ED7C05" w:rsidRPr="004D7306" w:rsidRDefault="00ED7C05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 xml:space="preserve">Baseline APACHE II score </w:t>
            </w:r>
          </w:p>
          <w:p w14:paraId="7551A166" w14:textId="7FB752BD" w:rsidR="00ED7C05" w:rsidRPr="004D7306" w:rsidRDefault="00ED7C05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</w:rPr>
              <w:t>(18.9 [6.7])</w:t>
            </w:r>
          </w:p>
        </w:tc>
        <w:tc>
          <w:tcPr>
            <w:tcW w:w="2552" w:type="dxa"/>
          </w:tcPr>
          <w:p w14:paraId="1BF198D4" w14:textId="77777777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 xml:space="preserve">1.08 </w:t>
            </w:r>
          </w:p>
          <w:p w14:paraId="62920C98" w14:textId="41DE22C8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1.05</w:t>
            </w:r>
            <w:r w:rsidR="008402BC" w:rsidRPr="004D7306">
              <w:rPr>
                <w:rFonts w:cs="Arial"/>
              </w:rPr>
              <w:t xml:space="preserve"> – </w:t>
            </w:r>
            <w:r w:rsidRPr="004D7306">
              <w:rPr>
                <w:rFonts w:cs="Arial"/>
              </w:rPr>
              <w:t>1.11; p</w:t>
            </w:r>
            <w:r w:rsidR="008402BC" w:rsidRPr="004D7306">
              <w:rPr>
                <w:rFonts w:cs="Arial"/>
              </w:rPr>
              <w:t xml:space="preserve"> </w:t>
            </w:r>
            <w:r w:rsidRPr="004D7306">
              <w:rPr>
                <w:rFonts w:cs="Arial"/>
              </w:rPr>
              <w:t>&lt;0.001)</w:t>
            </w:r>
          </w:p>
        </w:tc>
        <w:tc>
          <w:tcPr>
            <w:tcW w:w="2679" w:type="dxa"/>
          </w:tcPr>
          <w:p w14:paraId="269FF53C" w14:textId="77777777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1.05</w:t>
            </w:r>
          </w:p>
          <w:p w14:paraId="57A9A9A2" w14:textId="3233D8DB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1.02 – 1.09; p &lt;0.001)</w:t>
            </w:r>
          </w:p>
        </w:tc>
      </w:tr>
      <w:tr w:rsidR="00ED7C05" w:rsidRPr="004D7306" w14:paraId="64368C98" w14:textId="77777777" w:rsidTr="008402BC">
        <w:tc>
          <w:tcPr>
            <w:tcW w:w="3964" w:type="dxa"/>
          </w:tcPr>
          <w:p w14:paraId="570B6FAD" w14:textId="6C47B0A5" w:rsidR="00ED7C05" w:rsidRPr="004D7306" w:rsidRDefault="00ED7C05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>Pre-randomisation P</w:t>
            </w:r>
            <w:r w:rsidR="00D138CA" w:rsidRPr="004D7306">
              <w:rPr>
                <w:rFonts w:cs="Arial"/>
                <w:b/>
                <w:bCs/>
              </w:rPr>
              <w:t>/</w:t>
            </w:r>
            <w:r w:rsidRPr="004D7306">
              <w:rPr>
                <w:rFonts w:cs="Arial"/>
                <w:b/>
                <w:bCs/>
              </w:rPr>
              <w:t xml:space="preserve">F ratio </w:t>
            </w:r>
          </w:p>
          <w:p w14:paraId="322E6753" w14:textId="09E97E84" w:rsidR="00ED7C05" w:rsidRPr="004D7306" w:rsidRDefault="00ED7C05" w:rsidP="00D03BC5">
            <w:pPr>
              <w:spacing w:before="36" w:after="36" w:line="480" w:lineRule="auto"/>
              <w:jc w:val="left"/>
              <w:rPr>
                <w:rFonts w:cs="Arial"/>
              </w:rPr>
            </w:pPr>
            <w:r w:rsidRPr="004D7306">
              <w:rPr>
                <w:rFonts w:cs="Arial"/>
              </w:rPr>
              <w:t>(17.1 [7.3]</w:t>
            </w:r>
            <w:r w:rsidR="0090284E" w:rsidRPr="004D7306">
              <w:rPr>
                <w:rFonts w:cs="Arial"/>
              </w:rPr>
              <w:t xml:space="preserve"> kPa</w:t>
            </w:r>
            <w:r w:rsidRPr="004D7306">
              <w:rPr>
                <w:rFonts w:cs="Arial"/>
              </w:rPr>
              <w:t>)</w:t>
            </w:r>
          </w:p>
        </w:tc>
        <w:tc>
          <w:tcPr>
            <w:tcW w:w="2552" w:type="dxa"/>
          </w:tcPr>
          <w:p w14:paraId="30E3131A" w14:textId="77777777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 xml:space="preserve">0.98 </w:t>
            </w:r>
          </w:p>
          <w:p w14:paraId="22C857A0" w14:textId="455C82E3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0.95</w:t>
            </w:r>
            <w:r w:rsidR="008402BC" w:rsidRPr="004D7306">
              <w:rPr>
                <w:rFonts w:cs="Arial"/>
              </w:rPr>
              <w:t xml:space="preserve"> – </w:t>
            </w:r>
            <w:r w:rsidRPr="004D7306">
              <w:rPr>
                <w:rFonts w:cs="Arial"/>
              </w:rPr>
              <w:t>1.00; p</w:t>
            </w:r>
            <w:r w:rsidR="008402BC" w:rsidRPr="004D7306">
              <w:rPr>
                <w:rFonts w:cs="Arial"/>
              </w:rPr>
              <w:t xml:space="preserve"> </w:t>
            </w:r>
            <w:r w:rsidRPr="004D7306">
              <w:rPr>
                <w:rFonts w:cs="Arial"/>
              </w:rPr>
              <w:t>=</w:t>
            </w:r>
            <w:r w:rsidR="008402BC" w:rsidRPr="004D7306">
              <w:rPr>
                <w:rFonts w:cs="Arial"/>
              </w:rPr>
              <w:t xml:space="preserve"> </w:t>
            </w:r>
            <w:r w:rsidRPr="004D7306">
              <w:rPr>
                <w:rFonts w:cs="Arial"/>
              </w:rPr>
              <w:t>0.0</w:t>
            </w:r>
            <w:r w:rsidR="008402BC" w:rsidRPr="004D7306">
              <w:rPr>
                <w:rFonts w:cs="Arial"/>
              </w:rPr>
              <w:t>7</w:t>
            </w:r>
            <w:r w:rsidRPr="004D7306">
              <w:rPr>
                <w:rFonts w:cs="Arial"/>
              </w:rPr>
              <w:t>)</w:t>
            </w:r>
          </w:p>
        </w:tc>
        <w:tc>
          <w:tcPr>
            <w:tcW w:w="2679" w:type="dxa"/>
          </w:tcPr>
          <w:p w14:paraId="1A420BA0" w14:textId="77777777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 xml:space="preserve">0.98 </w:t>
            </w:r>
          </w:p>
          <w:p w14:paraId="393EA9D4" w14:textId="14D9F7AC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0.95 – 1.00; p = 0.10)</w:t>
            </w:r>
          </w:p>
        </w:tc>
      </w:tr>
      <w:tr w:rsidR="00ED7C05" w:rsidRPr="004D7306" w14:paraId="02E33E0A" w14:textId="77777777" w:rsidTr="008402BC">
        <w:tc>
          <w:tcPr>
            <w:tcW w:w="3964" w:type="dxa"/>
          </w:tcPr>
          <w:p w14:paraId="77145CB2" w14:textId="77777777" w:rsidR="00ED7C05" w:rsidRPr="004D7306" w:rsidRDefault="00ED7C05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>Sepsis</w:t>
            </w:r>
          </w:p>
          <w:p w14:paraId="1BBC865A" w14:textId="1CC913EF" w:rsidR="00ED7C05" w:rsidRPr="004D7306" w:rsidRDefault="00ED7C05" w:rsidP="00D03BC5">
            <w:pPr>
              <w:spacing w:before="36" w:after="36" w:line="480" w:lineRule="auto"/>
              <w:jc w:val="left"/>
              <w:rPr>
                <w:rFonts w:cs="Arial"/>
              </w:rPr>
            </w:pPr>
            <w:r w:rsidRPr="004D7306">
              <w:rPr>
                <w:rFonts w:cs="Arial"/>
              </w:rPr>
              <w:t>(N = 386)</w:t>
            </w:r>
          </w:p>
        </w:tc>
        <w:tc>
          <w:tcPr>
            <w:tcW w:w="2552" w:type="dxa"/>
          </w:tcPr>
          <w:p w14:paraId="5821E382" w14:textId="77777777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1.36</w:t>
            </w:r>
          </w:p>
          <w:p w14:paraId="657AAFA0" w14:textId="616EFE42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0.88</w:t>
            </w:r>
            <w:r w:rsidR="008402BC" w:rsidRPr="004D7306">
              <w:rPr>
                <w:rFonts w:cs="Arial"/>
              </w:rPr>
              <w:t xml:space="preserve"> – </w:t>
            </w:r>
            <w:r w:rsidRPr="004D7306">
              <w:rPr>
                <w:rFonts w:cs="Arial"/>
              </w:rPr>
              <w:t>2.11; p</w:t>
            </w:r>
            <w:r w:rsidR="008402BC" w:rsidRPr="004D7306">
              <w:rPr>
                <w:rFonts w:cs="Arial"/>
              </w:rPr>
              <w:t xml:space="preserve"> </w:t>
            </w:r>
            <w:r w:rsidRPr="004D7306">
              <w:rPr>
                <w:rFonts w:cs="Arial"/>
              </w:rPr>
              <w:t>=</w:t>
            </w:r>
            <w:r w:rsidR="008402BC" w:rsidRPr="004D7306">
              <w:rPr>
                <w:rFonts w:cs="Arial"/>
              </w:rPr>
              <w:t xml:space="preserve"> </w:t>
            </w:r>
            <w:r w:rsidRPr="004D7306">
              <w:rPr>
                <w:rFonts w:cs="Arial"/>
              </w:rPr>
              <w:t>0.17)</w:t>
            </w:r>
          </w:p>
        </w:tc>
        <w:tc>
          <w:tcPr>
            <w:tcW w:w="2679" w:type="dxa"/>
          </w:tcPr>
          <w:p w14:paraId="1B419F96" w14:textId="77777777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0.94</w:t>
            </w:r>
          </w:p>
          <w:p w14:paraId="2A7AEA16" w14:textId="029578F2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0.59 – 1.51; p = 0.81)</w:t>
            </w:r>
          </w:p>
        </w:tc>
      </w:tr>
      <w:tr w:rsidR="00ED7C05" w:rsidRPr="004D7306" w14:paraId="18884B67" w14:textId="77777777" w:rsidTr="008402BC">
        <w:tc>
          <w:tcPr>
            <w:tcW w:w="3964" w:type="dxa"/>
          </w:tcPr>
          <w:p w14:paraId="57579AEF" w14:textId="77777777" w:rsidR="00ED7C05" w:rsidRPr="004D7306" w:rsidRDefault="00ED7C05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>Vasopressor use</w:t>
            </w:r>
          </w:p>
          <w:p w14:paraId="62CFC2B3" w14:textId="3E8B99D5" w:rsidR="00ED7C05" w:rsidRPr="004D7306" w:rsidRDefault="00ED7C05" w:rsidP="00D03BC5">
            <w:pPr>
              <w:spacing w:before="36" w:after="36" w:line="480" w:lineRule="auto"/>
              <w:jc w:val="left"/>
              <w:rPr>
                <w:rFonts w:cs="Arial"/>
              </w:rPr>
            </w:pPr>
            <w:r w:rsidRPr="004D7306">
              <w:rPr>
                <w:rFonts w:cs="Arial"/>
              </w:rPr>
              <w:t>(N = 332)</w:t>
            </w:r>
          </w:p>
        </w:tc>
        <w:tc>
          <w:tcPr>
            <w:tcW w:w="2552" w:type="dxa"/>
          </w:tcPr>
          <w:p w14:paraId="7BDEB845" w14:textId="77777777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 xml:space="preserve">1.94 </w:t>
            </w:r>
          </w:p>
          <w:p w14:paraId="6AAEC0DE" w14:textId="684EA1F7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1.28</w:t>
            </w:r>
            <w:r w:rsidR="008402BC" w:rsidRPr="004D7306">
              <w:rPr>
                <w:rFonts w:cs="Arial"/>
              </w:rPr>
              <w:t xml:space="preserve"> – </w:t>
            </w:r>
            <w:r w:rsidRPr="004D7306">
              <w:rPr>
                <w:rFonts w:cs="Arial"/>
              </w:rPr>
              <w:t>2.94; p</w:t>
            </w:r>
            <w:r w:rsidR="008402BC" w:rsidRPr="004D7306">
              <w:rPr>
                <w:rFonts w:cs="Arial"/>
              </w:rPr>
              <w:t xml:space="preserve"> </w:t>
            </w:r>
            <w:r w:rsidRPr="004D7306">
              <w:rPr>
                <w:rFonts w:cs="Arial"/>
              </w:rPr>
              <w:t>=</w:t>
            </w:r>
            <w:r w:rsidR="008402BC" w:rsidRPr="004D7306">
              <w:rPr>
                <w:rFonts w:cs="Arial"/>
              </w:rPr>
              <w:t xml:space="preserve"> </w:t>
            </w:r>
            <w:r w:rsidRPr="004D7306">
              <w:rPr>
                <w:rFonts w:cs="Arial"/>
              </w:rPr>
              <w:t>0.002)</w:t>
            </w:r>
          </w:p>
        </w:tc>
        <w:tc>
          <w:tcPr>
            <w:tcW w:w="2679" w:type="dxa"/>
          </w:tcPr>
          <w:p w14:paraId="4953CD61" w14:textId="77777777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1.71</w:t>
            </w:r>
          </w:p>
          <w:p w14:paraId="576D284B" w14:textId="6547DDF7" w:rsidR="00ED7C05" w:rsidRPr="004D7306" w:rsidRDefault="00ED7C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1.06 – 2.74; p = 0.03)</w:t>
            </w:r>
          </w:p>
        </w:tc>
      </w:tr>
    </w:tbl>
    <w:p w14:paraId="3FC15E39" w14:textId="77777777" w:rsidR="000C15FE" w:rsidRPr="004D7306" w:rsidRDefault="000C15FE" w:rsidP="00D03BC5">
      <w:pPr>
        <w:spacing w:line="480" w:lineRule="auto"/>
        <w:rPr>
          <w:rFonts w:cs="Arial"/>
        </w:rPr>
      </w:pPr>
      <w:r w:rsidRPr="004D7306">
        <w:rPr>
          <w:rFonts w:cs="Arial"/>
        </w:rPr>
        <w:t>Number of patients in model = 453 (missing = 58)</w:t>
      </w:r>
    </w:p>
    <w:p w14:paraId="78488632" w14:textId="002B5DA5" w:rsidR="000C15FE" w:rsidRPr="004D7306" w:rsidRDefault="000C15FE" w:rsidP="00D03BC5">
      <w:pPr>
        <w:spacing w:line="480" w:lineRule="auto"/>
        <w:rPr>
          <w:rFonts w:cs="Arial"/>
        </w:rPr>
      </w:pPr>
      <w:r w:rsidRPr="004D7306">
        <w:rPr>
          <w:rFonts w:cs="Arial"/>
        </w:rPr>
        <w:t>APACHE: Acute physiology and chronic health evaluation.</w:t>
      </w:r>
    </w:p>
    <w:p w14:paraId="1AB44482" w14:textId="673BD73E" w:rsidR="004E7028" w:rsidRPr="004D7306" w:rsidRDefault="004E7028" w:rsidP="00D03BC5">
      <w:pPr>
        <w:spacing w:line="480" w:lineRule="auto"/>
        <w:rPr>
          <w:rFonts w:cs="Arial"/>
        </w:rPr>
      </w:pPr>
      <w:r w:rsidRPr="004D7306">
        <w:rPr>
          <w:rFonts w:cs="Arial"/>
        </w:rPr>
        <w:t xml:space="preserve">Variables evaluated based on mean </w:t>
      </w:r>
      <w:r w:rsidR="00D138CA" w:rsidRPr="004D7306">
        <w:rPr>
          <w:rFonts w:cs="Arial"/>
        </w:rPr>
        <w:t>[</w:t>
      </w:r>
      <w:r w:rsidRPr="004D7306">
        <w:rPr>
          <w:rFonts w:cs="Arial"/>
        </w:rPr>
        <w:t>standard deviation</w:t>
      </w:r>
      <w:r w:rsidR="00FD76F9" w:rsidRPr="004D7306">
        <w:rPr>
          <w:rFonts w:cs="Arial"/>
        </w:rPr>
        <w:t>]</w:t>
      </w:r>
      <w:r w:rsidRPr="004D7306">
        <w:rPr>
          <w:rFonts w:cs="Arial"/>
        </w:rPr>
        <w:t xml:space="preserve"> unless otherwise stated</w:t>
      </w:r>
    </w:p>
    <w:p w14:paraId="72BFB4CA" w14:textId="77777777" w:rsidR="00DE5BCB" w:rsidRPr="004D7306" w:rsidRDefault="00DE5BCB" w:rsidP="00D03BC5">
      <w:pPr>
        <w:spacing w:line="480" w:lineRule="auto"/>
        <w:rPr>
          <w:rFonts w:cs="Arial"/>
        </w:rPr>
      </w:pPr>
    </w:p>
    <w:p w14:paraId="5014CD2C" w14:textId="77777777" w:rsidR="00DE5BCB" w:rsidRPr="004D7306" w:rsidRDefault="00DE5BCB" w:rsidP="00D03BC5">
      <w:pPr>
        <w:spacing w:line="480" w:lineRule="auto"/>
        <w:rPr>
          <w:rFonts w:cs="Arial"/>
        </w:rPr>
      </w:pPr>
    </w:p>
    <w:p w14:paraId="04D579A0" w14:textId="77777777" w:rsidR="00DE5BCB" w:rsidRPr="004D7306" w:rsidRDefault="00DE5BCB" w:rsidP="00D03BC5">
      <w:pPr>
        <w:spacing w:line="480" w:lineRule="auto"/>
        <w:rPr>
          <w:rFonts w:cs="Arial"/>
        </w:rPr>
      </w:pPr>
    </w:p>
    <w:p w14:paraId="0252C670" w14:textId="77777777" w:rsidR="00DE5BCB" w:rsidRPr="004D7306" w:rsidRDefault="00DE5BCB" w:rsidP="00D03BC5">
      <w:pPr>
        <w:spacing w:line="480" w:lineRule="auto"/>
        <w:rPr>
          <w:rFonts w:cs="Arial"/>
          <w:b/>
          <w:bCs/>
        </w:rPr>
      </w:pPr>
      <w:r w:rsidRPr="004D7306">
        <w:rPr>
          <w:rFonts w:cs="Arial"/>
          <w:b/>
          <w:bCs/>
        </w:rPr>
        <w:br w:type="page"/>
      </w:r>
    </w:p>
    <w:p w14:paraId="166E0962" w14:textId="26FB6E2A" w:rsidR="00DE5BCB" w:rsidRPr="004D7306" w:rsidRDefault="00DE5BCB" w:rsidP="00D03BC5">
      <w:pPr>
        <w:spacing w:line="480" w:lineRule="auto"/>
        <w:rPr>
          <w:rFonts w:cs="Arial"/>
        </w:rPr>
      </w:pPr>
      <w:r w:rsidRPr="004D7306">
        <w:rPr>
          <w:rFonts w:cs="Arial"/>
          <w:b/>
          <w:bCs/>
        </w:rPr>
        <w:lastRenderedPageBreak/>
        <w:t>Table E</w:t>
      </w:r>
      <w:r w:rsidR="004D7306" w:rsidRPr="004D7306">
        <w:rPr>
          <w:rFonts w:cs="Arial"/>
          <w:b/>
          <w:bCs/>
        </w:rPr>
        <w:t>3</w:t>
      </w:r>
      <w:r w:rsidRPr="004D7306">
        <w:rPr>
          <w:rFonts w:cs="Arial"/>
        </w:rPr>
        <w:t>: Univariate and multivariable analysis for 28-day mortality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149"/>
        <w:gridCol w:w="2712"/>
        <w:gridCol w:w="3348"/>
      </w:tblGrid>
      <w:tr w:rsidR="00DE5BCB" w:rsidRPr="004D7306" w14:paraId="0673EC5F" w14:textId="77777777" w:rsidTr="002336BD">
        <w:trPr>
          <w:trHeight w:val="862"/>
        </w:trPr>
        <w:tc>
          <w:tcPr>
            <w:tcW w:w="3149" w:type="dxa"/>
          </w:tcPr>
          <w:p w14:paraId="166AAD66" w14:textId="77777777" w:rsidR="00DE5BCB" w:rsidRPr="004D7306" w:rsidRDefault="00DE5BCB" w:rsidP="00D03BC5">
            <w:pPr>
              <w:spacing w:line="480" w:lineRule="auto"/>
              <w:rPr>
                <w:rFonts w:cs="Arial"/>
              </w:rPr>
            </w:pPr>
          </w:p>
        </w:tc>
        <w:tc>
          <w:tcPr>
            <w:tcW w:w="2712" w:type="dxa"/>
            <w:vAlign w:val="bottom"/>
          </w:tcPr>
          <w:p w14:paraId="158AEFC2" w14:textId="77777777" w:rsidR="00DE5BCB" w:rsidRPr="004D7306" w:rsidRDefault="00DE5BCB" w:rsidP="00D03BC5">
            <w:pPr>
              <w:spacing w:before="36" w:after="36" w:line="480" w:lineRule="auto"/>
              <w:rPr>
                <w:rFonts w:eastAsia="Cambria" w:cs="Arial"/>
                <w:b/>
                <w:bCs/>
              </w:rPr>
            </w:pPr>
            <w:r w:rsidRPr="004D7306">
              <w:rPr>
                <w:rFonts w:eastAsia="Cambria" w:cs="Arial"/>
                <w:b/>
                <w:bCs/>
              </w:rPr>
              <w:t>Univariate analysis</w:t>
            </w:r>
          </w:p>
          <w:p w14:paraId="0E1CA6D1" w14:textId="3EBD8D9A" w:rsidR="00DE5BCB" w:rsidRPr="004D7306" w:rsidRDefault="009A7D30" w:rsidP="00D03BC5">
            <w:pPr>
              <w:spacing w:before="36" w:after="36" w:line="480" w:lineRule="auto"/>
              <w:rPr>
                <w:rFonts w:eastAsia="Cambria" w:cs="Arial"/>
              </w:rPr>
            </w:pPr>
            <w:r w:rsidRPr="004D7306">
              <w:rPr>
                <w:rFonts w:eastAsia="Cambria" w:cs="Arial"/>
              </w:rPr>
              <w:t>Hazard</w:t>
            </w:r>
            <w:r w:rsidR="00DE5BCB" w:rsidRPr="004D7306">
              <w:rPr>
                <w:rFonts w:eastAsia="Cambria" w:cs="Arial"/>
              </w:rPr>
              <w:t xml:space="preserve"> ratio </w:t>
            </w:r>
          </w:p>
          <w:p w14:paraId="7C386262" w14:textId="77777777" w:rsidR="00DE5BCB" w:rsidRPr="004D7306" w:rsidRDefault="00DE5BCB" w:rsidP="00D03BC5">
            <w:pPr>
              <w:spacing w:line="480" w:lineRule="auto"/>
              <w:rPr>
                <w:rFonts w:cs="Arial"/>
              </w:rPr>
            </w:pPr>
            <w:r w:rsidRPr="004D7306">
              <w:rPr>
                <w:rFonts w:eastAsia="Cambria" w:cs="Arial"/>
              </w:rPr>
              <w:t>(95% CI; p-value)</w:t>
            </w:r>
          </w:p>
        </w:tc>
        <w:tc>
          <w:tcPr>
            <w:tcW w:w="3348" w:type="dxa"/>
            <w:vAlign w:val="bottom"/>
          </w:tcPr>
          <w:p w14:paraId="1A234E3A" w14:textId="77777777" w:rsidR="00DE5BCB" w:rsidRPr="004D7306" w:rsidRDefault="00DE5BCB" w:rsidP="00D03BC5">
            <w:pPr>
              <w:spacing w:before="36" w:after="36" w:line="480" w:lineRule="auto"/>
              <w:rPr>
                <w:rFonts w:eastAsia="Cambria" w:cs="Arial"/>
                <w:b/>
                <w:bCs/>
              </w:rPr>
            </w:pPr>
            <w:r w:rsidRPr="004D7306">
              <w:rPr>
                <w:rFonts w:eastAsia="Cambria" w:cs="Arial"/>
                <w:b/>
                <w:bCs/>
              </w:rPr>
              <w:t>Multivariable analysis</w:t>
            </w:r>
          </w:p>
          <w:p w14:paraId="577CCE07" w14:textId="767C2E23" w:rsidR="00DE5BCB" w:rsidRPr="004D7306" w:rsidRDefault="009A7D30" w:rsidP="00D03BC5">
            <w:pPr>
              <w:spacing w:before="36" w:after="36" w:line="480" w:lineRule="auto"/>
              <w:rPr>
                <w:rFonts w:eastAsia="Cambria" w:cs="Arial"/>
              </w:rPr>
            </w:pPr>
            <w:r w:rsidRPr="004D7306">
              <w:rPr>
                <w:rFonts w:eastAsia="Cambria" w:cs="Arial"/>
              </w:rPr>
              <w:t>Hazard</w:t>
            </w:r>
            <w:r w:rsidR="00DE5BCB" w:rsidRPr="004D7306">
              <w:rPr>
                <w:rFonts w:eastAsia="Cambria" w:cs="Arial"/>
              </w:rPr>
              <w:t xml:space="preserve"> ratio </w:t>
            </w:r>
          </w:p>
          <w:p w14:paraId="69F8BCE7" w14:textId="77777777" w:rsidR="00DE5BCB" w:rsidRPr="004D7306" w:rsidRDefault="00DE5BCB" w:rsidP="00D03BC5">
            <w:pPr>
              <w:spacing w:line="480" w:lineRule="auto"/>
              <w:rPr>
                <w:rFonts w:cs="Arial"/>
                <w:b/>
                <w:bCs/>
              </w:rPr>
            </w:pPr>
            <w:r w:rsidRPr="004D7306">
              <w:rPr>
                <w:rFonts w:eastAsia="Cambria" w:cs="Arial"/>
              </w:rPr>
              <w:t>(95% CI; p-value)</w:t>
            </w:r>
          </w:p>
        </w:tc>
      </w:tr>
      <w:tr w:rsidR="00DE5BCB" w:rsidRPr="004D7306" w14:paraId="3DE799E8" w14:textId="77777777" w:rsidTr="002336BD">
        <w:tc>
          <w:tcPr>
            <w:tcW w:w="3149" w:type="dxa"/>
          </w:tcPr>
          <w:p w14:paraId="08747AA2" w14:textId="77777777" w:rsidR="00ED7C05" w:rsidRPr="004D7306" w:rsidRDefault="00DE5BCB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 xml:space="preserve">Log Baseline IL-18 </w:t>
            </w:r>
          </w:p>
          <w:p w14:paraId="283FB50E" w14:textId="27FBF861" w:rsidR="00DE5BCB" w:rsidRPr="004D7306" w:rsidRDefault="00DE5BCB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</w:rPr>
              <w:t>(</w:t>
            </w:r>
            <w:proofErr w:type="gramStart"/>
            <w:r w:rsidRPr="004D7306">
              <w:rPr>
                <w:rFonts w:cs="Arial"/>
              </w:rPr>
              <w:t>per</w:t>
            </w:r>
            <w:proofErr w:type="gramEnd"/>
            <w:r w:rsidRPr="004D7306">
              <w:rPr>
                <w:rFonts w:cs="Arial"/>
              </w:rPr>
              <w:t xml:space="preserve"> Log</w:t>
            </w:r>
            <w:r w:rsidRPr="004D7306">
              <w:rPr>
                <w:rFonts w:cs="Arial"/>
                <w:vertAlign w:val="subscript"/>
              </w:rPr>
              <w:t>2</w:t>
            </w:r>
            <w:r w:rsidRPr="004D7306">
              <w:rPr>
                <w:rFonts w:cs="Arial"/>
              </w:rPr>
              <w:t xml:space="preserve"> increase)</w:t>
            </w:r>
          </w:p>
        </w:tc>
        <w:tc>
          <w:tcPr>
            <w:tcW w:w="2712" w:type="dxa"/>
          </w:tcPr>
          <w:p w14:paraId="2F11AAEF" w14:textId="0F67EBF0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1.</w:t>
            </w:r>
            <w:r w:rsidR="009A7D30" w:rsidRPr="004D7306">
              <w:rPr>
                <w:rFonts w:cs="Arial"/>
              </w:rPr>
              <w:t>35</w:t>
            </w:r>
            <w:r w:rsidRPr="004D7306">
              <w:rPr>
                <w:rFonts w:cs="Arial"/>
              </w:rPr>
              <w:t xml:space="preserve"> </w:t>
            </w:r>
          </w:p>
          <w:p w14:paraId="53D76C4A" w14:textId="07344FC6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1.1</w:t>
            </w:r>
            <w:r w:rsidR="009A7D30" w:rsidRPr="004D7306">
              <w:rPr>
                <w:rFonts w:cs="Arial"/>
              </w:rPr>
              <w:t>5</w:t>
            </w:r>
            <w:r w:rsidRPr="004D7306">
              <w:rPr>
                <w:rFonts w:cs="Arial"/>
              </w:rPr>
              <w:t xml:space="preserve"> – 1.</w:t>
            </w:r>
            <w:r w:rsidR="009A7D30" w:rsidRPr="004D7306">
              <w:rPr>
                <w:rFonts w:cs="Arial"/>
              </w:rPr>
              <w:t>58</w:t>
            </w:r>
            <w:r w:rsidRPr="004D7306">
              <w:rPr>
                <w:rFonts w:cs="Arial"/>
              </w:rPr>
              <w:t xml:space="preserve">; p </w:t>
            </w:r>
            <w:r w:rsidR="009A7D30" w:rsidRPr="004D7306">
              <w:rPr>
                <w:rFonts w:cs="Arial"/>
              </w:rPr>
              <w:t>&lt;</w:t>
            </w:r>
            <w:r w:rsidRPr="004D7306">
              <w:rPr>
                <w:rFonts w:cs="Arial"/>
              </w:rPr>
              <w:t>0.001)</w:t>
            </w:r>
          </w:p>
        </w:tc>
        <w:tc>
          <w:tcPr>
            <w:tcW w:w="3348" w:type="dxa"/>
          </w:tcPr>
          <w:p w14:paraId="0A622814" w14:textId="79A700F8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1.3</w:t>
            </w:r>
            <w:r w:rsidR="009A7D30" w:rsidRPr="004D7306">
              <w:rPr>
                <w:rFonts w:cs="Arial"/>
              </w:rPr>
              <w:t>0</w:t>
            </w:r>
            <w:r w:rsidRPr="004D7306">
              <w:rPr>
                <w:rFonts w:cs="Arial"/>
              </w:rPr>
              <w:t xml:space="preserve"> </w:t>
            </w:r>
          </w:p>
          <w:p w14:paraId="72A84EE5" w14:textId="0D7D165A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1.0</w:t>
            </w:r>
            <w:r w:rsidR="009A7D30" w:rsidRPr="004D7306">
              <w:rPr>
                <w:rFonts w:cs="Arial"/>
              </w:rPr>
              <w:t>8</w:t>
            </w:r>
            <w:r w:rsidRPr="004D7306">
              <w:rPr>
                <w:rFonts w:cs="Arial"/>
              </w:rPr>
              <w:t xml:space="preserve"> – 1.</w:t>
            </w:r>
            <w:r w:rsidR="009A7D30" w:rsidRPr="004D7306">
              <w:rPr>
                <w:rFonts w:cs="Arial"/>
              </w:rPr>
              <w:t>57</w:t>
            </w:r>
            <w:r w:rsidRPr="004D7306">
              <w:rPr>
                <w:rFonts w:cs="Arial"/>
              </w:rPr>
              <w:t>; p = 0.01)</w:t>
            </w:r>
          </w:p>
        </w:tc>
      </w:tr>
      <w:tr w:rsidR="00DE5BCB" w:rsidRPr="004D7306" w14:paraId="2755389F" w14:textId="77777777" w:rsidTr="002336BD">
        <w:tc>
          <w:tcPr>
            <w:tcW w:w="3149" w:type="dxa"/>
          </w:tcPr>
          <w:p w14:paraId="790836B7" w14:textId="77777777" w:rsidR="00DE5BCB" w:rsidRPr="004D7306" w:rsidRDefault="00DE5BCB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>Simvastatin</w:t>
            </w:r>
          </w:p>
        </w:tc>
        <w:tc>
          <w:tcPr>
            <w:tcW w:w="2712" w:type="dxa"/>
          </w:tcPr>
          <w:p w14:paraId="4B27F7BA" w14:textId="2F8A5269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0.7</w:t>
            </w:r>
            <w:r w:rsidR="009A7D30" w:rsidRPr="004D7306">
              <w:rPr>
                <w:rFonts w:cs="Arial"/>
              </w:rPr>
              <w:t>5</w:t>
            </w:r>
          </w:p>
          <w:p w14:paraId="57576E1D" w14:textId="790E1E4D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0.</w:t>
            </w:r>
            <w:r w:rsidR="009A7D30" w:rsidRPr="004D7306">
              <w:rPr>
                <w:rFonts w:cs="Arial"/>
              </w:rPr>
              <w:t>52</w:t>
            </w:r>
            <w:r w:rsidRPr="004D7306">
              <w:rPr>
                <w:rFonts w:cs="Arial"/>
              </w:rPr>
              <w:t xml:space="preserve"> – 1.07); p = 0.10)</w:t>
            </w:r>
          </w:p>
        </w:tc>
        <w:tc>
          <w:tcPr>
            <w:tcW w:w="3348" w:type="dxa"/>
          </w:tcPr>
          <w:p w14:paraId="50283CAE" w14:textId="724D992A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0.5</w:t>
            </w:r>
            <w:r w:rsidR="009A7D30" w:rsidRPr="004D7306">
              <w:rPr>
                <w:rFonts w:cs="Arial"/>
              </w:rPr>
              <w:t>8</w:t>
            </w:r>
          </w:p>
          <w:p w14:paraId="32ACB980" w14:textId="7A172F5F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0.3</w:t>
            </w:r>
            <w:r w:rsidR="009A7D30" w:rsidRPr="004D7306">
              <w:rPr>
                <w:rFonts w:cs="Arial"/>
              </w:rPr>
              <w:t>9</w:t>
            </w:r>
            <w:r w:rsidRPr="004D7306">
              <w:rPr>
                <w:rFonts w:cs="Arial"/>
              </w:rPr>
              <w:t xml:space="preserve"> – 0.86; p = 0.01)</w:t>
            </w:r>
          </w:p>
        </w:tc>
      </w:tr>
      <w:tr w:rsidR="00DE5BCB" w:rsidRPr="004D7306" w14:paraId="1B5AD5E7" w14:textId="77777777" w:rsidTr="002336BD">
        <w:tc>
          <w:tcPr>
            <w:tcW w:w="3149" w:type="dxa"/>
          </w:tcPr>
          <w:p w14:paraId="28DC42E5" w14:textId="77777777" w:rsidR="00ED7C05" w:rsidRPr="004D7306" w:rsidRDefault="00DE5BCB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 xml:space="preserve">Age </w:t>
            </w:r>
          </w:p>
          <w:p w14:paraId="0B69EC6E" w14:textId="7351EC1E" w:rsidR="00DE5BCB" w:rsidRPr="004D7306" w:rsidRDefault="00DE5BCB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</w:rPr>
              <w:t>(</w:t>
            </w:r>
            <w:proofErr w:type="gramStart"/>
            <w:r w:rsidRPr="004D7306">
              <w:rPr>
                <w:rFonts w:cs="Arial"/>
              </w:rPr>
              <w:t>per</w:t>
            </w:r>
            <w:proofErr w:type="gramEnd"/>
            <w:r w:rsidRPr="004D7306">
              <w:rPr>
                <w:rFonts w:cs="Arial"/>
              </w:rPr>
              <w:t xml:space="preserve"> unit increase in year)</w:t>
            </w:r>
          </w:p>
        </w:tc>
        <w:tc>
          <w:tcPr>
            <w:tcW w:w="2712" w:type="dxa"/>
          </w:tcPr>
          <w:p w14:paraId="799FE211" w14:textId="77777777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 xml:space="preserve">1.03 </w:t>
            </w:r>
          </w:p>
          <w:p w14:paraId="05B0A987" w14:textId="0A9C88A4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1.02 – 1.0</w:t>
            </w:r>
            <w:r w:rsidR="009A7D30" w:rsidRPr="004D7306">
              <w:rPr>
                <w:rFonts w:cs="Arial"/>
              </w:rPr>
              <w:t>4</w:t>
            </w:r>
            <w:r w:rsidRPr="004D7306">
              <w:rPr>
                <w:rFonts w:cs="Arial"/>
              </w:rPr>
              <w:t>; p &lt;0.001)</w:t>
            </w:r>
          </w:p>
        </w:tc>
        <w:tc>
          <w:tcPr>
            <w:tcW w:w="3348" w:type="dxa"/>
          </w:tcPr>
          <w:p w14:paraId="6564638D" w14:textId="5E55938A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1.0</w:t>
            </w:r>
            <w:r w:rsidR="009A7D30" w:rsidRPr="004D7306">
              <w:rPr>
                <w:rFonts w:cs="Arial"/>
              </w:rPr>
              <w:t>2</w:t>
            </w:r>
            <w:r w:rsidRPr="004D7306">
              <w:rPr>
                <w:rFonts w:cs="Arial"/>
              </w:rPr>
              <w:t xml:space="preserve"> </w:t>
            </w:r>
          </w:p>
          <w:p w14:paraId="574C0B50" w14:textId="6FE8F292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1.01 – 1.0</w:t>
            </w:r>
            <w:r w:rsidR="009A7D30" w:rsidRPr="004D7306">
              <w:rPr>
                <w:rFonts w:cs="Arial"/>
              </w:rPr>
              <w:t>3</w:t>
            </w:r>
            <w:r w:rsidRPr="004D7306">
              <w:rPr>
                <w:rFonts w:cs="Arial"/>
              </w:rPr>
              <w:t>; p = 0.00</w:t>
            </w:r>
            <w:r w:rsidR="009A7D30" w:rsidRPr="004D7306">
              <w:rPr>
                <w:rFonts w:cs="Arial"/>
              </w:rPr>
              <w:t>4</w:t>
            </w:r>
            <w:r w:rsidRPr="004D7306">
              <w:rPr>
                <w:rFonts w:cs="Arial"/>
              </w:rPr>
              <w:t>)</w:t>
            </w:r>
          </w:p>
        </w:tc>
      </w:tr>
      <w:tr w:rsidR="00DE5BCB" w:rsidRPr="004D7306" w14:paraId="5A837BAC" w14:textId="77777777" w:rsidTr="002336BD">
        <w:tc>
          <w:tcPr>
            <w:tcW w:w="3149" w:type="dxa"/>
          </w:tcPr>
          <w:p w14:paraId="06CCD098" w14:textId="77777777" w:rsidR="00DE5BCB" w:rsidRPr="004D7306" w:rsidRDefault="00DE5BCB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 xml:space="preserve">Baseline APACHE II score </w:t>
            </w:r>
            <w:r w:rsidRPr="004D7306">
              <w:rPr>
                <w:rFonts w:cs="Arial"/>
              </w:rPr>
              <w:t>(per unit increase)</w:t>
            </w:r>
          </w:p>
        </w:tc>
        <w:tc>
          <w:tcPr>
            <w:tcW w:w="2712" w:type="dxa"/>
          </w:tcPr>
          <w:p w14:paraId="7A6B0A3E" w14:textId="1813A0C2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1.0</w:t>
            </w:r>
            <w:r w:rsidR="00AF4C6D" w:rsidRPr="004D7306">
              <w:rPr>
                <w:rFonts w:cs="Arial"/>
              </w:rPr>
              <w:t>8</w:t>
            </w:r>
            <w:r w:rsidRPr="004D7306">
              <w:rPr>
                <w:rFonts w:cs="Arial"/>
              </w:rPr>
              <w:t xml:space="preserve"> </w:t>
            </w:r>
          </w:p>
          <w:p w14:paraId="7774E11C" w14:textId="3D115246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1.0</w:t>
            </w:r>
            <w:r w:rsidR="00AF4C6D" w:rsidRPr="004D7306">
              <w:rPr>
                <w:rFonts w:cs="Arial"/>
              </w:rPr>
              <w:t>5</w:t>
            </w:r>
            <w:r w:rsidRPr="004D7306">
              <w:rPr>
                <w:rFonts w:cs="Arial"/>
              </w:rPr>
              <w:t xml:space="preserve"> – 1.1</w:t>
            </w:r>
            <w:r w:rsidR="00AF4C6D" w:rsidRPr="004D7306">
              <w:rPr>
                <w:rFonts w:cs="Arial"/>
              </w:rPr>
              <w:t>1</w:t>
            </w:r>
            <w:r w:rsidRPr="004D7306">
              <w:rPr>
                <w:rFonts w:cs="Arial"/>
              </w:rPr>
              <w:t>; p &lt;0.001)</w:t>
            </w:r>
          </w:p>
        </w:tc>
        <w:tc>
          <w:tcPr>
            <w:tcW w:w="3348" w:type="dxa"/>
          </w:tcPr>
          <w:p w14:paraId="59ECE149" w14:textId="510163DF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1.0</w:t>
            </w:r>
            <w:r w:rsidR="00AF4C6D" w:rsidRPr="004D7306">
              <w:rPr>
                <w:rFonts w:cs="Arial"/>
              </w:rPr>
              <w:t>6</w:t>
            </w:r>
            <w:r w:rsidRPr="004D7306">
              <w:rPr>
                <w:rFonts w:cs="Arial"/>
              </w:rPr>
              <w:t xml:space="preserve"> </w:t>
            </w:r>
          </w:p>
          <w:p w14:paraId="6F8B9FEF" w14:textId="4EEFC200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1.03 – 1.</w:t>
            </w:r>
            <w:r w:rsidR="00AF4C6D" w:rsidRPr="004D7306">
              <w:rPr>
                <w:rFonts w:cs="Arial"/>
              </w:rPr>
              <w:t>09</w:t>
            </w:r>
            <w:r w:rsidRPr="004D7306">
              <w:rPr>
                <w:rFonts w:cs="Arial"/>
              </w:rPr>
              <w:t xml:space="preserve">; p </w:t>
            </w:r>
            <w:r w:rsidR="00AF4C6D" w:rsidRPr="004D7306">
              <w:rPr>
                <w:rFonts w:cs="Arial"/>
              </w:rPr>
              <w:t>&lt;</w:t>
            </w:r>
            <w:r w:rsidRPr="004D7306">
              <w:rPr>
                <w:rFonts w:cs="Arial"/>
              </w:rPr>
              <w:t>0.001)</w:t>
            </w:r>
          </w:p>
        </w:tc>
      </w:tr>
      <w:tr w:rsidR="00DE5BCB" w:rsidRPr="004D7306" w14:paraId="5540CED3" w14:textId="77777777" w:rsidTr="002336BD">
        <w:tc>
          <w:tcPr>
            <w:tcW w:w="3149" w:type="dxa"/>
          </w:tcPr>
          <w:p w14:paraId="012C6C66" w14:textId="77777777" w:rsidR="00DE5BCB" w:rsidRPr="004D7306" w:rsidRDefault="00DE5BCB" w:rsidP="00D03BC5">
            <w:pPr>
              <w:spacing w:before="36" w:after="36" w:line="480" w:lineRule="auto"/>
              <w:jc w:val="left"/>
              <w:rPr>
                <w:rFonts w:cs="Arial"/>
              </w:rPr>
            </w:pPr>
            <w:r w:rsidRPr="004D7306">
              <w:rPr>
                <w:rFonts w:cs="Arial"/>
                <w:b/>
                <w:bCs/>
              </w:rPr>
              <w:t xml:space="preserve">Pre-randomisation P/F ratio </w:t>
            </w:r>
            <w:r w:rsidRPr="004D7306">
              <w:rPr>
                <w:rFonts w:cs="Arial"/>
              </w:rPr>
              <w:t>(per unit increase in kPa)</w:t>
            </w:r>
          </w:p>
        </w:tc>
        <w:tc>
          <w:tcPr>
            <w:tcW w:w="2712" w:type="dxa"/>
          </w:tcPr>
          <w:p w14:paraId="204742A6" w14:textId="77777777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 xml:space="preserve">0.98 </w:t>
            </w:r>
          </w:p>
          <w:p w14:paraId="68D4999E" w14:textId="1105D69A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0.95 – 1.00; p = 0.0</w:t>
            </w:r>
            <w:r w:rsidR="00AF4C6D" w:rsidRPr="004D7306">
              <w:rPr>
                <w:rFonts w:cs="Arial"/>
              </w:rPr>
              <w:t>7</w:t>
            </w:r>
            <w:r w:rsidRPr="004D7306">
              <w:rPr>
                <w:rFonts w:cs="Arial"/>
              </w:rPr>
              <w:t>)</w:t>
            </w:r>
          </w:p>
        </w:tc>
        <w:tc>
          <w:tcPr>
            <w:tcW w:w="3348" w:type="dxa"/>
          </w:tcPr>
          <w:p w14:paraId="3F163A65" w14:textId="1C33BDAD" w:rsidR="00DE5BCB" w:rsidRPr="004D7306" w:rsidRDefault="00DE5BCB" w:rsidP="00D03BC5">
            <w:pPr>
              <w:spacing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0.9</w:t>
            </w:r>
            <w:r w:rsidR="00AF4C6D" w:rsidRPr="004D7306">
              <w:rPr>
                <w:rFonts w:cs="Arial"/>
              </w:rPr>
              <w:t>7</w:t>
            </w:r>
            <w:r w:rsidRPr="004D7306">
              <w:rPr>
                <w:rFonts w:cs="Arial"/>
              </w:rPr>
              <w:t xml:space="preserve"> </w:t>
            </w:r>
          </w:p>
          <w:p w14:paraId="52CB1DBD" w14:textId="7912FB42" w:rsidR="00DE5BCB" w:rsidRPr="004D7306" w:rsidRDefault="00DE5BCB" w:rsidP="00D03BC5">
            <w:pPr>
              <w:spacing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0.95 – 1.0</w:t>
            </w:r>
            <w:r w:rsidR="00AF4C6D" w:rsidRPr="004D7306">
              <w:rPr>
                <w:rFonts w:cs="Arial"/>
              </w:rPr>
              <w:t>0</w:t>
            </w:r>
            <w:r w:rsidRPr="004D7306">
              <w:rPr>
                <w:rFonts w:cs="Arial"/>
              </w:rPr>
              <w:t>; p = 0.</w:t>
            </w:r>
            <w:r w:rsidR="00AF4C6D" w:rsidRPr="004D7306">
              <w:rPr>
                <w:rFonts w:cs="Arial"/>
              </w:rPr>
              <w:t>06</w:t>
            </w:r>
            <w:r w:rsidRPr="004D7306">
              <w:rPr>
                <w:rFonts w:cs="Arial"/>
              </w:rPr>
              <w:t>)</w:t>
            </w:r>
          </w:p>
        </w:tc>
      </w:tr>
      <w:tr w:rsidR="00DE5BCB" w:rsidRPr="004D7306" w14:paraId="5F82817D" w14:textId="77777777" w:rsidTr="002336BD">
        <w:tc>
          <w:tcPr>
            <w:tcW w:w="3149" w:type="dxa"/>
          </w:tcPr>
          <w:p w14:paraId="324B5576" w14:textId="77777777" w:rsidR="00DE5BCB" w:rsidRPr="004D7306" w:rsidRDefault="00DE5BCB" w:rsidP="00D03BC5">
            <w:pPr>
              <w:spacing w:before="36" w:after="36" w:line="480" w:lineRule="auto"/>
              <w:jc w:val="left"/>
              <w:rPr>
                <w:rFonts w:cs="Arial"/>
              </w:rPr>
            </w:pPr>
            <w:r w:rsidRPr="004D7306">
              <w:rPr>
                <w:rFonts w:cs="Arial"/>
                <w:b/>
                <w:bCs/>
              </w:rPr>
              <w:t>Sepsis</w:t>
            </w:r>
          </w:p>
        </w:tc>
        <w:tc>
          <w:tcPr>
            <w:tcW w:w="2712" w:type="dxa"/>
          </w:tcPr>
          <w:p w14:paraId="0F1A5D6C" w14:textId="3207F6B0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1.3</w:t>
            </w:r>
            <w:r w:rsidR="00AF4C6D" w:rsidRPr="004D7306">
              <w:rPr>
                <w:rFonts w:cs="Arial"/>
              </w:rPr>
              <w:t>6</w:t>
            </w:r>
            <w:r w:rsidRPr="004D7306">
              <w:rPr>
                <w:rFonts w:cs="Arial"/>
              </w:rPr>
              <w:t xml:space="preserve"> </w:t>
            </w:r>
          </w:p>
          <w:p w14:paraId="017EABA4" w14:textId="3C99DCD8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0.8</w:t>
            </w:r>
            <w:r w:rsidR="00AF4C6D" w:rsidRPr="004D7306">
              <w:rPr>
                <w:rFonts w:cs="Arial"/>
              </w:rPr>
              <w:t>8</w:t>
            </w:r>
            <w:r w:rsidRPr="004D7306">
              <w:rPr>
                <w:rFonts w:cs="Arial"/>
              </w:rPr>
              <w:t xml:space="preserve"> – 2.</w:t>
            </w:r>
            <w:r w:rsidR="00AF4C6D" w:rsidRPr="004D7306">
              <w:rPr>
                <w:rFonts w:cs="Arial"/>
              </w:rPr>
              <w:t>1</w:t>
            </w:r>
            <w:r w:rsidRPr="004D7306">
              <w:rPr>
                <w:rFonts w:cs="Arial"/>
              </w:rPr>
              <w:t>; p = 0.</w:t>
            </w:r>
            <w:r w:rsidR="00AF4C6D" w:rsidRPr="004D7306">
              <w:rPr>
                <w:rFonts w:cs="Arial"/>
              </w:rPr>
              <w:t>17</w:t>
            </w:r>
            <w:r w:rsidRPr="004D7306">
              <w:rPr>
                <w:rFonts w:cs="Arial"/>
              </w:rPr>
              <w:t>)</w:t>
            </w:r>
          </w:p>
        </w:tc>
        <w:tc>
          <w:tcPr>
            <w:tcW w:w="3348" w:type="dxa"/>
          </w:tcPr>
          <w:p w14:paraId="738B56EA" w14:textId="44148A5C" w:rsidR="00DE5BCB" w:rsidRPr="004D7306" w:rsidRDefault="00DE5BCB" w:rsidP="00D03BC5">
            <w:pPr>
              <w:spacing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0.</w:t>
            </w:r>
            <w:r w:rsidR="00AF4C6D" w:rsidRPr="004D7306">
              <w:rPr>
                <w:rFonts w:cs="Arial"/>
              </w:rPr>
              <w:t>95</w:t>
            </w:r>
            <w:r w:rsidRPr="004D7306">
              <w:rPr>
                <w:rFonts w:cs="Arial"/>
              </w:rPr>
              <w:t xml:space="preserve"> </w:t>
            </w:r>
          </w:p>
          <w:p w14:paraId="439252E2" w14:textId="50D994B0" w:rsidR="00DE5BCB" w:rsidRPr="004D7306" w:rsidRDefault="00DE5BCB" w:rsidP="00D03BC5">
            <w:pPr>
              <w:spacing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0.5</w:t>
            </w:r>
            <w:r w:rsidR="00AF4C6D" w:rsidRPr="004D7306">
              <w:rPr>
                <w:rFonts w:cs="Arial"/>
              </w:rPr>
              <w:t>9</w:t>
            </w:r>
            <w:r w:rsidRPr="004D7306">
              <w:rPr>
                <w:rFonts w:cs="Arial"/>
              </w:rPr>
              <w:t xml:space="preserve"> – 1.5</w:t>
            </w:r>
            <w:r w:rsidR="00AF4C6D" w:rsidRPr="004D7306">
              <w:rPr>
                <w:rFonts w:cs="Arial"/>
              </w:rPr>
              <w:t>1</w:t>
            </w:r>
            <w:r w:rsidRPr="004D7306">
              <w:rPr>
                <w:rFonts w:cs="Arial"/>
              </w:rPr>
              <w:t>; p = 0.</w:t>
            </w:r>
            <w:r w:rsidR="00AF4C6D" w:rsidRPr="004D7306">
              <w:rPr>
                <w:rFonts w:cs="Arial"/>
              </w:rPr>
              <w:t>83</w:t>
            </w:r>
            <w:r w:rsidRPr="004D7306">
              <w:rPr>
                <w:rFonts w:cs="Arial"/>
              </w:rPr>
              <w:t>)</w:t>
            </w:r>
          </w:p>
        </w:tc>
      </w:tr>
      <w:tr w:rsidR="00DE5BCB" w:rsidRPr="004D7306" w14:paraId="34E0E7BA" w14:textId="77777777" w:rsidTr="002336BD">
        <w:tc>
          <w:tcPr>
            <w:tcW w:w="3149" w:type="dxa"/>
          </w:tcPr>
          <w:p w14:paraId="2CAE8D00" w14:textId="77777777" w:rsidR="00DE5BCB" w:rsidRPr="004D7306" w:rsidRDefault="00DE5BCB" w:rsidP="00D03BC5">
            <w:pPr>
              <w:spacing w:before="36" w:after="36" w:line="480" w:lineRule="auto"/>
              <w:jc w:val="left"/>
              <w:rPr>
                <w:rFonts w:cs="Arial"/>
              </w:rPr>
            </w:pPr>
            <w:r w:rsidRPr="004D7306">
              <w:rPr>
                <w:rFonts w:cs="Arial"/>
                <w:b/>
                <w:bCs/>
              </w:rPr>
              <w:t>Vasopressor use</w:t>
            </w:r>
          </w:p>
        </w:tc>
        <w:tc>
          <w:tcPr>
            <w:tcW w:w="2712" w:type="dxa"/>
          </w:tcPr>
          <w:p w14:paraId="3F6404C1" w14:textId="286DD939" w:rsidR="00DE5BCB" w:rsidRPr="004D7306" w:rsidRDefault="00082740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1.94</w:t>
            </w:r>
            <w:r w:rsidR="00DE5BCB" w:rsidRPr="004D7306">
              <w:rPr>
                <w:rFonts w:cs="Arial"/>
              </w:rPr>
              <w:t xml:space="preserve"> </w:t>
            </w:r>
          </w:p>
          <w:p w14:paraId="7B172C16" w14:textId="21DA69A7" w:rsidR="00DE5BCB" w:rsidRPr="004D7306" w:rsidRDefault="00DE5BCB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1.</w:t>
            </w:r>
            <w:r w:rsidR="00082740" w:rsidRPr="004D7306">
              <w:rPr>
                <w:rFonts w:cs="Arial"/>
              </w:rPr>
              <w:t>28</w:t>
            </w:r>
            <w:r w:rsidRPr="004D7306">
              <w:rPr>
                <w:rFonts w:cs="Arial"/>
              </w:rPr>
              <w:t xml:space="preserve"> – </w:t>
            </w:r>
            <w:r w:rsidR="00082740" w:rsidRPr="004D7306">
              <w:rPr>
                <w:rFonts w:cs="Arial"/>
              </w:rPr>
              <w:t>2.94</w:t>
            </w:r>
            <w:r w:rsidRPr="004D7306">
              <w:rPr>
                <w:rFonts w:cs="Arial"/>
              </w:rPr>
              <w:t>; p = 0.002)</w:t>
            </w:r>
          </w:p>
        </w:tc>
        <w:tc>
          <w:tcPr>
            <w:tcW w:w="3348" w:type="dxa"/>
          </w:tcPr>
          <w:p w14:paraId="43034F3D" w14:textId="35C2B810" w:rsidR="00DE5BCB" w:rsidRPr="004D7306" w:rsidRDefault="00DE5BCB" w:rsidP="00D03BC5">
            <w:pPr>
              <w:spacing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1.</w:t>
            </w:r>
            <w:r w:rsidR="00082740" w:rsidRPr="004D7306">
              <w:rPr>
                <w:rFonts w:cs="Arial"/>
              </w:rPr>
              <w:t>64</w:t>
            </w:r>
            <w:r w:rsidRPr="004D7306">
              <w:rPr>
                <w:rFonts w:cs="Arial"/>
              </w:rPr>
              <w:t xml:space="preserve"> </w:t>
            </w:r>
          </w:p>
          <w:p w14:paraId="7103ABC0" w14:textId="601CC074" w:rsidR="00DE5BCB" w:rsidRPr="004D7306" w:rsidRDefault="00DE5BCB" w:rsidP="00D03BC5">
            <w:pPr>
              <w:spacing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1.0</w:t>
            </w:r>
            <w:r w:rsidR="00082740" w:rsidRPr="004D7306">
              <w:rPr>
                <w:rFonts w:cs="Arial"/>
              </w:rPr>
              <w:t>2</w:t>
            </w:r>
            <w:r w:rsidRPr="004D7306">
              <w:rPr>
                <w:rFonts w:cs="Arial"/>
              </w:rPr>
              <w:t xml:space="preserve"> – </w:t>
            </w:r>
            <w:r w:rsidR="00082740" w:rsidRPr="004D7306">
              <w:rPr>
                <w:rFonts w:cs="Arial"/>
              </w:rPr>
              <w:t>2.64</w:t>
            </w:r>
            <w:r w:rsidRPr="004D7306">
              <w:rPr>
                <w:rFonts w:cs="Arial"/>
              </w:rPr>
              <w:t>; p = 0.04)</w:t>
            </w:r>
          </w:p>
        </w:tc>
      </w:tr>
    </w:tbl>
    <w:p w14:paraId="4CE4276F" w14:textId="67C99FE5" w:rsidR="00046938" w:rsidRPr="004D7306" w:rsidRDefault="00046938" w:rsidP="00D03BC5">
      <w:pPr>
        <w:spacing w:line="480" w:lineRule="auto"/>
        <w:rPr>
          <w:rFonts w:cs="Arial"/>
        </w:rPr>
      </w:pPr>
      <w:r w:rsidRPr="004D7306">
        <w:rPr>
          <w:rFonts w:cs="Arial"/>
        </w:rPr>
        <w:t>Number of patients in model = 453 (missing = 58)</w:t>
      </w:r>
    </w:p>
    <w:p w14:paraId="33269187" w14:textId="3198C5AC" w:rsidR="00DE5BCB" w:rsidRPr="004D7306" w:rsidRDefault="00DE5BCB" w:rsidP="00D03BC5">
      <w:pPr>
        <w:spacing w:line="480" w:lineRule="auto"/>
        <w:rPr>
          <w:rFonts w:cs="Arial"/>
        </w:rPr>
      </w:pPr>
      <w:r w:rsidRPr="004D7306">
        <w:rPr>
          <w:rFonts w:cs="Arial"/>
        </w:rPr>
        <w:t>APACHE: Acute physiology and chronic health evaluation.</w:t>
      </w:r>
    </w:p>
    <w:p w14:paraId="59AEA951" w14:textId="3CE36969" w:rsidR="00DE5BCB" w:rsidRPr="004D7306" w:rsidRDefault="00DE5BCB" w:rsidP="00D03BC5">
      <w:pPr>
        <w:spacing w:line="480" w:lineRule="auto"/>
        <w:rPr>
          <w:rFonts w:cs="Arial"/>
        </w:rPr>
      </w:pPr>
    </w:p>
    <w:p w14:paraId="6C7471F0" w14:textId="4A43EC30" w:rsidR="00DE5BCB" w:rsidRPr="004D7306" w:rsidRDefault="00DE5BCB" w:rsidP="00D03BC5">
      <w:pPr>
        <w:spacing w:line="480" w:lineRule="auto"/>
        <w:rPr>
          <w:rFonts w:cs="Arial"/>
        </w:rPr>
      </w:pPr>
    </w:p>
    <w:p w14:paraId="1D4F1EEE" w14:textId="77777777" w:rsidR="00DE5BCB" w:rsidRPr="004D7306" w:rsidRDefault="00DE5BCB" w:rsidP="00D03BC5">
      <w:pPr>
        <w:spacing w:line="480" w:lineRule="auto"/>
        <w:rPr>
          <w:rFonts w:cs="Arial"/>
        </w:rPr>
      </w:pPr>
    </w:p>
    <w:p w14:paraId="3B95DAC0" w14:textId="77777777" w:rsidR="00364EFB" w:rsidRPr="004D7306" w:rsidRDefault="00364EFB" w:rsidP="00D03BC5">
      <w:pPr>
        <w:spacing w:line="480" w:lineRule="auto"/>
        <w:rPr>
          <w:rFonts w:cs="Arial"/>
        </w:rPr>
      </w:pPr>
    </w:p>
    <w:p w14:paraId="33FE277D" w14:textId="77777777" w:rsidR="00364EFB" w:rsidRPr="004D7306" w:rsidRDefault="00364EFB" w:rsidP="00D03BC5">
      <w:pPr>
        <w:spacing w:line="480" w:lineRule="auto"/>
        <w:rPr>
          <w:rFonts w:cs="Arial"/>
        </w:rPr>
      </w:pPr>
    </w:p>
    <w:p w14:paraId="1F45CE76" w14:textId="77777777" w:rsidR="00364EFB" w:rsidRPr="004D7306" w:rsidRDefault="00364EFB" w:rsidP="00D03BC5">
      <w:pPr>
        <w:spacing w:line="480" w:lineRule="auto"/>
        <w:rPr>
          <w:rFonts w:cs="Arial"/>
          <w:b/>
          <w:bCs/>
        </w:rPr>
      </w:pPr>
      <w:r w:rsidRPr="004D7306">
        <w:rPr>
          <w:rFonts w:cs="Arial"/>
          <w:b/>
          <w:bCs/>
        </w:rPr>
        <w:br w:type="page"/>
      </w:r>
    </w:p>
    <w:p w14:paraId="50EA1368" w14:textId="3EDED81D" w:rsidR="001D4CDA" w:rsidRDefault="001D4CDA" w:rsidP="00D03BC5">
      <w:pPr>
        <w:spacing w:line="480" w:lineRule="auto"/>
        <w:rPr>
          <w:rFonts w:cs="Arial"/>
        </w:rPr>
      </w:pPr>
      <w:r>
        <w:rPr>
          <w:rFonts w:cs="Arial"/>
          <w:b/>
          <w:bCs/>
        </w:rPr>
        <w:lastRenderedPageBreak/>
        <w:t>Table E4:</w:t>
      </w:r>
      <w:r w:rsidR="00A27A28">
        <w:rPr>
          <w:rFonts w:cs="Arial"/>
          <w:b/>
          <w:bCs/>
        </w:rPr>
        <w:t xml:space="preserve"> </w:t>
      </w:r>
      <w:r>
        <w:rPr>
          <w:rFonts w:cs="Arial"/>
        </w:rPr>
        <w:t>Sensitiv</w:t>
      </w:r>
      <w:r w:rsidR="00A27A28">
        <w:rPr>
          <w:rFonts w:cs="Arial"/>
        </w:rPr>
        <w:t>i</w:t>
      </w:r>
      <w:r>
        <w:rPr>
          <w:rFonts w:cs="Arial"/>
        </w:rPr>
        <w:t xml:space="preserve">ty and specificity for baseline plasma IL-18 </w:t>
      </w:r>
      <w:r w:rsidR="00A27A28">
        <w:rPr>
          <w:rFonts w:cs="Arial"/>
        </w:rPr>
        <w:t xml:space="preserve">concentration </w:t>
      </w:r>
      <w:r>
        <w:rPr>
          <w:rFonts w:cs="Arial"/>
        </w:rPr>
        <w:t>and 28-day mortality</w:t>
      </w:r>
    </w:p>
    <w:p w14:paraId="0615B432" w14:textId="09AE859C" w:rsidR="00A27A28" w:rsidRDefault="00A27A28" w:rsidP="00D03BC5">
      <w:pPr>
        <w:spacing w:line="480" w:lineRule="auto"/>
        <w:rPr>
          <w:rFonts w:cs="Arial"/>
        </w:rPr>
      </w:pPr>
    </w:p>
    <w:tbl>
      <w:tblPr>
        <w:tblStyle w:val="TableGrid"/>
        <w:tblW w:w="7016" w:type="dxa"/>
        <w:tblLook w:val="04A0" w:firstRow="1" w:lastRow="0" w:firstColumn="1" w:lastColumn="0" w:noHBand="0" w:noVBand="1"/>
      </w:tblPr>
      <w:tblGrid>
        <w:gridCol w:w="4248"/>
        <w:gridCol w:w="1439"/>
        <w:gridCol w:w="1329"/>
      </w:tblGrid>
      <w:tr w:rsidR="00A27A28" w14:paraId="697EA87F" w14:textId="77777777" w:rsidTr="00885AF6">
        <w:tc>
          <w:tcPr>
            <w:tcW w:w="4248" w:type="dxa"/>
          </w:tcPr>
          <w:p w14:paraId="061FF24D" w14:textId="77777777" w:rsidR="00A27A28" w:rsidRDefault="00A27A28" w:rsidP="00D03BC5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439" w:type="dxa"/>
          </w:tcPr>
          <w:p w14:paraId="129F2C06" w14:textId="4F2D59CC" w:rsidR="00A27A28" w:rsidRPr="00A27A28" w:rsidRDefault="00A27A28" w:rsidP="00D03BC5">
            <w:pPr>
              <w:spacing w:line="48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Sensitivity</w:t>
            </w:r>
          </w:p>
        </w:tc>
        <w:tc>
          <w:tcPr>
            <w:tcW w:w="1329" w:type="dxa"/>
          </w:tcPr>
          <w:p w14:paraId="7F68908F" w14:textId="455EA258" w:rsidR="00A27A28" w:rsidRPr="00885AF6" w:rsidRDefault="00A27A28" w:rsidP="00D03BC5">
            <w:pPr>
              <w:spacing w:line="480" w:lineRule="auto"/>
              <w:rPr>
                <w:rFonts w:cs="Arial"/>
                <w:b/>
                <w:bCs/>
              </w:rPr>
            </w:pPr>
            <w:r w:rsidRPr="00885AF6">
              <w:rPr>
                <w:rFonts w:cs="Arial"/>
                <w:b/>
                <w:bCs/>
              </w:rPr>
              <w:t>Specificity</w:t>
            </w:r>
          </w:p>
        </w:tc>
      </w:tr>
      <w:tr w:rsidR="00A27A28" w14:paraId="4AB4BC4E" w14:textId="77777777" w:rsidTr="00885AF6">
        <w:tc>
          <w:tcPr>
            <w:tcW w:w="4248" w:type="dxa"/>
          </w:tcPr>
          <w:p w14:paraId="3B12F55E" w14:textId="1E90255C" w:rsidR="00A27A28" w:rsidRDefault="00A27A28" w:rsidP="00D03BC5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Baseline plasma IL-18 ≥800 pg/ml</w:t>
            </w:r>
          </w:p>
        </w:tc>
        <w:tc>
          <w:tcPr>
            <w:tcW w:w="1439" w:type="dxa"/>
          </w:tcPr>
          <w:p w14:paraId="615BD9D5" w14:textId="6B731302" w:rsidR="00A27A28" w:rsidRDefault="00885AF6" w:rsidP="00D03BC5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61%</w:t>
            </w:r>
          </w:p>
        </w:tc>
        <w:tc>
          <w:tcPr>
            <w:tcW w:w="1329" w:type="dxa"/>
          </w:tcPr>
          <w:p w14:paraId="1BC0B38C" w14:textId="0AA8C515" w:rsidR="00A27A28" w:rsidRDefault="00885AF6" w:rsidP="00D03BC5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52%</w:t>
            </w:r>
          </w:p>
        </w:tc>
      </w:tr>
      <w:tr w:rsidR="00A27A28" w14:paraId="2100314D" w14:textId="77777777" w:rsidTr="00885AF6">
        <w:tc>
          <w:tcPr>
            <w:tcW w:w="4248" w:type="dxa"/>
          </w:tcPr>
          <w:p w14:paraId="12A8C9E4" w14:textId="4507B129" w:rsidR="00A27A28" w:rsidRDefault="00A27A28" w:rsidP="00D03BC5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Baseline plasma IL-18</w:t>
            </w:r>
            <w:r w:rsidR="00885AF6">
              <w:rPr>
                <w:rFonts w:cs="Arial"/>
              </w:rPr>
              <w:t xml:space="preserve"> ≥1014 pg/ml</w:t>
            </w:r>
          </w:p>
        </w:tc>
        <w:tc>
          <w:tcPr>
            <w:tcW w:w="1439" w:type="dxa"/>
          </w:tcPr>
          <w:p w14:paraId="7055E33A" w14:textId="14937810" w:rsidR="00A27A28" w:rsidRDefault="00885AF6" w:rsidP="00D03BC5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46%</w:t>
            </w:r>
          </w:p>
        </w:tc>
        <w:tc>
          <w:tcPr>
            <w:tcW w:w="1329" w:type="dxa"/>
          </w:tcPr>
          <w:p w14:paraId="29FB1924" w14:textId="79DB3D1A" w:rsidR="00A27A28" w:rsidRDefault="00885AF6" w:rsidP="00D03BC5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61%</w:t>
            </w:r>
          </w:p>
        </w:tc>
      </w:tr>
    </w:tbl>
    <w:p w14:paraId="074861EE" w14:textId="77777777" w:rsidR="00A27A28" w:rsidRDefault="00A27A28" w:rsidP="00D03BC5">
      <w:pPr>
        <w:spacing w:line="480" w:lineRule="auto"/>
        <w:rPr>
          <w:rFonts w:cs="Arial"/>
        </w:rPr>
      </w:pPr>
    </w:p>
    <w:p w14:paraId="28F647D4" w14:textId="77777777" w:rsidR="00885AF6" w:rsidRDefault="00885AF6" w:rsidP="00D03BC5">
      <w:pPr>
        <w:spacing w:line="480" w:lineRule="auto"/>
        <w:rPr>
          <w:rFonts w:cs="Arial"/>
          <w:b/>
          <w:bCs/>
        </w:rPr>
      </w:pPr>
    </w:p>
    <w:p w14:paraId="09DA1F33" w14:textId="77777777" w:rsidR="00885AF6" w:rsidRDefault="00885AF6" w:rsidP="00D03BC5">
      <w:pPr>
        <w:spacing w:line="480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36B66AEE" w14:textId="77777777" w:rsidR="00EA25E3" w:rsidRDefault="00885AF6" w:rsidP="00D03BC5">
      <w:pPr>
        <w:spacing w:line="480" w:lineRule="auto"/>
        <w:rPr>
          <w:rFonts w:cs="Arial"/>
        </w:rPr>
      </w:pPr>
      <w:r>
        <w:rPr>
          <w:rFonts w:cs="Arial"/>
          <w:b/>
          <w:bCs/>
        </w:rPr>
        <w:lastRenderedPageBreak/>
        <w:t>Table E5</w:t>
      </w:r>
      <w:r>
        <w:rPr>
          <w:rFonts w:cs="Arial"/>
        </w:rPr>
        <w:t xml:space="preserve">: </w:t>
      </w:r>
      <w:r w:rsidR="00EA25E3">
        <w:rPr>
          <w:rFonts w:cs="Arial"/>
        </w:rPr>
        <w:t>Univariate and multivariable analysis for 28-day mortality using baseline plasma IL-18 threshold of ≥1014 pg/ml</w:t>
      </w:r>
    </w:p>
    <w:p w14:paraId="664FEF34" w14:textId="51594B6F" w:rsidR="00EA25E3" w:rsidRDefault="00EA25E3" w:rsidP="00D03BC5">
      <w:pPr>
        <w:spacing w:line="480" w:lineRule="auto"/>
        <w:rPr>
          <w:rFonts w:cs="Arial"/>
        </w:rPr>
      </w:pPr>
    </w:p>
    <w:tbl>
      <w:tblPr>
        <w:tblStyle w:val="TableGrid"/>
        <w:tblW w:w="9195" w:type="dxa"/>
        <w:tblLook w:val="04A0" w:firstRow="1" w:lastRow="0" w:firstColumn="1" w:lastColumn="0" w:noHBand="0" w:noVBand="1"/>
      </w:tblPr>
      <w:tblGrid>
        <w:gridCol w:w="3964"/>
        <w:gridCol w:w="2552"/>
        <w:gridCol w:w="2679"/>
      </w:tblGrid>
      <w:tr w:rsidR="00EA25E3" w:rsidRPr="004D7306" w14:paraId="16A0481D" w14:textId="77777777" w:rsidTr="00A5184E">
        <w:trPr>
          <w:trHeight w:val="862"/>
        </w:trPr>
        <w:tc>
          <w:tcPr>
            <w:tcW w:w="3964" w:type="dxa"/>
          </w:tcPr>
          <w:p w14:paraId="12408883" w14:textId="77777777" w:rsidR="00EA25E3" w:rsidRPr="004D7306" w:rsidRDefault="00EA25E3" w:rsidP="00D03BC5">
            <w:pPr>
              <w:spacing w:line="480" w:lineRule="auto"/>
              <w:rPr>
                <w:rFonts w:cs="Arial"/>
              </w:rPr>
            </w:pPr>
          </w:p>
        </w:tc>
        <w:tc>
          <w:tcPr>
            <w:tcW w:w="2552" w:type="dxa"/>
          </w:tcPr>
          <w:p w14:paraId="50C1B9C5" w14:textId="24C4C280" w:rsidR="00EA25E3" w:rsidRPr="004D7306" w:rsidRDefault="00EA25E3" w:rsidP="00D03BC5">
            <w:pPr>
              <w:spacing w:line="480" w:lineRule="auto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>Un</w:t>
            </w:r>
            <w:r>
              <w:rPr>
                <w:rFonts w:cs="Arial"/>
                <w:b/>
                <w:bCs/>
              </w:rPr>
              <w:t>ivariate</w:t>
            </w:r>
            <w:r w:rsidRPr="004D7306">
              <w:rPr>
                <w:rFonts w:cs="Arial"/>
                <w:b/>
                <w:bCs/>
              </w:rPr>
              <w:t xml:space="preserve"> analysis</w:t>
            </w:r>
          </w:p>
          <w:p w14:paraId="33008C8A" w14:textId="6F654781" w:rsidR="00EA25E3" w:rsidRPr="004D7306" w:rsidRDefault="004F6F5E" w:rsidP="00D03BC5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Odds</w:t>
            </w:r>
            <w:r w:rsidR="00EA25E3" w:rsidRPr="004D7306">
              <w:rPr>
                <w:rFonts w:cs="Arial"/>
              </w:rPr>
              <w:t xml:space="preserve"> ratio</w:t>
            </w:r>
          </w:p>
          <w:p w14:paraId="371C5908" w14:textId="77777777" w:rsidR="00EA25E3" w:rsidRPr="004D7306" w:rsidRDefault="00EA25E3" w:rsidP="00D03BC5">
            <w:pPr>
              <w:spacing w:line="480" w:lineRule="auto"/>
              <w:rPr>
                <w:rFonts w:cs="Arial"/>
              </w:rPr>
            </w:pPr>
            <w:r w:rsidRPr="004D7306">
              <w:rPr>
                <w:rFonts w:cs="Arial"/>
              </w:rPr>
              <w:t>(95% CI; p-value)</w:t>
            </w:r>
          </w:p>
        </w:tc>
        <w:tc>
          <w:tcPr>
            <w:tcW w:w="2679" w:type="dxa"/>
          </w:tcPr>
          <w:p w14:paraId="55906C02" w14:textId="77777777" w:rsidR="00EA25E3" w:rsidRPr="004D7306" w:rsidRDefault="00EA25E3" w:rsidP="00D03BC5">
            <w:pPr>
              <w:spacing w:line="480" w:lineRule="auto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>Multivariable analysis</w:t>
            </w:r>
          </w:p>
          <w:p w14:paraId="208C7C58" w14:textId="55C8428F" w:rsidR="00EA25E3" w:rsidRPr="004D7306" w:rsidRDefault="004F6F5E" w:rsidP="00D03BC5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Odds</w:t>
            </w:r>
            <w:r w:rsidR="00EA25E3" w:rsidRPr="004D7306">
              <w:rPr>
                <w:rFonts w:cs="Arial"/>
              </w:rPr>
              <w:t xml:space="preserve"> ratio</w:t>
            </w:r>
          </w:p>
          <w:p w14:paraId="488AF9DC" w14:textId="77777777" w:rsidR="00EA25E3" w:rsidRPr="004D7306" w:rsidRDefault="00EA25E3" w:rsidP="00D03BC5">
            <w:pPr>
              <w:spacing w:line="480" w:lineRule="auto"/>
              <w:rPr>
                <w:rFonts w:cs="Arial"/>
              </w:rPr>
            </w:pPr>
            <w:r w:rsidRPr="004D7306">
              <w:rPr>
                <w:rFonts w:cs="Arial"/>
              </w:rPr>
              <w:t>(95% CI; p-value)</w:t>
            </w:r>
          </w:p>
        </w:tc>
      </w:tr>
      <w:tr w:rsidR="004F6F5E" w:rsidRPr="004D7306" w14:paraId="51DEF56C" w14:textId="77777777" w:rsidTr="00A5184E">
        <w:tc>
          <w:tcPr>
            <w:tcW w:w="3964" w:type="dxa"/>
          </w:tcPr>
          <w:p w14:paraId="1DFB3630" w14:textId="77777777" w:rsidR="004F6F5E" w:rsidRPr="004D7306" w:rsidRDefault="004F6F5E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 xml:space="preserve">High baseline plasma IL-18 </w:t>
            </w:r>
          </w:p>
          <w:p w14:paraId="30AD990F" w14:textId="4017AEE9" w:rsidR="004F6F5E" w:rsidRPr="004D7306" w:rsidRDefault="004F6F5E" w:rsidP="00D03BC5">
            <w:pPr>
              <w:spacing w:before="36" w:after="36" w:line="480" w:lineRule="auto"/>
              <w:jc w:val="left"/>
              <w:rPr>
                <w:rFonts w:cs="Arial"/>
              </w:rPr>
            </w:pPr>
            <w:r w:rsidRPr="004D7306">
              <w:rPr>
                <w:rFonts w:cs="Arial"/>
              </w:rPr>
              <w:t>(≥</w:t>
            </w:r>
            <w:r>
              <w:rPr>
                <w:rFonts w:cs="Arial"/>
              </w:rPr>
              <w:t>1014 pg/ml</w:t>
            </w:r>
            <w:r w:rsidRPr="004D7306">
              <w:rPr>
                <w:rFonts w:cs="Arial"/>
              </w:rPr>
              <w:t>)</w:t>
            </w:r>
          </w:p>
        </w:tc>
        <w:tc>
          <w:tcPr>
            <w:tcW w:w="2552" w:type="dxa"/>
          </w:tcPr>
          <w:p w14:paraId="0951A7E5" w14:textId="77777777" w:rsidR="004F6F5E" w:rsidRDefault="003C1E04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2.17</w:t>
            </w:r>
          </w:p>
          <w:p w14:paraId="366F5FD9" w14:textId="2644DD17" w:rsidR="003C1E04" w:rsidRPr="004D7306" w:rsidRDefault="003C1E04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(1.40 – 3.37; p &lt; 0.001)</w:t>
            </w:r>
          </w:p>
        </w:tc>
        <w:tc>
          <w:tcPr>
            <w:tcW w:w="2679" w:type="dxa"/>
          </w:tcPr>
          <w:p w14:paraId="693FBA3C" w14:textId="7A121E8E" w:rsidR="004F6F5E" w:rsidRDefault="004F6F5E" w:rsidP="00D03BC5">
            <w:pPr>
              <w:spacing w:before="36" w:after="36" w:line="480" w:lineRule="auto"/>
              <w:jc w:val="right"/>
            </w:pPr>
            <w:r>
              <w:t>2.</w:t>
            </w:r>
            <w:r w:rsidR="00534416">
              <w:t>08</w:t>
            </w:r>
            <w:r>
              <w:t xml:space="preserve"> </w:t>
            </w:r>
          </w:p>
          <w:p w14:paraId="0E865105" w14:textId="5AD5E9D0" w:rsidR="004F6F5E" w:rsidRPr="004D7306" w:rsidRDefault="004F6F5E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t>(</w:t>
            </w:r>
            <w:r w:rsidR="00534416">
              <w:t>1.30</w:t>
            </w:r>
            <w:r w:rsidR="007123D0">
              <w:t xml:space="preserve"> – </w:t>
            </w:r>
            <w:r>
              <w:t>3.</w:t>
            </w:r>
            <w:r w:rsidR="00534416">
              <w:t>33</w:t>
            </w:r>
            <w:r w:rsidR="007123D0">
              <w:t>;</w:t>
            </w:r>
            <w:r>
              <w:t xml:space="preserve"> p</w:t>
            </w:r>
            <w:r w:rsidR="00B1707B">
              <w:t xml:space="preserve"> </w:t>
            </w:r>
            <w:r>
              <w:t>=</w:t>
            </w:r>
            <w:r w:rsidR="00B1707B">
              <w:t xml:space="preserve"> </w:t>
            </w:r>
            <w:r>
              <w:t>0.00</w:t>
            </w:r>
            <w:r w:rsidR="00534416">
              <w:t>2</w:t>
            </w:r>
            <w:r>
              <w:t>)</w:t>
            </w:r>
          </w:p>
        </w:tc>
      </w:tr>
      <w:tr w:rsidR="00CA32EA" w:rsidRPr="004D7306" w14:paraId="3A215C73" w14:textId="77777777" w:rsidTr="00A5184E">
        <w:tc>
          <w:tcPr>
            <w:tcW w:w="3964" w:type="dxa"/>
          </w:tcPr>
          <w:p w14:paraId="00A40EF4" w14:textId="77777777" w:rsidR="004161C9" w:rsidRDefault="00CA32EA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 xml:space="preserve">Age </w:t>
            </w:r>
          </w:p>
          <w:p w14:paraId="71EFABED" w14:textId="086AB4BB" w:rsidR="00CA32EA" w:rsidRPr="00CA32EA" w:rsidRDefault="00CA32EA" w:rsidP="00D03BC5">
            <w:pPr>
              <w:spacing w:before="36" w:after="36" w:line="480" w:lineRule="auto"/>
              <w:jc w:val="left"/>
              <w:rPr>
                <w:rFonts w:cs="Arial"/>
              </w:rPr>
            </w:pPr>
            <w:r w:rsidRPr="004D7306">
              <w:rPr>
                <w:rFonts w:cs="Arial"/>
              </w:rPr>
              <w:t>(</w:t>
            </w:r>
            <w:proofErr w:type="gramStart"/>
            <w:r w:rsidRPr="004D7306">
              <w:rPr>
                <w:rFonts w:cs="Arial"/>
              </w:rPr>
              <w:t>per</w:t>
            </w:r>
            <w:proofErr w:type="gramEnd"/>
            <w:r w:rsidRPr="004D7306">
              <w:rPr>
                <w:rFonts w:cs="Arial"/>
              </w:rPr>
              <w:t xml:space="preserve"> unit increase in year)</w:t>
            </w:r>
          </w:p>
        </w:tc>
        <w:tc>
          <w:tcPr>
            <w:tcW w:w="2552" w:type="dxa"/>
          </w:tcPr>
          <w:p w14:paraId="4571BA26" w14:textId="77777777" w:rsidR="00CA32EA" w:rsidRDefault="004161C9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.03</w:t>
            </w:r>
          </w:p>
          <w:p w14:paraId="2797B6EF" w14:textId="66A8BF47" w:rsidR="004161C9" w:rsidRPr="004D7306" w:rsidRDefault="004161C9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(1.02 – 1.05; p &lt; 0.001</w:t>
            </w:r>
          </w:p>
        </w:tc>
        <w:tc>
          <w:tcPr>
            <w:tcW w:w="2679" w:type="dxa"/>
          </w:tcPr>
          <w:p w14:paraId="1E463482" w14:textId="190A8082" w:rsidR="00CA32EA" w:rsidRDefault="00CA32EA" w:rsidP="00D03BC5">
            <w:pPr>
              <w:spacing w:before="36" w:after="36" w:line="480" w:lineRule="auto"/>
              <w:jc w:val="right"/>
            </w:pPr>
            <w:r>
              <w:t>1.03</w:t>
            </w:r>
          </w:p>
          <w:p w14:paraId="12394539" w14:textId="33355E48" w:rsidR="00CA32EA" w:rsidRPr="004D7306" w:rsidRDefault="00CA32EA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t>(1.01 – 1.04; p = 0.001)</w:t>
            </w:r>
          </w:p>
        </w:tc>
      </w:tr>
      <w:tr w:rsidR="00CA32EA" w:rsidRPr="004D7306" w14:paraId="729D75D4" w14:textId="77777777" w:rsidTr="00A5184E">
        <w:tc>
          <w:tcPr>
            <w:tcW w:w="3964" w:type="dxa"/>
          </w:tcPr>
          <w:p w14:paraId="218863D5" w14:textId="77777777" w:rsidR="004161C9" w:rsidRDefault="00CA32EA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 xml:space="preserve">Baseline APACHE II score </w:t>
            </w:r>
          </w:p>
          <w:p w14:paraId="52A41AB8" w14:textId="72BEEC9E" w:rsidR="00CA32EA" w:rsidRPr="004D7306" w:rsidRDefault="00CA32EA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</w:rPr>
              <w:t>(</w:t>
            </w:r>
            <w:proofErr w:type="gramStart"/>
            <w:r w:rsidRPr="004D7306">
              <w:rPr>
                <w:rFonts w:cs="Arial"/>
              </w:rPr>
              <w:t>per</w:t>
            </w:r>
            <w:proofErr w:type="gramEnd"/>
            <w:r w:rsidRPr="004D7306">
              <w:rPr>
                <w:rFonts w:cs="Arial"/>
              </w:rPr>
              <w:t xml:space="preserve"> unit increase)</w:t>
            </w:r>
          </w:p>
        </w:tc>
        <w:tc>
          <w:tcPr>
            <w:tcW w:w="2552" w:type="dxa"/>
          </w:tcPr>
          <w:p w14:paraId="04916BC8" w14:textId="77777777" w:rsidR="00CA32EA" w:rsidRDefault="004161C9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.10</w:t>
            </w:r>
          </w:p>
          <w:p w14:paraId="6B7AF3A1" w14:textId="0BBDEE0C" w:rsidR="004161C9" w:rsidRPr="004D7306" w:rsidRDefault="004161C9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(1.06 – 1.13; p &lt; 0.001)</w:t>
            </w:r>
          </w:p>
        </w:tc>
        <w:tc>
          <w:tcPr>
            <w:tcW w:w="2679" w:type="dxa"/>
          </w:tcPr>
          <w:p w14:paraId="23DDB9BF" w14:textId="257F4BAB" w:rsidR="00CA32EA" w:rsidRDefault="00CA32EA" w:rsidP="00D03BC5">
            <w:pPr>
              <w:spacing w:before="36" w:after="36" w:line="480" w:lineRule="auto"/>
              <w:jc w:val="right"/>
            </w:pPr>
            <w:r>
              <w:t>1.07</w:t>
            </w:r>
          </w:p>
          <w:p w14:paraId="6CD2EB65" w14:textId="58107351" w:rsidR="00CA32EA" w:rsidRPr="004D7306" w:rsidRDefault="00CA32EA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t>(1.03 –1.11; p &lt;0.001)</w:t>
            </w:r>
          </w:p>
        </w:tc>
      </w:tr>
      <w:tr w:rsidR="00CA32EA" w:rsidRPr="004D7306" w14:paraId="052599CB" w14:textId="77777777" w:rsidTr="00A5184E">
        <w:tc>
          <w:tcPr>
            <w:tcW w:w="3964" w:type="dxa"/>
          </w:tcPr>
          <w:p w14:paraId="5BA7546B" w14:textId="77777777" w:rsidR="004161C9" w:rsidRDefault="00CA32EA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 xml:space="preserve">Pre-randomisation P/F ratio </w:t>
            </w:r>
          </w:p>
          <w:p w14:paraId="24FDC219" w14:textId="30DE4FC7" w:rsidR="00CA32EA" w:rsidRPr="004D7306" w:rsidRDefault="00CA32EA" w:rsidP="00D03BC5">
            <w:pPr>
              <w:spacing w:before="36" w:after="36" w:line="480" w:lineRule="auto"/>
              <w:jc w:val="left"/>
              <w:rPr>
                <w:rFonts w:cs="Arial"/>
              </w:rPr>
            </w:pPr>
            <w:r w:rsidRPr="004D7306">
              <w:rPr>
                <w:rFonts w:cs="Arial"/>
              </w:rPr>
              <w:t>(</w:t>
            </w:r>
            <w:proofErr w:type="gramStart"/>
            <w:r w:rsidRPr="004D7306">
              <w:rPr>
                <w:rFonts w:cs="Arial"/>
              </w:rPr>
              <w:t>per</w:t>
            </w:r>
            <w:proofErr w:type="gramEnd"/>
            <w:r w:rsidRPr="004D7306">
              <w:rPr>
                <w:rFonts w:cs="Arial"/>
              </w:rPr>
              <w:t xml:space="preserve"> unit increase in kPa)</w:t>
            </w:r>
          </w:p>
        </w:tc>
        <w:tc>
          <w:tcPr>
            <w:tcW w:w="2552" w:type="dxa"/>
          </w:tcPr>
          <w:p w14:paraId="66AEFF64" w14:textId="77777777" w:rsidR="00CA32EA" w:rsidRDefault="006D3E51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98</w:t>
            </w:r>
          </w:p>
          <w:p w14:paraId="0306158C" w14:textId="5973A521" w:rsidR="006D3E51" w:rsidRPr="004D7306" w:rsidRDefault="006D3E51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(0.95 – 1.01; p = 0.13)</w:t>
            </w:r>
          </w:p>
        </w:tc>
        <w:tc>
          <w:tcPr>
            <w:tcW w:w="2679" w:type="dxa"/>
          </w:tcPr>
          <w:p w14:paraId="1B754D04" w14:textId="77777777" w:rsidR="00CA32EA" w:rsidRPr="004D7306" w:rsidRDefault="00CA32EA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 xml:space="preserve">0.98 </w:t>
            </w:r>
          </w:p>
          <w:p w14:paraId="7E184BEC" w14:textId="32E06675" w:rsidR="00CA32EA" w:rsidRPr="004D7306" w:rsidRDefault="00CA32EA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0.95 – 1.0</w:t>
            </w:r>
            <w:r>
              <w:rPr>
                <w:rFonts w:cs="Arial"/>
              </w:rPr>
              <w:t>1</w:t>
            </w:r>
            <w:r w:rsidRPr="004D7306">
              <w:rPr>
                <w:rFonts w:cs="Arial"/>
              </w:rPr>
              <w:t>; p = 0.</w:t>
            </w:r>
            <w:r>
              <w:rPr>
                <w:rFonts w:cs="Arial"/>
              </w:rPr>
              <w:t>24</w:t>
            </w:r>
            <w:r w:rsidRPr="004D7306">
              <w:rPr>
                <w:rFonts w:cs="Arial"/>
              </w:rPr>
              <w:t>)</w:t>
            </w:r>
          </w:p>
        </w:tc>
      </w:tr>
      <w:tr w:rsidR="00CA32EA" w:rsidRPr="004D7306" w14:paraId="73F95E59" w14:textId="77777777" w:rsidTr="00A5184E">
        <w:tc>
          <w:tcPr>
            <w:tcW w:w="3964" w:type="dxa"/>
          </w:tcPr>
          <w:p w14:paraId="54BF75C6" w14:textId="548F0FF2" w:rsidR="00CA32EA" w:rsidRPr="004D7306" w:rsidRDefault="00CA32EA" w:rsidP="00D03BC5">
            <w:pPr>
              <w:spacing w:before="36" w:after="36" w:line="480" w:lineRule="auto"/>
              <w:jc w:val="left"/>
              <w:rPr>
                <w:rFonts w:cs="Arial"/>
              </w:rPr>
            </w:pPr>
            <w:r w:rsidRPr="004D7306">
              <w:rPr>
                <w:rFonts w:cs="Arial"/>
                <w:b/>
                <w:bCs/>
              </w:rPr>
              <w:t>Sepsis</w:t>
            </w:r>
          </w:p>
        </w:tc>
        <w:tc>
          <w:tcPr>
            <w:tcW w:w="2552" w:type="dxa"/>
          </w:tcPr>
          <w:p w14:paraId="67C0FFD8" w14:textId="77777777" w:rsidR="00CA32EA" w:rsidRDefault="006D3E51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.27</w:t>
            </w:r>
          </w:p>
          <w:p w14:paraId="7916F956" w14:textId="0930633E" w:rsidR="006D3E51" w:rsidRPr="004D7306" w:rsidRDefault="006D3E51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(0.76 – 2.13; p = 0.36)</w:t>
            </w:r>
          </w:p>
        </w:tc>
        <w:tc>
          <w:tcPr>
            <w:tcW w:w="2679" w:type="dxa"/>
          </w:tcPr>
          <w:p w14:paraId="7E5447B1" w14:textId="77777777" w:rsidR="00CA32EA" w:rsidRDefault="00CA32EA" w:rsidP="00D03BC5">
            <w:pPr>
              <w:spacing w:before="36" w:after="36" w:line="480" w:lineRule="auto"/>
              <w:jc w:val="right"/>
            </w:pPr>
            <w:r>
              <w:t xml:space="preserve">0.84 </w:t>
            </w:r>
          </w:p>
          <w:p w14:paraId="1BB1182E" w14:textId="68091805" w:rsidR="00CA32EA" w:rsidRPr="004D7306" w:rsidRDefault="00CA32EA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t>(0.</w:t>
            </w:r>
            <w:r>
              <w:t xml:space="preserve">51 – </w:t>
            </w:r>
            <w:r>
              <w:t>1.5</w:t>
            </w:r>
            <w:r>
              <w:t>5;</w:t>
            </w:r>
            <w:r>
              <w:t xml:space="preserve"> p</w:t>
            </w:r>
            <w:r>
              <w:t xml:space="preserve"> </w:t>
            </w:r>
            <w:r>
              <w:t>=</w:t>
            </w:r>
            <w:r>
              <w:t xml:space="preserve"> </w:t>
            </w:r>
            <w:r>
              <w:t>0.</w:t>
            </w:r>
            <w:r>
              <w:t>68</w:t>
            </w:r>
            <w:r>
              <w:t>)</w:t>
            </w:r>
          </w:p>
        </w:tc>
      </w:tr>
      <w:tr w:rsidR="00CA32EA" w:rsidRPr="004D7306" w14:paraId="393FE362" w14:textId="77777777" w:rsidTr="00A5184E">
        <w:tc>
          <w:tcPr>
            <w:tcW w:w="3964" w:type="dxa"/>
          </w:tcPr>
          <w:p w14:paraId="244D5C29" w14:textId="7A1109A5" w:rsidR="00CA32EA" w:rsidRPr="004D7306" w:rsidRDefault="00CA32EA" w:rsidP="00D03BC5">
            <w:pPr>
              <w:spacing w:before="36" w:after="36" w:line="480" w:lineRule="auto"/>
              <w:jc w:val="left"/>
              <w:rPr>
                <w:rFonts w:cs="Arial"/>
              </w:rPr>
            </w:pPr>
            <w:r w:rsidRPr="004D7306">
              <w:rPr>
                <w:rFonts w:cs="Arial"/>
                <w:b/>
                <w:bCs/>
              </w:rPr>
              <w:t>Vasopressor use</w:t>
            </w:r>
          </w:p>
        </w:tc>
        <w:tc>
          <w:tcPr>
            <w:tcW w:w="2552" w:type="dxa"/>
          </w:tcPr>
          <w:p w14:paraId="1A71BED3" w14:textId="77777777" w:rsidR="00CA32EA" w:rsidRDefault="003C1E04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2.36</w:t>
            </w:r>
          </w:p>
          <w:p w14:paraId="008CCC97" w14:textId="06A9B5F0" w:rsidR="003C1E04" w:rsidRPr="004D7306" w:rsidRDefault="003C1E04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(1.42 – 3.92; </w:t>
            </w:r>
            <w:proofErr w:type="gramStart"/>
            <w:r>
              <w:rPr>
                <w:rFonts w:cs="Arial"/>
              </w:rPr>
              <w:t>p  &lt;</w:t>
            </w:r>
            <w:proofErr w:type="gramEnd"/>
            <w:r>
              <w:rPr>
                <w:rFonts w:cs="Arial"/>
              </w:rPr>
              <w:t>0.001)</w:t>
            </w:r>
          </w:p>
        </w:tc>
        <w:tc>
          <w:tcPr>
            <w:tcW w:w="2679" w:type="dxa"/>
          </w:tcPr>
          <w:p w14:paraId="6BA86379" w14:textId="77777777" w:rsidR="00CA32EA" w:rsidRDefault="00CA32EA" w:rsidP="00D03BC5">
            <w:pPr>
              <w:spacing w:before="36" w:after="36" w:line="480" w:lineRule="auto"/>
              <w:jc w:val="right"/>
            </w:pPr>
            <w:r>
              <w:t>1.72</w:t>
            </w:r>
          </w:p>
          <w:p w14:paraId="4AD71B52" w14:textId="510A01F3" w:rsidR="00CA32EA" w:rsidRPr="004D7306" w:rsidRDefault="00CA32EA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t>(</w:t>
            </w:r>
            <w:r>
              <w:t xml:space="preserve">1.04 – </w:t>
            </w:r>
            <w:r>
              <w:t>3.</w:t>
            </w:r>
            <w:r>
              <w:t>10;</w:t>
            </w:r>
            <w:r>
              <w:t xml:space="preserve"> p</w:t>
            </w:r>
            <w:r>
              <w:t xml:space="preserve"> </w:t>
            </w:r>
            <w:r>
              <w:t>=</w:t>
            </w:r>
            <w:r>
              <w:t xml:space="preserve"> </w:t>
            </w:r>
            <w:r>
              <w:t>0.0</w:t>
            </w:r>
            <w:r>
              <w:t>4</w:t>
            </w:r>
            <w:r>
              <w:t>)</w:t>
            </w:r>
          </w:p>
        </w:tc>
      </w:tr>
    </w:tbl>
    <w:p w14:paraId="6302E670" w14:textId="358AF454" w:rsidR="00EA25E3" w:rsidRPr="004D7306" w:rsidRDefault="00EA25E3" w:rsidP="00D03BC5">
      <w:pPr>
        <w:spacing w:line="480" w:lineRule="auto"/>
        <w:rPr>
          <w:rFonts w:cs="Arial"/>
        </w:rPr>
      </w:pPr>
      <w:r w:rsidRPr="004D7306">
        <w:rPr>
          <w:rFonts w:cs="Arial"/>
        </w:rPr>
        <w:t>Number of patients in model = 4</w:t>
      </w:r>
      <w:r w:rsidR="00534416">
        <w:rPr>
          <w:rFonts w:cs="Arial"/>
        </w:rPr>
        <w:t>53</w:t>
      </w:r>
      <w:r w:rsidRPr="004D7306">
        <w:rPr>
          <w:rFonts w:cs="Arial"/>
        </w:rPr>
        <w:t xml:space="preserve"> (missing = </w:t>
      </w:r>
      <w:r w:rsidR="00B2010D">
        <w:rPr>
          <w:rFonts w:cs="Arial"/>
        </w:rPr>
        <w:t>70</w:t>
      </w:r>
      <w:r w:rsidRPr="004D7306">
        <w:rPr>
          <w:rFonts w:cs="Arial"/>
        </w:rPr>
        <w:t>)</w:t>
      </w:r>
    </w:p>
    <w:p w14:paraId="014F4D9A" w14:textId="77777777" w:rsidR="00EA25E3" w:rsidRPr="004D7306" w:rsidRDefault="00EA25E3" w:rsidP="00D03BC5">
      <w:pPr>
        <w:spacing w:line="480" w:lineRule="auto"/>
        <w:rPr>
          <w:rFonts w:cs="Arial"/>
        </w:rPr>
      </w:pPr>
      <w:r w:rsidRPr="004D7306">
        <w:rPr>
          <w:rFonts w:cs="Arial"/>
        </w:rPr>
        <w:t>APACHE: Acute physiology and chronic health evaluation.</w:t>
      </w:r>
    </w:p>
    <w:p w14:paraId="5A60CA89" w14:textId="77777777" w:rsidR="00EA25E3" w:rsidRPr="004D7306" w:rsidRDefault="00EA25E3" w:rsidP="00D03BC5">
      <w:pPr>
        <w:spacing w:line="480" w:lineRule="auto"/>
        <w:rPr>
          <w:rFonts w:cs="Arial"/>
        </w:rPr>
      </w:pPr>
      <w:r w:rsidRPr="004D7306">
        <w:rPr>
          <w:rFonts w:cs="Arial"/>
        </w:rPr>
        <w:t>Variables evaluated based on mean [standard deviation] unless otherwise stated</w:t>
      </w:r>
    </w:p>
    <w:p w14:paraId="69AFBC5C" w14:textId="77777777" w:rsidR="00EA25E3" w:rsidRDefault="00EA25E3" w:rsidP="00D03BC5">
      <w:pPr>
        <w:spacing w:line="480" w:lineRule="auto"/>
        <w:rPr>
          <w:rFonts w:cs="Arial"/>
        </w:rPr>
      </w:pPr>
    </w:p>
    <w:p w14:paraId="342D8776" w14:textId="0F310315" w:rsidR="001D4CDA" w:rsidRDefault="001D4CDA" w:rsidP="00D03BC5">
      <w:pPr>
        <w:spacing w:line="480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77B08617" w14:textId="77777777" w:rsidR="00267FDE" w:rsidRDefault="00A4222F" w:rsidP="00D03BC5">
      <w:pPr>
        <w:spacing w:line="480" w:lineRule="auto"/>
        <w:rPr>
          <w:rFonts w:cs="Arial"/>
        </w:rPr>
      </w:pPr>
      <w:r>
        <w:rPr>
          <w:rFonts w:cs="Arial"/>
          <w:b/>
          <w:bCs/>
        </w:rPr>
        <w:lastRenderedPageBreak/>
        <w:t xml:space="preserve">Table E6: </w:t>
      </w:r>
      <w:r>
        <w:rPr>
          <w:rFonts w:cs="Arial"/>
        </w:rPr>
        <w:t xml:space="preserve">Univariate analysis for additional </w:t>
      </w:r>
      <w:r w:rsidR="00267FDE">
        <w:rPr>
          <w:rFonts w:cs="Arial"/>
        </w:rPr>
        <w:t>covariates and 28-day mortality</w:t>
      </w:r>
    </w:p>
    <w:p w14:paraId="2697AAD2" w14:textId="77777777" w:rsidR="00267FDE" w:rsidRDefault="00267FDE" w:rsidP="00D03BC5">
      <w:pPr>
        <w:spacing w:line="480" w:lineRule="auto"/>
        <w:rPr>
          <w:rFonts w:cs="Arial"/>
        </w:rPr>
      </w:pPr>
    </w:p>
    <w:tbl>
      <w:tblPr>
        <w:tblStyle w:val="TableGrid"/>
        <w:tblW w:w="8104" w:type="dxa"/>
        <w:tblLook w:val="04A0" w:firstRow="1" w:lastRow="0" w:firstColumn="1" w:lastColumn="0" w:noHBand="0" w:noVBand="1"/>
      </w:tblPr>
      <w:tblGrid>
        <w:gridCol w:w="5594"/>
        <w:gridCol w:w="2510"/>
      </w:tblGrid>
      <w:tr w:rsidR="00267FDE" w:rsidRPr="004D7306" w14:paraId="25A29298" w14:textId="77777777" w:rsidTr="008265BA">
        <w:trPr>
          <w:trHeight w:val="862"/>
        </w:trPr>
        <w:tc>
          <w:tcPr>
            <w:tcW w:w="5594" w:type="dxa"/>
          </w:tcPr>
          <w:p w14:paraId="136C386A" w14:textId="77777777" w:rsidR="00267FDE" w:rsidRPr="004D7306" w:rsidRDefault="00267FDE" w:rsidP="00D03BC5">
            <w:pPr>
              <w:spacing w:line="480" w:lineRule="auto"/>
              <w:rPr>
                <w:rFonts w:cs="Arial"/>
              </w:rPr>
            </w:pPr>
          </w:p>
        </w:tc>
        <w:tc>
          <w:tcPr>
            <w:tcW w:w="2510" w:type="dxa"/>
          </w:tcPr>
          <w:p w14:paraId="39BD001E" w14:textId="77777777" w:rsidR="00267FDE" w:rsidRPr="004D7306" w:rsidRDefault="00267FDE" w:rsidP="00D03BC5">
            <w:pPr>
              <w:spacing w:line="480" w:lineRule="auto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>Un</w:t>
            </w:r>
            <w:r>
              <w:rPr>
                <w:rFonts w:cs="Arial"/>
                <w:b/>
                <w:bCs/>
              </w:rPr>
              <w:t>ivariate</w:t>
            </w:r>
            <w:r w:rsidRPr="004D7306">
              <w:rPr>
                <w:rFonts w:cs="Arial"/>
                <w:b/>
                <w:bCs/>
              </w:rPr>
              <w:t xml:space="preserve"> analysis</w:t>
            </w:r>
          </w:p>
          <w:p w14:paraId="22BA4EED" w14:textId="77777777" w:rsidR="00267FDE" w:rsidRPr="004D7306" w:rsidRDefault="00267FDE" w:rsidP="00D03BC5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Odds</w:t>
            </w:r>
            <w:r w:rsidRPr="004D7306">
              <w:rPr>
                <w:rFonts w:cs="Arial"/>
              </w:rPr>
              <w:t xml:space="preserve"> ratio</w:t>
            </w:r>
          </w:p>
          <w:p w14:paraId="60728D46" w14:textId="77777777" w:rsidR="00267FDE" w:rsidRPr="004D7306" w:rsidRDefault="00267FDE" w:rsidP="00D03BC5">
            <w:pPr>
              <w:spacing w:line="480" w:lineRule="auto"/>
              <w:rPr>
                <w:rFonts w:cs="Arial"/>
              </w:rPr>
            </w:pPr>
            <w:r w:rsidRPr="004D7306">
              <w:rPr>
                <w:rFonts w:cs="Arial"/>
              </w:rPr>
              <w:t>(95% CI; p-value)</w:t>
            </w:r>
          </w:p>
        </w:tc>
      </w:tr>
      <w:tr w:rsidR="00267FDE" w:rsidRPr="004D7306" w14:paraId="6F164AFB" w14:textId="77777777" w:rsidTr="008265BA">
        <w:tc>
          <w:tcPr>
            <w:tcW w:w="5594" w:type="dxa"/>
          </w:tcPr>
          <w:p w14:paraId="75CAE579" w14:textId="77777777" w:rsidR="00267FDE" w:rsidRPr="008265BA" w:rsidRDefault="00267FDE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8265BA">
              <w:rPr>
                <w:rFonts w:cs="Arial"/>
                <w:b/>
                <w:bCs/>
              </w:rPr>
              <w:t>Baseline CRP</w:t>
            </w:r>
          </w:p>
          <w:p w14:paraId="3DFC96A9" w14:textId="4C6B603D" w:rsidR="008265BA" w:rsidRPr="008265BA" w:rsidRDefault="008265BA" w:rsidP="00D03BC5">
            <w:pPr>
              <w:spacing w:before="36" w:after="36" w:line="48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(</w:t>
            </w:r>
            <w:proofErr w:type="gramStart"/>
            <w:r>
              <w:rPr>
                <w:rFonts w:cs="Arial"/>
              </w:rPr>
              <w:t>per</w:t>
            </w:r>
            <w:proofErr w:type="gramEnd"/>
            <w:r>
              <w:rPr>
                <w:rFonts w:cs="Arial"/>
              </w:rPr>
              <w:t xml:space="preserve"> unit increase)</w:t>
            </w:r>
          </w:p>
        </w:tc>
        <w:tc>
          <w:tcPr>
            <w:tcW w:w="2510" w:type="dxa"/>
          </w:tcPr>
          <w:p w14:paraId="3081EF3D" w14:textId="77777777" w:rsidR="008265BA" w:rsidRDefault="008265BA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  <w:p w14:paraId="32B1EE78" w14:textId="225A02D0" w:rsidR="008265BA" w:rsidRPr="004D7306" w:rsidRDefault="008265BA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(1.00 – 1.00; p = 0.18)</w:t>
            </w:r>
          </w:p>
        </w:tc>
      </w:tr>
      <w:tr w:rsidR="00267FDE" w:rsidRPr="004D7306" w14:paraId="5671BD54" w14:textId="77777777" w:rsidTr="008265BA">
        <w:tc>
          <w:tcPr>
            <w:tcW w:w="5594" w:type="dxa"/>
          </w:tcPr>
          <w:p w14:paraId="579D1B77" w14:textId="77777777" w:rsidR="00267FDE" w:rsidRPr="008265BA" w:rsidRDefault="00267FDE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8265BA">
              <w:rPr>
                <w:rFonts w:cs="Arial"/>
                <w:b/>
                <w:bCs/>
              </w:rPr>
              <w:t>Baseline plateau pressure</w:t>
            </w:r>
          </w:p>
          <w:p w14:paraId="61313EAE" w14:textId="5EA55F68" w:rsidR="008265BA" w:rsidRPr="008265BA" w:rsidRDefault="008265BA" w:rsidP="00D03BC5">
            <w:pPr>
              <w:spacing w:before="36" w:after="36" w:line="48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(</w:t>
            </w:r>
            <w:proofErr w:type="gramStart"/>
            <w:r>
              <w:rPr>
                <w:rFonts w:cs="Arial"/>
              </w:rPr>
              <w:t>per</w:t>
            </w:r>
            <w:proofErr w:type="gramEnd"/>
            <w:r>
              <w:rPr>
                <w:rFonts w:cs="Arial"/>
              </w:rPr>
              <w:t xml:space="preserve"> unit increase)</w:t>
            </w:r>
          </w:p>
        </w:tc>
        <w:tc>
          <w:tcPr>
            <w:tcW w:w="2510" w:type="dxa"/>
          </w:tcPr>
          <w:p w14:paraId="7C46B33E" w14:textId="77777777" w:rsidR="00267FDE" w:rsidRDefault="008265BA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.02</w:t>
            </w:r>
          </w:p>
          <w:p w14:paraId="2F7C811B" w14:textId="692DFAF5" w:rsidR="008265BA" w:rsidRPr="004D7306" w:rsidRDefault="008265BA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(0.98 – 1.07; p = 0.31)</w:t>
            </w:r>
          </w:p>
        </w:tc>
      </w:tr>
      <w:tr w:rsidR="00E86005" w:rsidRPr="004D7306" w14:paraId="5EF123B2" w14:textId="77777777" w:rsidTr="008265BA">
        <w:tc>
          <w:tcPr>
            <w:tcW w:w="5594" w:type="dxa"/>
          </w:tcPr>
          <w:p w14:paraId="3A6A05C4" w14:textId="77777777" w:rsidR="00E86005" w:rsidRDefault="00E86005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Baseline SOFA score</w:t>
            </w:r>
          </w:p>
          <w:p w14:paraId="1B995200" w14:textId="7FAB2243" w:rsidR="008E737A" w:rsidRPr="008E737A" w:rsidRDefault="008E737A" w:rsidP="00D03BC5">
            <w:pPr>
              <w:spacing w:before="36" w:after="36" w:line="48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(</w:t>
            </w:r>
            <w:proofErr w:type="gramStart"/>
            <w:r>
              <w:rPr>
                <w:rFonts w:cs="Arial"/>
              </w:rPr>
              <w:t>per</w:t>
            </w:r>
            <w:proofErr w:type="gramEnd"/>
            <w:r>
              <w:rPr>
                <w:rFonts w:cs="Arial"/>
              </w:rPr>
              <w:t xml:space="preserve"> unit increase)</w:t>
            </w:r>
          </w:p>
        </w:tc>
        <w:tc>
          <w:tcPr>
            <w:tcW w:w="2510" w:type="dxa"/>
          </w:tcPr>
          <w:p w14:paraId="4C0CB946" w14:textId="77777777" w:rsidR="00E86005" w:rsidRDefault="00E860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.17</w:t>
            </w:r>
          </w:p>
          <w:p w14:paraId="63EB8F9B" w14:textId="436052EC" w:rsidR="00E86005" w:rsidRDefault="00E86005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(1.09 – 1.26; p &lt; 0.001)</w:t>
            </w:r>
          </w:p>
        </w:tc>
      </w:tr>
      <w:tr w:rsidR="00267FDE" w:rsidRPr="004D7306" w14:paraId="4E168254" w14:textId="77777777" w:rsidTr="008265BA">
        <w:tc>
          <w:tcPr>
            <w:tcW w:w="5594" w:type="dxa"/>
          </w:tcPr>
          <w:p w14:paraId="33A88482" w14:textId="77777777" w:rsidR="00267FDE" w:rsidRDefault="008265BA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Baseline tidal volume</w:t>
            </w:r>
          </w:p>
          <w:p w14:paraId="142D90FA" w14:textId="18078A98" w:rsidR="008265BA" w:rsidRPr="008265BA" w:rsidRDefault="008265BA" w:rsidP="00D03BC5">
            <w:pPr>
              <w:spacing w:before="36" w:after="36" w:line="480" w:lineRule="auto"/>
              <w:jc w:val="left"/>
              <w:rPr>
                <w:rFonts w:cs="Arial"/>
              </w:rPr>
            </w:pPr>
            <w:r>
              <w:rPr>
                <w:rFonts w:cs="Arial"/>
              </w:rPr>
              <w:t>(</w:t>
            </w:r>
            <w:proofErr w:type="gramStart"/>
            <w:r>
              <w:rPr>
                <w:rFonts w:cs="Arial"/>
              </w:rPr>
              <w:t>per</w:t>
            </w:r>
            <w:proofErr w:type="gramEnd"/>
            <w:r>
              <w:rPr>
                <w:rFonts w:cs="Arial"/>
              </w:rPr>
              <w:t xml:space="preserve"> </w:t>
            </w:r>
            <w:r w:rsidR="008E737A">
              <w:rPr>
                <w:rFonts w:cs="Arial"/>
              </w:rPr>
              <w:t>unit</w:t>
            </w:r>
            <w:r>
              <w:rPr>
                <w:rFonts w:cs="Arial"/>
              </w:rPr>
              <w:t xml:space="preserve"> increase in ml / kg (ideal body weight))</w:t>
            </w:r>
          </w:p>
        </w:tc>
        <w:tc>
          <w:tcPr>
            <w:tcW w:w="2510" w:type="dxa"/>
          </w:tcPr>
          <w:p w14:paraId="595E385A" w14:textId="77777777" w:rsidR="00267FDE" w:rsidRDefault="008265BA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  <w:p w14:paraId="59A94705" w14:textId="0FBB2637" w:rsidR="008265BA" w:rsidRPr="004D7306" w:rsidRDefault="008265BA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(0.95 – 1.06; p = 0.93)</w:t>
            </w:r>
          </w:p>
        </w:tc>
      </w:tr>
    </w:tbl>
    <w:p w14:paraId="4D025345" w14:textId="4A151A1D" w:rsidR="00A4222F" w:rsidRDefault="00A4222F" w:rsidP="00D03BC5">
      <w:pPr>
        <w:spacing w:line="480" w:lineRule="auto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65E3BAA4" w14:textId="3C420D3B" w:rsidR="009D6895" w:rsidRPr="004D7306" w:rsidRDefault="009D6895" w:rsidP="00D03BC5">
      <w:pPr>
        <w:spacing w:line="480" w:lineRule="auto"/>
        <w:rPr>
          <w:rFonts w:cs="Arial"/>
        </w:rPr>
      </w:pPr>
      <w:r w:rsidRPr="004D7306">
        <w:rPr>
          <w:rFonts w:cs="Arial"/>
          <w:b/>
          <w:bCs/>
        </w:rPr>
        <w:lastRenderedPageBreak/>
        <w:t xml:space="preserve">Table </w:t>
      </w:r>
      <w:r w:rsidR="00046929" w:rsidRPr="004D7306">
        <w:rPr>
          <w:rFonts w:cs="Arial"/>
          <w:b/>
          <w:bCs/>
        </w:rPr>
        <w:t>E</w:t>
      </w:r>
      <w:r w:rsidR="00A4222F">
        <w:rPr>
          <w:rFonts w:cs="Arial"/>
          <w:b/>
          <w:bCs/>
        </w:rPr>
        <w:t>7</w:t>
      </w:r>
      <w:r w:rsidRPr="004D7306">
        <w:rPr>
          <w:rFonts w:cs="Arial"/>
        </w:rPr>
        <w:t xml:space="preserve">: Univariate </w:t>
      </w:r>
      <w:r w:rsidR="00B40E70" w:rsidRPr="004D7306">
        <w:rPr>
          <w:rFonts w:cs="Arial"/>
        </w:rPr>
        <w:t xml:space="preserve">and multivariable </w:t>
      </w:r>
      <w:r w:rsidRPr="004D7306">
        <w:rPr>
          <w:rFonts w:cs="Arial"/>
        </w:rPr>
        <w:t>analysis evaluating 28-day mortality in patients with baseline plasma IL-18</w:t>
      </w:r>
      <w:r w:rsidR="0002705C">
        <w:rPr>
          <w:rFonts w:cs="Arial"/>
        </w:rPr>
        <w:t xml:space="preserve"> ≥800 pg/ml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3207"/>
        <w:gridCol w:w="2771"/>
        <w:gridCol w:w="2664"/>
      </w:tblGrid>
      <w:tr w:rsidR="009E5D92" w:rsidRPr="004D7306" w14:paraId="178BD9BE" w14:textId="77777777" w:rsidTr="004B3527">
        <w:trPr>
          <w:trHeight w:val="862"/>
        </w:trPr>
        <w:tc>
          <w:tcPr>
            <w:tcW w:w="3207" w:type="dxa"/>
          </w:tcPr>
          <w:p w14:paraId="65D1298F" w14:textId="77777777" w:rsidR="009E5D92" w:rsidRPr="004D7306" w:rsidRDefault="009E5D92" w:rsidP="00D03BC5">
            <w:pPr>
              <w:spacing w:line="480" w:lineRule="auto"/>
              <w:rPr>
                <w:rFonts w:cs="Arial"/>
              </w:rPr>
            </w:pPr>
            <w:bookmarkStart w:id="1" w:name="_Hlk40287103"/>
          </w:p>
        </w:tc>
        <w:tc>
          <w:tcPr>
            <w:tcW w:w="2771" w:type="dxa"/>
          </w:tcPr>
          <w:p w14:paraId="22D3CA12" w14:textId="4403103E" w:rsidR="001300BF" w:rsidRPr="004D7306" w:rsidRDefault="001300BF" w:rsidP="00D03BC5">
            <w:pPr>
              <w:spacing w:line="480" w:lineRule="auto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>Univariate analysis</w:t>
            </w:r>
          </w:p>
          <w:p w14:paraId="24343209" w14:textId="70D47D32" w:rsidR="009E5D92" w:rsidRPr="004D7306" w:rsidRDefault="009E5D92" w:rsidP="00D03BC5">
            <w:pPr>
              <w:spacing w:line="480" w:lineRule="auto"/>
              <w:rPr>
                <w:rFonts w:cs="Arial"/>
              </w:rPr>
            </w:pPr>
            <w:r w:rsidRPr="004D7306">
              <w:rPr>
                <w:rFonts w:cs="Arial"/>
              </w:rPr>
              <w:t>Odds ratio</w:t>
            </w:r>
          </w:p>
          <w:p w14:paraId="01704A02" w14:textId="3A7CF3A8" w:rsidR="009E5D92" w:rsidRPr="004D7306" w:rsidRDefault="009E5D92" w:rsidP="00D03BC5">
            <w:pPr>
              <w:spacing w:line="480" w:lineRule="auto"/>
              <w:rPr>
                <w:rFonts w:cs="Arial"/>
              </w:rPr>
            </w:pPr>
            <w:r w:rsidRPr="004D7306">
              <w:rPr>
                <w:rFonts w:cs="Arial"/>
              </w:rPr>
              <w:t xml:space="preserve">(95% </w:t>
            </w:r>
            <w:r w:rsidR="001300BF" w:rsidRPr="004D7306">
              <w:rPr>
                <w:rFonts w:cs="Arial"/>
              </w:rPr>
              <w:t>CI; p-value</w:t>
            </w:r>
            <w:r w:rsidRPr="004D7306">
              <w:rPr>
                <w:rFonts w:cs="Arial"/>
              </w:rPr>
              <w:t>)</w:t>
            </w:r>
          </w:p>
        </w:tc>
        <w:tc>
          <w:tcPr>
            <w:tcW w:w="2664" w:type="dxa"/>
          </w:tcPr>
          <w:p w14:paraId="7F712185" w14:textId="5AC15DF5" w:rsidR="004B3527" w:rsidRPr="004D7306" w:rsidRDefault="004B3527" w:rsidP="00D03BC5">
            <w:pPr>
              <w:spacing w:line="480" w:lineRule="auto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>Multivariable analysis</w:t>
            </w:r>
          </w:p>
          <w:p w14:paraId="321FED9E" w14:textId="77777777" w:rsidR="004B3527" w:rsidRPr="004D7306" w:rsidRDefault="004B3527" w:rsidP="00D03BC5">
            <w:pPr>
              <w:spacing w:line="480" w:lineRule="auto"/>
              <w:rPr>
                <w:rFonts w:cs="Arial"/>
              </w:rPr>
            </w:pPr>
            <w:r w:rsidRPr="004D7306">
              <w:rPr>
                <w:rFonts w:cs="Arial"/>
              </w:rPr>
              <w:t>Odds ratio</w:t>
            </w:r>
          </w:p>
          <w:p w14:paraId="4BD3CDD2" w14:textId="2F0A3EF5" w:rsidR="009E5D92" w:rsidRPr="004D7306" w:rsidRDefault="004B3527" w:rsidP="00D03BC5">
            <w:pPr>
              <w:spacing w:line="480" w:lineRule="auto"/>
              <w:rPr>
                <w:rFonts w:cs="Arial"/>
                <w:b/>
                <w:bCs/>
              </w:rPr>
            </w:pPr>
            <w:r w:rsidRPr="004D7306">
              <w:rPr>
                <w:rFonts w:cs="Arial"/>
              </w:rPr>
              <w:t>(95% CI; p-value</w:t>
            </w:r>
            <w:r w:rsidR="0038427A" w:rsidRPr="004D7306">
              <w:rPr>
                <w:rFonts w:cs="Arial"/>
              </w:rPr>
              <w:t>)</w:t>
            </w:r>
          </w:p>
        </w:tc>
      </w:tr>
      <w:tr w:rsidR="004B3527" w:rsidRPr="004D7306" w14:paraId="29F2477D" w14:textId="77777777" w:rsidTr="004B3527">
        <w:tc>
          <w:tcPr>
            <w:tcW w:w="3207" w:type="dxa"/>
          </w:tcPr>
          <w:p w14:paraId="6B2D14E7" w14:textId="7D96605E" w:rsidR="004B3527" w:rsidRPr="004D7306" w:rsidRDefault="004B3527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>Simvastatin</w:t>
            </w:r>
          </w:p>
        </w:tc>
        <w:tc>
          <w:tcPr>
            <w:tcW w:w="2771" w:type="dxa"/>
          </w:tcPr>
          <w:p w14:paraId="1710826B" w14:textId="77777777" w:rsidR="004B3527" w:rsidRPr="004D7306" w:rsidRDefault="004B3527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 xml:space="preserve">0.54 </w:t>
            </w:r>
          </w:p>
          <w:p w14:paraId="3B87DBAD" w14:textId="52B12F0E" w:rsidR="004B3527" w:rsidRPr="004D7306" w:rsidRDefault="004B3527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0.32 – 0.92; p = 0.03)</w:t>
            </w:r>
          </w:p>
        </w:tc>
        <w:tc>
          <w:tcPr>
            <w:tcW w:w="2664" w:type="dxa"/>
          </w:tcPr>
          <w:p w14:paraId="4B8534EF" w14:textId="77777777" w:rsidR="004B3527" w:rsidRPr="004D7306" w:rsidRDefault="004B3527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 xml:space="preserve">0.39 </w:t>
            </w:r>
          </w:p>
          <w:p w14:paraId="66035C21" w14:textId="0E81F8C4" w:rsidR="004B3527" w:rsidRPr="004D7306" w:rsidRDefault="004B3527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0.20 – 0.73; p = 0.004)</w:t>
            </w:r>
          </w:p>
        </w:tc>
      </w:tr>
      <w:tr w:rsidR="004B3527" w:rsidRPr="004D7306" w14:paraId="015A02FA" w14:textId="77777777" w:rsidTr="004B3527">
        <w:tc>
          <w:tcPr>
            <w:tcW w:w="3207" w:type="dxa"/>
          </w:tcPr>
          <w:p w14:paraId="4EAD56A8" w14:textId="77777777" w:rsidR="004B3527" w:rsidRPr="004D7306" w:rsidRDefault="004B3527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 xml:space="preserve">Age </w:t>
            </w:r>
            <w:r w:rsidRPr="004D7306">
              <w:rPr>
                <w:rFonts w:cs="Arial"/>
              </w:rPr>
              <w:t>(per unit increase in year)</w:t>
            </w:r>
          </w:p>
        </w:tc>
        <w:tc>
          <w:tcPr>
            <w:tcW w:w="2771" w:type="dxa"/>
          </w:tcPr>
          <w:p w14:paraId="2F951196" w14:textId="77777777" w:rsidR="004B3527" w:rsidRPr="004D7306" w:rsidRDefault="004B3527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 xml:space="preserve">1.03 </w:t>
            </w:r>
          </w:p>
          <w:p w14:paraId="6AE25979" w14:textId="569F7AF0" w:rsidR="004B3527" w:rsidRPr="004D7306" w:rsidRDefault="004B3527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1.02 – 1.05; p &lt;0.001)</w:t>
            </w:r>
          </w:p>
        </w:tc>
        <w:tc>
          <w:tcPr>
            <w:tcW w:w="2664" w:type="dxa"/>
          </w:tcPr>
          <w:p w14:paraId="16C3B7F5" w14:textId="77777777" w:rsidR="004B3527" w:rsidRPr="004D7306" w:rsidRDefault="004B3527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 xml:space="preserve">1.02 </w:t>
            </w:r>
          </w:p>
          <w:p w14:paraId="088F6D1F" w14:textId="6FD8DA5C" w:rsidR="004B3527" w:rsidRPr="004D7306" w:rsidRDefault="004B3527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1.00 – 1.05; p = 0.03)</w:t>
            </w:r>
          </w:p>
        </w:tc>
      </w:tr>
      <w:tr w:rsidR="004B3527" w:rsidRPr="004D7306" w14:paraId="2F64BFE6" w14:textId="77777777" w:rsidTr="004B3527">
        <w:tc>
          <w:tcPr>
            <w:tcW w:w="3207" w:type="dxa"/>
          </w:tcPr>
          <w:p w14:paraId="7530D396" w14:textId="0483687A" w:rsidR="004B3527" w:rsidRPr="004D7306" w:rsidRDefault="004B3527" w:rsidP="00D03BC5">
            <w:pPr>
              <w:spacing w:before="36" w:after="36" w:line="480" w:lineRule="auto"/>
              <w:jc w:val="left"/>
              <w:rPr>
                <w:rFonts w:cs="Arial"/>
                <w:b/>
                <w:bCs/>
              </w:rPr>
            </w:pPr>
            <w:r w:rsidRPr="004D7306">
              <w:rPr>
                <w:rFonts w:cs="Arial"/>
                <w:b/>
                <w:bCs/>
              </w:rPr>
              <w:t xml:space="preserve">Baseline APACHE II score </w:t>
            </w:r>
            <w:r w:rsidRPr="004D7306">
              <w:rPr>
                <w:rFonts w:cs="Arial"/>
              </w:rPr>
              <w:t>(per unit increase)</w:t>
            </w:r>
          </w:p>
        </w:tc>
        <w:tc>
          <w:tcPr>
            <w:tcW w:w="2771" w:type="dxa"/>
          </w:tcPr>
          <w:p w14:paraId="03999861" w14:textId="77777777" w:rsidR="004B3527" w:rsidRPr="004D7306" w:rsidRDefault="004B3527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 xml:space="preserve">1.10 </w:t>
            </w:r>
          </w:p>
          <w:p w14:paraId="6D32061F" w14:textId="2382C701" w:rsidR="004B3527" w:rsidRPr="004D7306" w:rsidRDefault="004B3527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1.04 – 1.15; p &lt;0.001)</w:t>
            </w:r>
          </w:p>
        </w:tc>
        <w:tc>
          <w:tcPr>
            <w:tcW w:w="2664" w:type="dxa"/>
          </w:tcPr>
          <w:p w14:paraId="590A5FCD" w14:textId="77777777" w:rsidR="004B3527" w:rsidRPr="004D7306" w:rsidRDefault="004B3527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 xml:space="preserve">1.09 </w:t>
            </w:r>
          </w:p>
          <w:p w14:paraId="3321B68B" w14:textId="4C4C3DAF" w:rsidR="004B3527" w:rsidRPr="004D7306" w:rsidRDefault="004B3527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1.03 – 1.16; p = 0.002)</w:t>
            </w:r>
          </w:p>
        </w:tc>
      </w:tr>
      <w:tr w:rsidR="004B3527" w:rsidRPr="004D7306" w14:paraId="594A13A7" w14:textId="77777777" w:rsidTr="004B3527">
        <w:tc>
          <w:tcPr>
            <w:tcW w:w="3207" w:type="dxa"/>
          </w:tcPr>
          <w:p w14:paraId="4722A662" w14:textId="77777777" w:rsidR="004B3527" w:rsidRPr="004D7306" w:rsidRDefault="004B3527" w:rsidP="00D03BC5">
            <w:pPr>
              <w:spacing w:before="36" w:after="36" w:line="480" w:lineRule="auto"/>
              <w:jc w:val="left"/>
              <w:rPr>
                <w:rFonts w:cs="Arial"/>
              </w:rPr>
            </w:pPr>
            <w:r w:rsidRPr="004D7306">
              <w:rPr>
                <w:rFonts w:cs="Arial"/>
                <w:b/>
                <w:bCs/>
              </w:rPr>
              <w:t xml:space="preserve">Pre-randomisation P/F ratio </w:t>
            </w:r>
            <w:r w:rsidRPr="004D7306">
              <w:rPr>
                <w:rFonts w:cs="Arial"/>
              </w:rPr>
              <w:t>(per unit increase in kPa)</w:t>
            </w:r>
          </w:p>
        </w:tc>
        <w:tc>
          <w:tcPr>
            <w:tcW w:w="2771" w:type="dxa"/>
          </w:tcPr>
          <w:p w14:paraId="127BB726" w14:textId="77777777" w:rsidR="004B3527" w:rsidRPr="004D7306" w:rsidRDefault="004B3527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0.99</w:t>
            </w:r>
          </w:p>
          <w:p w14:paraId="1755D08D" w14:textId="18A1062E" w:rsidR="004B3527" w:rsidRPr="004D7306" w:rsidRDefault="004B3527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0.96 – 1.03; p = 0.74)</w:t>
            </w:r>
          </w:p>
        </w:tc>
        <w:tc>
          <w:tcPr>
            <w:tcW w:w="2664" w:type="dxa"/>
          </w:tcPr>
          <w:p w14:paraId="791F5F03" w14:textId="77777777" w:rsidR="004B3527" w:rsidRPr="004D7306" w:rsidRDefault="004B3527" w:rsidP="00D03BC5">
            <w:pPr>
              <w:spacing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 xml:space="preserve">0.99 </w:t>
            </w:r>
          </w:p>
          <w:p w14:paraId="522E679F" w14:textId="17D3B420" w:rsidR="004B3527" w:rsidRPr="004D7306" w:rsidRDefault="004B3527" w:rsidP="00D03BC5">
            <w:pPr>
              <w:spacing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0.95 – 1.03; p = 0.73)</w:t>
            </w:r>
          </w:p>
        </w:tc>
      </w:tr>
      <w:tr w:rsidR="004B3527" w:rsidRPr="004D7306" w14:paraId="7080D411" w14:textId="77777777" w:rsidTr="004B3527">
        <w:tc>
          <w:tcPr>
            <w:tcW w:w="3207" w:type="dxa"/>
          </w:tcPr>
          <w:p w14:paraId="09E0E628" w14:textId="77777777" w:rsidR="004B3527" w:rsidRPr="004D7306" w:rsidRDefault="004B3527" w:rsidP="00D03BC5">
            <w:pPr>
              <w:spacing w:before="36" w:after="36" w:line="480" w:lineRule="auto"/>
              <w:jc w:val="left"/>
              <w:rPr>
                <w:rFonts w:cs="Arial"/>
              </w:rPr>
            </w:pPr>
            <w:r w:rsidRPr="004D7306">
              <w:rPr>
                <w:rFonts w:cs="Arial"/>
                <w:b/>
                <w:bCs/>
              </w:rPr>
              <w:t>Sepsis</w:t>
            </w:r>
          </w:p>
        </w:tc>
        <w:tc>
          <w:tcPr>
            <w:tcW w:w="2771" w:type="dxa"/>
          </w:tcPr>
          <w:p w14:paraId="0CA94516" w14:textId="77777777" w:rsidR="004B3527" w:rsidRPr="004D7306" w:rsidRDefault="004B3527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 xml:space="preserve">1.02 </w:t>
            </w:r>
          </w:p>
          <w:p w14:paraId="13EA4302" w14:textId="6EC9C869" w:rsidR="004B3527" w:rsidRPr="004D7306" w:rsidRDefault="004B3527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0.54 – 2.01; p = 0.95)</w:t>
            </w:r>
          </w:p>
        </w:tc>
        <w:tc>
          <w:tcPr>
            <w:tcW w:w="2664" w:type="dxa"/>
          </w:tcPr>
          <w:p w14:paraId="447E9667" w14:textId="77777777" w:rsidR="004B3527" w:rsidRPr="004D7306" w:rsidRDefault="004B3527" w:rsidP="00D03BC5">
            <w:pPr>
              <w:spacing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0.56</w:t>
            </w:r>
          </w:p>
          <w:p w14:paraId="1D19593A" w14:textId="549740B0" w:rsidR="004B3527" w:rsidRPr="004D7306" w:rsidRDefault="004B3527" w:rsidP="00D03BC5">
            <w:pPr>
              <w:spacing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0.26 – 1.22; p = 0.14)</w:t>
            </w:r>
          </w:p>
        </w:tc>
      </w:tr>
      <w:tr w:rsidR="004B3527" w:rsidRPr="004D7306" w14:paraId="05FCEE9F" w14:textId="77777777" w:rsidTr="004B3527">
        <w:tc>
          <w:tcPr>
            <w:tcW w:w="3207" w:type="dxa"/>
          </w:tcPr>
          <w:p w14:paraId="195493C1" w14:textId="77777777" w:rsidR="004B3527" w:rsidRPr="004D7306" w:rsidRDefault="004B3527" w:rsidP="00D03BC5">
            <w:pPr>
              <w:spacing w:before="36" w:after="36" w:line="480" w:lineRule="auto"/>
              <w:jc w:val="left"/>
              <w:rPr>
                <w:rFonts w:cs="Arial"/>
              </w:rPr>
            </w:pPr>
            <w:r w:rsidRPr="004D7306">
              <w:rPr>
                <w:rFonts w:cs="Arial"/>
                <w:b/>
                <w:bCs/>
              </w:rPr>
              <w:t>Vasopressor use</w:t>
            </w:r>
          </w:p>
        </w:tc>
        <w:tc>
          <w:tcPr>
            <w:tcW w:w="2771" w:type="dxa"/>
          </w:tcPr>
          <w:p w14:paraId="6207A46D" w14:textId="77777777" w:rsidR="004B3527" w:rsidRPr="004D7306" w:rsidRDefault="004B3527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 xml:space="preserve">1.74 </w:t>
            </w:r>
          </w:p>
          <w:p w14:paraId="5CB50517" w14:textId="0FD28B6E" w:rsidR="004B3527" w:rsidRPr="004D7306" w:rsidRDefault="004B3527" w:rsidP="00D03BC5">
            <w:pPr>
              <w:spacing w:before="36" w:after="36"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0.96 – 3.25; p = 0.08)</w:t>
            </w:r>
          </w:p>
        </w:tc>
        <w:tc>
          <w:tcPr>
            <w:tcW w:w="2664" w:type="dxa"/>
          </w:tcPr>
          <w:p w14:paraId="06DF906A" w14:textId="77777777" w:rsidR="004B3527" w:rsidRPr="004D7306" w:rsidRDefault="004B3527" w:rsidP="00D03BC5">
            <w:pPr>
              <w:spacing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1.89</w:t>
            </w:r>
          </w:p>
          <w:p w14:paraId="2791231E" w14:textId="61AB6055" w:rsidR="004B3527" w:rsidRPr="004D7306" w:rsidRDefault="004B3527" w:rsidP="00D03BC5">
            <w:pPr>
              <w:spacing w:line="480" w:lineRule="auto"/>
              <w:jc w:val="right"/>
              <w:rPr>
                <w:rFonts w:cs="Arial"/>
              </w:rPr>
            </w:pPr>
            <w:r w:rsidRPr="004D7306">
              <w:rPr>
                <w:rFonts w:cs="Arial"/>
              </w:rPr>
              <w:t>(0.90 – 4.16; p = 0.10)</w:t>
            </w:r>
          </w:p>
        </w:tc>
      </w:tr>
    </w:tbl>
    <w:bookmarkEnd w:id="1"/>
    <w:p w14:paraId="2654E2D6" w14:textId="5AEF7332" w:rsidR="00EB18A0" w:rsidRPr="004D7306" w:rsidRDefault="00EB18A0" w:rsidP="00D03BC5">
      <w:pPr>
        <w:spacing w:line="480" w:lineRule="auto"/>
        <w:rPr>
          <w:rFonts w:cs="Arial"/>
        </w:rPr>
      </w:pPr>
      <w:r w:rsidRPr="004D7306">
        <w:rPr>
          <w:rFonts w:cs="Arial"/>
        </w:rPr>
        <w:t>Number of patients in model = 232 (missing = 33)</w:t>
      </w:r>
    </w:p>
    <w:p w14:paraId="393B215C" w14:textId="0FEEE7CA" w:rsidR="009E5D92" w:rsidRPr="004D7306" w:rsidRDefault="009950C3" w:rsidP="00D03BC5">
      <w:pPr>
        <w:spacing w:line="480" w:lineRule="auto"/>
        <w:rPr>
          <w:rFonts w:cs="Arial"/>
        </w:rPr>
      </w:pPr>
      <w:r w:rsidRPr="004D7306">
        <w:rPr>
          <w:rFonts w:cs="Arial"/>
        </w:rPr>
        <w:t>APACHE: Acute physiology and chronic health evaluation.</w:t>
      </w:r>
    </w:p>
    <w:p w14:paraId="3E6CE597" w14:textId="35590A67" w:rsidR="000012F6" w:rsidRPr="0029081C" w:rsidRDefault="000012F6" w:rsidP="00D03BC5">
      <w:pPr>
        <w:spacing w:line="480" w:lineRule="auto"/>
        <w:rPr>
          <w:rFonts w:cs="Arial"/>
          <w:b/>
          <w:bCs/>
        </w:rPr>
      </w:pPr>
    </w:p>
    <w:sectPr w:rsidR="000012F6" w:rsidRPr="002908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23A08" w14:textId="77777777" w:rsidR="00CF77FB" w:rsidRDefault="00CF77FB" w:rsidP="00675FF4">
      <w:r>
        <w:separator/>
      </w:r>
    </w:p>
  </w:endnote>
  <w:endnote w:type="continuationSeparator" w:id="0">
    <w:p w14:paraId="23067F5B" w14:textId="77777777" w:rsidR="00CF77FB" w:rsidRDefault="00CF77FB" w:rsidP="00675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40633" w14:textId="77777777" w:rsidR="00CF77FB" w:rsidRDefault="00CF77FB" w:rsidP="00675FF4">
      <w:r>
        <w:separator/>
      </w:r>
    </w:p>
  </w:footnote>
  <w:footnote w:type="continuationSeparator" w:id="0">
    <w:p w14:paraId="015CEDA7" w14:textId="77777777" w:rsidR="00CF77FB" w:rsidRDefault="00CF77FB" w:rsidP="00675F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40FD5"/>
    <w:multiLevelType w:val="hybridMultilevel"/>
    <w:tmpl w:val="C6E86B7A"/>
    <w:lvl w:ilvl="0" w:tplc="B8727446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18535A3"/>
    <w:multiLevelType w:val="multilevel"/>
    <w:tmpl w:val="F0FEF09E"/>
    <w:lvl w:ilvl="0">
      <w:start w:val="1"/>
      <w:numFmt w:val="decimal"/>
      <w:pStyle w:val="Head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11644C2"/>
    <w:multiLevelType w:val="hybridMultilevel"/>
    <w:tmpl w:val="6A969478"/>
    <w:lvl w:ilvl="0" w:tplc="5FB89DA6">
      <w:start w:val="1"/>
      <w:numFmt w:val="lowerLetter"/>
      <w:pStyle w:val="Subheading"/>
      <w:lvlText w:val="%1."/>
      <w:lvlJc w:val="left"/>
      <w:pPr>
        <w:ind w:left="720" w:hanging="360"/>
      </w:pPr>
      <w:rPr>
        <w:rFonts w:hint="default"/>
      </w:rPr>
    </w:lvl>
    <w:lvl w:ilvl="1" w:tplc="F4308354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E6549E"/>
    <w:multiLevelType w:val="hybridMultilevel"/>
    <w:tmpl w:val="FB628852"/>
    <w:lvl w:ilvl="0" w:tplc="E1B21E6E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CE30AA"/>
    <w:multiLevelType w:val="multilevel"/>
    <w:tmpl w:val="388E0FFA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8A4"/>
    <w:rsid w:val="000012F6"/>
    <w:rsid w:val="000168AB"/>
    <w:rsid w:val="00020110"/>
    <w:rsid w:val="0002705C"/>
    <w:rsid w:val="00046929"/>
    <w:rsid w:val="00046938"/>
    <w:rsid w:val="000633E9"/>
    <w:rsid w:val="00070BC4"/>
    <w:rsid w:val="00081E6B"/>
    <w:rsid w:val="00082740"/>
    <w:rsid w:val="00084C5F"/>
    <w:rsid w:val="000B1FF9"/>
    <w:rsid w:val="000C15FE"/>
    <w:rsid w:val="000C252A"/>
    <w:rsid w:val="000D474F"/>
    <w:rsid w:val="000E1D6F"/>
    <w:rsid w:val="00116C1B"/>
    <w:rsid w:val="001300BF"/>
    <w:rsid w:val="001409AC"/>
    <w:rsid w:val="00181941"/>
    <w:rsid w:val="001D4CDA"/>
    <w:rsid w:val="001D593E"/>
    <w:rsid w:val="00201A7C"/>
    <w:rsid w:val="00214B09"/>
    <w:rsid w:val="002336BD"/>
    <w:rsid w:val="00242DA6"/>
    <w:rsid w:val="00264793"/>
    <w:rsid w:val="00267FDE"/>
    <w:rsid w:val="00271A16"/>
    <w:rsid w:val="00272C9B"/>
    <w:rsid w:val="0029081C"/>
    <w:rsid w:val="003035BE"/>
    <w:rsid w:val="00313799"/>
    <w:rsid w:val="00340284"/>
    <w:rsid w:val="00364EFB"/>
    <w:rsid w:val="0038427A"/>
    <w:rsid w:val="003C1E04"/>
    <w:rsid w:val="003C2B89"/>
    <w:rsid w:val="00402D37"/>
    <w:rsid w:val="0041118B"/>
    <w:rsid w:val="00413B68"/>
    <w:rsid w:val="004161C9"/>
    <w:rsid w:val="00423378"/>
    <w:rsid w:val="00426D04"/>
    <w:rsid w:val="00496064"/>
    <w:rsid w:val="004B3527"/>
    <w:rsid w:val="004D7306"/>
    <w:rsid w:val="004E7028"/>
    <w:rsid w:val="004F6F5E"/>
    <w:rsid w:val="005064D6"/>
    <w:rsid w:val="00507127"/>
    <w:rsid w:val="005171B1"/>
    <w:rsid w:val="00520B46"/>
    <w:rsid w:val="0052445A"/>
    <w:rsid w:val="00531775"/>
    <w:rsid w:val="00534416"/>
    <w:rsid w:val="00543497"/>
    <w:rsid w:val="005A2CCB"/>
    <w:rsid w:val="005C7825"/>
    <w:rsid w:val="005D0CAF"/>
    <w:rsid w:val="005D7009"/>
    <w:rsid w:val="005F7FF5"/>
    <w:rsid w:val="0062235F"/>
    <w:rsid w:val="00661A08"/>
    <w:rsid w:val="00675FF4"/>
    <w:rsid w:val="006778A4"/>
    <w:rsid w:val="006813CA"/>
    <w:rsid w:val="006B5141"/>
    <w:rsid w:val="006C638A"/>
    <w:rsid w:val="006D3E51"/>
    <w:rsid w:val="007123D0"/>
    <w:rsid w:val="00761748"/>
    <w:rsid w:val="007705F2"/>
    <w:rsid w:val="00772870"/>
    <w:rsid w:val="007A3975"/>
    <w:rsid w:val="007D20E8"/>
    <w:rsid w:val="007D3268"/>
    <w:rsid w:val="007D44CA"/>
    <w:rsid w:val="007E05CC"/>
    <w:rsid w:val="007F0D84"/>
    <w:rsid w:val="007F76BE"/>
    <w:rsid w:val="008265BA"/>
    <w:rsid w:val="008402BC"/>
    <w:rsid w:val="00841F43"/>
    <w:rsid w:val="008723F5"/>
    <w:rsid w:val="00885AF6"/>
    <w:rsid w:val="008E737A"/>
    <w:rsid w:val="008F258B"/>
    <w:rsid w:val="0090284E"/>
    <w:rsid w:val="00921944"/>
    <w:rsid w:val="00940600"/>
    <w:rsid w:val="00974599"/>
    <w:rsid w:val="0098738C"/>
    <w:rsid w:val="009950C3"/>
    <w:rsid w:val="009A2D6D"/>
    <w:rsid w:val="009A6AAC"/>
    <w:rsid w:val="009A7D30"/>
    <w:rsid w:val="009D6895"/>
    <w:rsid w:val="009E4826"/>
    <w:rsid w:val="009E5D92"/>
    <w:rsid w:val="009F62FB"/>
    <w:rsid w:val="00A11032"/>
    <w:rsid w:val="00A116EE"/>
    <w:rsid w:val="00A27A28"/>
    <w:rsid w:val="00A27AB5"/>
    <w:rsid w:val="00A4222F"/>
    <w:rsid w:val="00A444CB"/>
    <w:rsid w:val="00A50CE3"/>
    <w:rsid w:val="00A846C6"/>
    <w:rsid w:val="00AA026B"/>
    <w:rsid w:val="00AB1FE7"/>
    <w:rsid w:val="00AC0FE9"/>
    <w:rsid w:val="00AC52A9"/>
    <w:rsid w:val="00AC6A54"/>
    <w:rsid w:val="00AF4A9C"/>
    <w:rsid w:val="00AF4C6D"/>
    <w:rsid w:val="00B1707B"/>
    <w:rsid w:val="00B2010D"/>
    <w:rsid w:val="00B40E67"/>
    <w:rsid w:val="00B40E70"/>
    <w:rsid w:val="00B42582"/>
    <w:rsid w:val="00B940EC"/>
    <w:rsid w:val="00BC7CD7"/>
    <w:rsid w:val="00BD20E0"/>
    <w:rsid w:val="00C12D3D"/>
    <w:rsid w:val="00C467D3"/>
    <w:rsid w:val="00C626FA"/>
    <w:rsid w:val="00C73477"/>
    <w:rsid w:val="00CA32EA"/>
    <w:rsid w:val="00CA68D2"/>
    <w:rsid w:val="00CC16D0"/>
    <w:rsid w:val="00CE2F0F"/>
    <w:rsid w:val="00CF77FB"/>
    <w:rsid w:val="00D03BC5"/>
    <w:rsid w:val="00D05607"/>
    <w:rsid w:val="00D138CA"/>
    <w:rsid w:val="00D30D5D"/>
    <w:rsid w:val="00D34362"/>
    <w:rsid w:val="00D37A6B"/>
    <w:rsid w:val="00D41483"/>
    <w:rsid w:val="00D71234"/>
    <w:rsid w:val="00D82877"/>
    <w:rsid w:val="00DB7B64"/>
    <w:rsid w:val="00DE53AB"/>
    <w:rsid w:val="00DE5BCB"/>
    <w:rsid w:val="00DF7D3A"/>
    <w:rsid w:val="00E04115"/>
    <w:rsid w:val="00E20FBD"/>
    <w:rsid w:val="00E25082"/>
    <w:rsid w:val="00E73B34"/>
    <w:rsid w:val="00E7786D"/>
    <w:rsid w:val="00E8124E"/>
    <w:rsid w:val="00E86005"/>
    <w:rsid w:val="00E94EEB"/>
    <w:rsid w:val="00EA25E3"/>
    <w:rsid w:val="00EB18A0"/>
    <w:rsid w:val="00EC05BC"/>
    <w:rsid w:val="00EC3194"/>
    <w:rsid w:val="00ED3A39"/>
    <w:rsid w:val="00ED7C05"/>
    <w:rsid w:val="00F11A60"/>
    <w:rsid w:val="00F35AA2"/>
    <w:rsid w:val="00F65EBE"/>
    <w:rsid w:val="00F92BEF"/>
    <w:rsid w:val="00FB7ED7"/>
    <w:rsid w:val="00FD7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B76DA"/>
  <w15:chartTrackingRefBased/>
  <w15:docId w15:val="{6C26BE68-75BA-4742-AA6B-610B2F014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FDE"/>
  </w:style>
  <w:style w:type="paragraph" w:styleId="Heading1">
    <w:name w:val="heading 1"/>
    <w:aliases w:val="Thesis Chapter Heading"/>
    <w:basedOn w:val="Normal"/>
    <w:next w:val="Normal"/>
    <w:link w:val="Heading1Char"/>
    <w:autoRedefine/>
    <w:uiPriority w:val="9"/>
    <w:qFormat/>
    <w:rsid w:val="00E94EEB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1941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Heading3">
    <w:name w:val="heading 3"/>
    <w:basedOn w:val="Headng2"/>
    <w:next w:val="Normal"/>
    <w:link w:val="Heading3Char"/>
    <w:autoRedefine/>
    <w:uiPriority w:val="9"/>
    <w:semiHidden/>
    <w:unhideWhenUsed/>
    <w:qFormat/>
    <w:rsid w:val="00A116EE"/>
    <w:pPr>
      <w:numPr>
        <w:numId w:val="6"/>
      </w:numPr>
      <w:spacing w:before="40"/>
      <w:ind w:left="1440" w:hanging="360"/>
      <w:outlineLvl w:val="2"/>
    </w:pPr>
    <w:rPr>
      <w:color w:val="auto"/>
      <w:spacing w:val="0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E8124E"/>
    <w:pPr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124E"/>
    <w:rPr>
      <w:rFonts w:eastAsiaTheme="majorEastAsia" w:cstheme="majorBidi"/>
      <w:b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8124E"/>
    <w:pPr>
      <w:spacing w:after="160"/>
    </w:pPr>
    <w:rPr>
      <w:rFonts w:eastAsiaTheme="minorEastAsia"/>
      <w:b/>
      <w:color w:val="000000" w:themeColor="tex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124E"/>
    <w:rPr>
      <w:rFonts w:eastAsiaTheme="minorEastAsia"/>
      <w:b/>
      <w:color w:val="000000" w:themeColor="text1"/>
      <w:spacing w:val="15"/>
      <w:sz w:val="24"/>
    </w:rPr>
  </w:style>
  <w:style w:type="character" w:customStyle="1" w:styleId="Heading1Char">
    <w:name w:val="Heading 1 Char"/>
    <w:aliases w:val="Thesis Chapter Heading Char"/>
    <w:basedOn w:val="DefaultParagraphFont"/>
    <w:link w:val="Heading1"/>
    <w:uiPriority w:val="9"/>
    <w:rsid w:val="00E94EEB"/>
    <w:rPr>
      <w:rFonts w:eastAsiaTheme="majorEastAsia" w:cstheme="majorBidi"/>
      <w:b/>
      <w:sz w:val="28"/>
      <w:szCs w:val="32"/>
    </w:rPr>
  </w:style>
  <w:style w:type="paragraph" w:customStyle="1" w:styleId="Subheading">
    <w:name w:val="Subheading"/>
    <w:basedOn w:val="Subtitle"/>
    <w:link w:val="SubheadingChar"/>
    <w:autoRedefine/>
    <w:qFormat/>
    <w:rsid w:val="00E8124E"/>
    <w:pPr>
      <w:numPr>
        <w:numId w:val="2"/>
      </w:numPr>
      <w:spacing w:after="0"/>
    </w:pPr>
  </w:style>
  <w:style w:type="character" w:customStyle="1" w:styleId="SubheadingChar">
    <w:name w:val="Subheading Char"/>
    <w:basedOn w:val="SubtitleChar"/>
    <w:link w:val="Subheading"/>
    <w:rsid w:val="00E8124E"/>
    <w:rPr>
      <w:rFonts w:eastAsiaTheme="minorEastAsia"/>
      <w:b/>
      <w:color w:val="000000" w:themeColor="text1"/>
      <w:spacing w:val="15"/>
      <w:sz w:val="24"/>
    </w:rPr>
  </w:style>
  <w:style w:type="paragraph" w:customStyle="1" w:styleId="Headng2">
    <w:name w:val="Headng 2"/>
    <w:basedOn w:val="Heading2"/>
    <w:link w:val="Headng2Char"/>
    <w:autoRedefine/>
    <w:qFormat/>
    <w:rsid w:val="00201A7C"/>
    <w:pPr>
      <w:numPr>
        <w:numId w:val="4"/>
      </w:numPr>
      <w:spacing w:before="0"/>
      <w:ind w:hanging="360"/>
    </w:pPr>
    <w:rPr>
      <w:b/>
      <w:color w:val="000000" w:themeColor="text1"/>
      <w:spacing w:val="15"/>
    </w:rPr>
  </w:style>
  <w:style w:type="character" w:customStyle="1" w:styleId="Headng2Char">
    <w:name w:val="Headng 2 Char"/>
    <w:basedOn w:val="SubtitleChar"/>
    <w:link w:val="Headng2"/>
    <w:rsid w:val="00201A7C"/>
    <w:rPr>
      <w:rFonts w:eastAsiaTheme="majorEastAsia" w:cstheme="majorBidi"/>
      <w:b/>
      <w:color w:val="000000" w:themeColor="text1"/>
      <w:spacing w:val="15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181941"/>
    <w:rPr>
      <w:rFonts w:eastAsiaTheme="majorEastAsia" w:cstheme="majorBidi"/>
      <w:sz w:val="24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E8124E"/>
    <w:pPr>
      <w:tabs>
        <w:tab w:val="left" w:pos="440"/>
        <w:tab w:val="right" w:leader="dot" w:pos="9016"/>
      </w:tabs>
      <w:spacing w:before="120" w:after="120" w:line="259" w:lineRule="auto"/>
      <w:jc w:val="left"/>
      <w:outlineLvl w:val="1"/>
    </w:pPr>
    <w:rPr>
      <w:rFonts w:eastAsiaTheme="minorEastAsia" w:cs="Times New Roman"/>
      <w:b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E8124E"/>
    <w:pPr>
      <w:spacing w:before="120" w:after="120" w:line="259" w:lineRule="auto"/>
      <w:ind w:left="220"/>
      <w:jc w:val="left"/>
    </w:pPr>
    <w:rPr>
      <w:rFonts w:eastAsiaTheme="minorEastAsia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6EE"/>
    <w:rPr>
      <w:rFonts w:eastAsiaTheme="majorEastAsia" w:cstheme="majorBidi"/>
      <w:b/>
      <w:szCs w:val="24"/>
    </w:rPr>
  </w:style>
  <w:style w:type="table" w:styleId="TableGrid">
    <w:name w:val="Table Grid"/>
    <w:basedOn w:val="TableNormal"/>
    <w:uiPriority w:val="39"/>
    <w:rsid w:val="006778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E73B34"/>
    <w:pPr>
      <w:spacing w:after="200"/>
      <w:jc w:val="left"/>
    </w:pPr>
    <w:rPr>
      <w:rFonts w:ascii="Cambria" w:hAnsi="Cambria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7A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A6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444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4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4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4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4CB"/>
    <w:rPr>
      <w:b/>
      <w:bCs/>
      <w:sz w:val="20"/>
      <w:szCs w:val="20"/>
    </w:rPr>
  </w:style>
  <w:style w:type="table" w:customStyle="1" w:styleId="TableGrid1">
    <w:name w:val="Table Grid1"/>
    <w:basedOn w:val="TableNormal"/>
    <w:uiPriority w:val="39"/>
    <w:rsid w:val="007D20E8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7D20E8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1">
    <w:name w:val="Table1"/>
    <w:semiHidden/>
    <w:unhideWhenUsed/>
    <w:qFormat/>
    <w:rsid w:val="00046938"/>
    <w:pPr>
      <w:spacing w:after="200"/>
      <w:jc w:val="left"/>
    </w:pPr>
    <w:rPr>
      <w:rFonts w:ascii="Cambria" w:hAnsi="Cambria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2">
    <w:name w:val="Table2"/>
    <w:semiHidden/>
    <w:unhideWhenUsed/>
    <w:qFormat/>
    <w:rsid w:val="00364EFB"/>
    <w:pPr>
      <w:spacing w:after="200"/>
      <w:jc w:val="left"/>
    </w:pPr>
    <w:rPr>
      <w:rFonts w:ascii="Cambria" w:hAnsi="Cambria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75F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5FF4"/>
  </w:style>
  <w:style w:type="paragraph" w:styleId="Footer">
    <w:name w:val="footer"/>
    <w:basedOn w:val="Normal"/>
    <w:link w:val="FooterChar"/>
    <w:uiPriority w:val="99"/>
    <w:unhideWhenUsed/>
    <w:rsid w:val="00675F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5FF4"/>
  </w:style>
  <w:style w:type="table" w:customStyle="1" w:styleId="TableGrid3">
    <w:name w:val="Table Grid3"/>
    <w:basedOn w:val="TableNormal"/>
    <w:next w:val="TableGrid"/>
    <w:uiPriority w:val="39"/>
    <w:rsid w:val="009A2D6D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2BE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0</Pages>
  <Words>857</Words>
  <Characters>488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yle</dc:creator>
  <cp:keywords/>
  <dc:description/>
  <cp:lastModifiedBy>Andrew</cp:lastModifiedBy>
  <cp:revision>5</cp:revision>
  <dcterms:created xsi:type="dcterms:W3CDTF">2021-11-05T20:11:00Z</dcterms:created>
  <dcterms:modified xsi:type="dcterms:W3CDTF">2022-05-02T22:10:00Z</dcterms:modified>
</cp:coreProperties>
</file>